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6B71" w:rsidRPr="00050EDB" w:rsidRDefault="00F2254B">
      <w:pPr>
        <w:adjustRightInd w:val="0"/>
        <w:snapToGrid w:val="0"/>
        <w:rPr>
          <w:rFonts w:ascii="Times New Roman" w:eastAsiaTheme="minorEastAsia" w:hAnsi="Times New Roman" w:cs="Times New Roman"/>
          <w:sz w:val="21"/>
          <w:szCs w:val="21"/>
        </w:rPr>
      </w:pPr>
      <w:r w:rsidRPr="00F2254B">
        <w:rPr>
          <w:rFonts w:ascii="Times New Roman" w:hAnsi="Times New Roman" w:cs="Times New Roman"/>
          <w:b/>
          <w:sz w:val="21"/>
          <w:szCs w:val="21"/>
        </w:rPr>
        <w:t>S2</w:t>
      </w:r>
      <w:r w:rsidR="00D82D9D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F2254B">
        <w:rPr>
          <w:rFonts w:ascii="Times New Roman" w:hAnsi="Times New Roman" w:cs="Times New Roman"/>
          <w:b/>
          <w:sz w:val="21"/>
          <w:szCs w:val="21"/>
        </w:rPr>
        <w:t>Table</w:t>
      </w:r>
      <w:r w:rsidR="00CB0E08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CB0E08" w:rsidRPr="00050EDB">
        <w:rPr>
          <w:rFonts w:ascii="Times New Roman" w:eastAsiaTheme="minorEastAsia" w:hAnsi="Times New Roman" w:cs="Times New Roman"/>
          <w:sz w:val="21"/>
          <w:szCs w:val="21"/>
        </w:rPr>
        <w:t>P</w:t>
      </w:r>
      <w:r w:rsidR="00CB0E08" w:rsidRPr="00050EDB">
        <w:rPr>
          <w:rFonts w:ascii="Times New Roman" w:hAnsi="Times New Roman" w:cs="Times New Roman"/>
          <w:sz w:val="21"/>
          <w:szCs w:val="21"/>
        </w:rPr>
        <w:t>rim</w:t>
      </w:r>
      <w:r w:rsidR="00CB0E08" w:rsidRPr="00C53DC7">
        <w:rPr>
          <w:rFonts w:ascii="Times New Roman" w:hAnsi="Times New Roman" w:cs="Times New Roman"/>
          <w:sz w:val="21"/>
          <w:szCs w:val="21"/>
        </w:rPr>
        <w:t>e</w:t>
      </w:r>
      <w:r w:rsidR="00CB0E08" w:rsidRPr="00050EDB">
        <w:rPr>
          <w:rFonts w:ascii="Times New Roman" w:hAnsi="Times New Roman" w:cs="Times New Roman"/>
          <w:sz w:val="21"/>
          <w:szCs w:val="21"/>
        </w:rPr>
        <w:t>rs used in this study</w:t>
      </w:r>
    </w:p>
    <w:tbl>
      <w:tblPr>
        <w:tblW w:w="5027" w:type="pct"/>
        <w:jc w:val="center"/>
        <w:tblBorders>
          <w:top w:val="single" w:sz="12" w:space="0" w:color="76923C" w:themeColor="accent3" w:themeShade="BF"/>
          <w:bottom w:val="single" w:sz="12" w:space="0" w:color="76923C" w:themeColor="accent3" w:themeShade="BF"/>
          <w:insideH w:val="single" w:sz="6" w:space="0" w:color="76923C" w:themeColor="accent3" w:themeShade="BF"/>
        </w:tblBorders>
        <w:tblLayout w:type="fixed"/>
        <w:tblLook w:val="04A0" w:firstRow="1" w:lastRow="0" w:firstColumn="1" w:lastColumn="0" w:noHBand="0" w:noVBand="1"/>
      </w:tblPr>
      <w:tblGrid>
        <w:gridCol w:w="1845"/>
        <w:gridCol w:w="1800"/>
        <w:gridCol w:w="776"/>
        <w:gridCol w:w="3169"/>
        <w:gridCol w:w="234"/>
        <w:gridCol w:w="98"/>
        <w:gridCol w:w="3620"/>
        <w:gridCol w:w="279"/>
        <w:gridCol w:w="1470"/>
      </w:tblGrid>
      <w:tr w:rsidR="00F220FA" w:rsidRPr="00152C9F" w:rsidTr="008F4605">
        <w:trPr>
          <w:trHeight w:val="300"/>
          <w:jc w:val="center"/>
        </w:trPr>
        <w:tc>
          <w:tcPr>
            <w:tcW w:w="694" w:type="pct"/>
            <w:shd w:val="clear" w:color="auto" w:fill="auto"/>
            <w:noWrap/>
            <w:vAlign w:val="center"/>
          </w:tcPr>
          <w:p w:rsidR="00E46B71" w:rsidRPr="00152C9F" w:rsidRDefault="00CB0E08">
            <w:pPr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152C9F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Gene name</w:t>
            </w:r>
          </w:p>
        </w:tc>
        <w:tc>
          <w:tcPr>
            <w:tcW w:w="969" w:type="pct"/>
            <w:gridSpan w:val="2"/>
            <w:shd w:val="clear" w:color="auto" w:fill="auto"/>
            <w:noWrap/>
            <w:vAlign w:val="center"/>
          </w:tcPr>
          <w:p w:rsidR="00E46B71" w:rsidRPr="00152C9F" w:rsidRDefault="00CB0E08">
            <w:pPr>
              <w:rPr>
                <w:rFonts w:ascii="Times New Roman" w:eastAsiaTheme="minorEastAsia" w:hAnsi="Times New Roman" w:cs="Times New Roman"/>
                <w:bCs/>
                <w:color w:val="000000"/>
                <w:sz w:val="21"/>
                <w:szCs w:val="21"/>
              </w:rPr>
            </w:pPr>
            <w:r w:rsidRPr="00152C9F">
              <w:rPr>
                <w:rFonts w:ascii="Times New Roman" w:eastAsiaTheme="minorEastAsia" w:hAnsi="Times New Roman" w:cs="Times New Roman"/>
                <w:bCs/>
                <w:color w:val="000000"/>
                <w:sz w:val="21"/>
                <w:szCs w:val="21"/>
              </w:rPr>
              <w:t>Application</w:t>
            </w:r>
          </w:p>
        </w:tc>
        <w:tc>
          <w:tcPr>
            <w:tcW w:w="1317" w:type="pct"/>
            <w:gridSpan w:val="3"/>
            <w:shd w:val="clear" w:color="auto" w:fill="auto"/>
            <w:noWrap/>
            <w:vAlign w:val="bottom"/>
          </w:tcPr>
          <w:p w:rsidR="00E46B71" w:rsidRPr="00152C9F" w:rsidRDefault="00CB0E08">
            <w:pPr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152C9F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Forward (5'-3')</w:t>
            </w:r>
          </w:p>
        </w:tc>
        <w:tc>
          <w:tcPr>
            <w:tcW w:w="1467" w:type="pct"/>
            <w:gridSpan w:val="2"/>
            <w:shd w:val="clear" w:color="auto" w:fill="auto"/>
            <w:noWrap/>
            <w:vAlign w:val="bottom"/>
          </w:tcPr>
          <w:p w:rsidR="00E46B71" w:rsidRPr="00152C9F" w:rsidRDefault="00CB0E08">
            <w:pPr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152C9F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Reverse (5'-3')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:rsidR="00E46B71" w:rsidRPr="00152C9F" w:rsidRDefault="00AD2B89">
            <w:pPr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AD2B89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Ampliﬁcation efficiency (%)</w:t>
            </w:r>
          </w:p>
        </w:tc>
      </w:tr>
      <w:tr w:rsidR="00E46B71" w:rsidRPr="00152C9F" w:rsidTr="00AD2B89">
        <w:trPr>
          <w:trHeight w:val="300"/>
          <w:jc w:val="center"/>
        </w:trPr>
        <w:tc>
          <w:tcPr>
            <w:tcW w:w="5000" w:type="pct"/>
            <w:gridSpan w:val="9"/>
            <w:shd w:val="clear" w:color="auto" w:fill="auto"/>
            <w:noWrap/>
            <w:vAlign w:val="center"/>
          </w:tcPr>
          <w:p w:rsidR="00E46B71" w:rsidRPr="00152C9F" w:rsidRDefault="00CB0E08">
            <w:pPr>
              <w:pStyle w:val="ae"/>
              <w:numPr>
                <w:ilvl w:val="0"/>
                <w:numId w:val="1"/>
              </w:numPr>
              <w:spacing w:after="0" w:line="240" w:lineRule="auto"/>
              <w:ind w:firstLineChars="0"/>
              <w:contextualSpacing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2C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RT-PCR</w:t>
            </w:r>
          </w:p>
        </w:tc>
      </w:tr>
      <w:tr w:rsidR="00E46B71" w:rsidRPr="00152C9F" w:rsidTr="008F4605">
        <w:trPr>
          <w:trHeight w:val="300"/>
          <w:jc w:val="center"/>
        </w:trPr>
        <w:tc>
          <w:tcPr>
            <w:tcW w:w="694" w:type="pct"/>
            <w:shd w:val="clear" w:color="auto" w:fill="auto"/>
            <w:noWrap/>
            <w:vAlign w:val="center"/>
          </w:tcPr>
          <w:p w:rsidR="00E46B71" w:rsidRPr="00152C9F" w:rsidRDefault="00CB0E08" w:rsidP="00587F5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52C9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qRT-</w:t>
            </w:r>
            <w:r w:rsidR="008C75D3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Bt-</w:t>
            </w:r>
            <w:r w:rsidR="00587F51" w:rsidRPr="00152C9F">
              <w:rPr>
                <w:rFonts w:ascii="Times New Roman" w:eastAsiaTheme="minorEastAsia" w:hAnsi="Times New Roman" w:cs="Times New Roman"/>
                <w:i/>
                <w:color w:val="000000"/>
                <w:sz w:val="21"/>
                <w:szCs w:val="21"/>
              </w:rPr>
              <w:t>dapB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E46B71" w:rsidRPr="00152C9F" w:rsidRDefault="008C75D3" w:rsidP="008C75D3">
            <w:pPr>
              <w:textAlignment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Whitefly g</w:t>
            </w:r>
            <w:r w:rsidR="00CB0E08" w:rsidRPr="00152C9F">
              <w:rPr>
                <w:rFonts w:ascii="Times New Roman" w:eastAsiaTheme="minorEastAsia" w:hAnsi="Times New Roman" w:cs="Times New Roman"/>
                <w:sz w:val="21"/>
                <w:szCs w:val="21"/>
              </w:rPr>
              <w:t>ene expression</w:t>
            </w:r>
          </w:p>
        </w:tc>
        <w:tc>
          <w:tcPr>
            <w:tcW w:w="1484" w:type="pct"/>
            <w:gridSpan w:val="2"/>
            <w:shd w:val="clear" w:color="auto" w:fill="auto"/>
            <w:noWrap/>
            <w:vAlign w:val="bottom"/>
          </w:tcPr>
          <w:p w:rsidR="00E46B71" w:rsidRPr="00152C9F" w:rsidRDefault="00532B4C">
            <w:pPr>
              <w:textAlignment w:val="bottom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2C9F">
              <w:rPr>
                <w:rFonts w:ascii="Times New Roman" w:hAnsi="Times New Roman" w:cs="Times New Roman"/>
                <w:sz w:val="21"/>
                <w:szCs w:val="21"/>
              </w:rPr>
              <w:t>TGCTCAAATCAGCCATAA</w:t>
            </w:r>
          </w:p>
        </w:tc>
        <w:tc>
          <w:tcPr>
            <w:tcW w:w="1487" w:type="pct"/>
            <w:gridSpan w:val="3"/>
            <w:shd w:val="clear" w:color="auto" w:fill="auto"/>
            <w:noWrap/>
            <w:vAlign w:val="bottom"/>
          </w:tcPr>
          <w:p w:rsidR="00E46B71" w:rsidRPr="00152C9F" w:rsidRDefault="00532B4C">
            <w:pPr>
              <w:textAlignment w:val="bottom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2C9F">
              <w:rPr>
                <w:rFonts w:ascii="Times New Roman" w:hAnsi="Times New Roman" w:cs="Times New Roman"/>
                <w:sz w:val="21"/>
                <w:szCs w:val="21"/>
              </w:rPr>
              <w:t>AGCAGTGCCAGAAGGAA</w:t>
            </w:r>
          </w:p>
        </w:tc>
        <w:tc>
          <w:tcPr>
            <w:tcW w:w="658" w:type="pct"/>
            <w:gridSpan w:val="2"/>
            <w:shd w:val="clear" w:color="auto" w:fill="auto"/>
            <w:noWrap/>
            <w:vAlign w:val="center"/>
          </w:tcPr>
          <w:p w:rsidR="00E46B71" w:rsidRPr="00152C9F" w:rsidRDefault="00AD2B89" w:rsidP="00AD2B8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D2B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8.62</w:t>
            </w:r>
          </w:p>
        </w:tc>
      </w:tr>
      <w:tr w:rsidR="008C75D3" w:rsidRPr="00152C9F" w:rsidTr="008F4605">
        <w:trPr>
          <w:trHeight w:val="300"/>
          <w:jc w:val="center"/>
        </w:trPr>
        <w:tc>
          <w:tcPr>
            <w:tcW w:w="694" w:type="pct"/>
            <w:shd w:val="clear" w:color="000000" w:fill="FFFFFF"/>
            <w:noWrap/>
            <w:vAlign w:val="center"/>
          </w:tcPr>
          <w:p w:rsidR="008C75D3" w:rsidRPr="00152C9F" w:rsidRDefault="008C75D3" w:rsidP="00587F51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2C9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qRT-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Bt-</w:t>
            </w:r>
            <w:r w:rsidRPr="00152C9F">
              <w:rPr>
                <w:rFonts w:ascii="Times New Roman" w:eastAsiaTheme="minorEastAsia" w:hAnsi="Times New Roman" w:cs="Times New Roman"/>
                <w:i/>
                <w:color w:val="000000"/>
                <w:sz w:val="21"/>
                <w:szCs w:val="21"/>
              </w:rPr>
              <w:t>dapF</w:t>
            </w:r>
          </w:p>
        </w:tc>
        <w:tc>
          <w:tcPr>
            <w:tcW w:w="677" w:type="pct"/>
            <w:shd w:val="clear" w:color="000000" w:fill="FFFFFF"/>
            <w:noWrap/>
          </w:tcPr>
          <w:p w:rsidR="008C75D3" w:rsidRDefault="008C75D3">
            <w:r w:rsidRPr="007812DF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Whitefly g</w:t>
            </w:r>
            <w:r w:rsidRPr="007812DF">
              <w:rPr>
                <w:rFonts w:ascii="Times New Roman" w:eastAsiaTheme="minorEastAsia" w:hAnsi="Times New Roman" w:cs="Times New Roman"/>
                <w:sz w:val="21"/>
                <w:szCs w:val="21"/>
              </w:rPr>
              <w:t>ene expression</w:t>
            </w:r>
          </w:p>
        </w:tc>
        <w:tc>
          <w:tcPr>
            <w:tcW w:w="1484" w:type="pct"/>
            <w:gridSpan w:val="2"/>
            <w:shd w:val="clear" w:color="000000" w:fill="FFFFFF"/>
            <w:noWrap/>
            <w:vAlign w:val="center"/>
          </w:tcPr>
          <w:p w:rsidR="008C75D3" w:rsidRPr="00152C9F" w:rsidRDefault="008C75D3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2C9F">
              <w:rPr>
                <w:rFonts w:ascii="Times New Roman" w:hAnsi="Times New Roman" w:cs="Times New Roman"/>
                <w:sz w:val="21"/>
                <w:szCs w:val="21"/>
              </w:rPr>
              <w:t>TTCACGGCGGACCAGAT</w:t>
            </w:r>
          </w:p>
        </w:tc>
        <w:tc>
          <w:tcPr>
            <w:tcW w:w="1487" w:type="pct"/>
            <w:gridSpan w:val="3"/>
            <w:shd w:val="clear" w:color="000000" w:fill="FFFFFF"/>
            <w:noWrap/>
            <w:vAlign w:val="center"/>
          </w:tcPr>
          <w:p w:rsidR="008C75D3" w:rsidRPr="00152C9F" w:rsidRDefault="008C75D3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2C9F">
              <w:rPr>
                <w:rFonts w:ascii="Times New Roman" w:hAnsi="Times New Roman" w:cs="Times New Roman"/>
                <w:sz w:val="21"/>
                <w:szCs w:val="21"/>
              </w:rPr>
              <w:t>TGTGCGGAAGGGTATGAGT</w:t>
            </w:r>
          </w:p>
        </w:tc>
        <w:tc>
          <w:tcPr>
            <w:tcW w:w="658" w:type="pct"/>
            <w:gridSpan w:val="2"/>
            <w:shd w:val="clear" w:color="000000" w:fill="FFFFFF"/>
            <w:noWrap/>
            <w:vAlign w:val="center"/>
          </w:tcPr>
          <w:p w:rsidR="008C75D3" w:rsidRPr="00152C9F" w:rsidRDefault="008C75D3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D2B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8.43</w:t>
            </w:r>
          </w:p>
        </w:tc>
      </w:tr>
      <w:tr w:rsidR="008C75D3" w:rsidRPr="00152C9F" w:rsidTr="008F4605">
        <w:trPr>
          <w:trHeight w:val="300"/>
          <w:jc w:val="center"/>
        </w:trPr>
        <w:tc>
          <w:tcPr>
            <w:tcW w:w="694" w:type="pct"/>
            <w:shd w:val="clear" w:color="000000" w:fill="FFFFFF"/>
            <w:noWrap/>
            <w:vAlign w:val="center"/>
          </w:tcPr>
          <w:p w:rsidR="008C75D3" w:rsidRPr="00152C9F" w:rsidRDefault="008C75D3" w:rsidP="00587F51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2C9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qRT-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Bt-</w:t>
            </w:r>
            <w:r w:rsidRPr="00152C9F">
              <w:rPr>
                <w:rFonts w:ascii="Times New Roman" w:eastAsiaTheme="minorEastAsia" w:hAnsi="Times New Roman" w:cs="Times New Roman"/>
                <w:i/>
                <w:color w:val="000000"/>
                <w:sz w:val="21"/>
                <w:szCs w:val="21"/>
              </w:rPr>
              <w:t>lysA</w:t>
            </w:r>
          </w:p>
        </w:tc>
        <w:tc>
          <w:tcPr>
            <w:tcW w:w="677" w:type="pct"/>
            <w:shd w:val="clear" w:color="000000" w:fill="FFFFFF"/>
            <w:noWrap/>
          </w:tcPr>
          <w:p w:rsidR="008C75D3" w:rsidRDefault="008C75D3">
            <w:r w:rsidRPr="007812DF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Whitefly g</w:t>
            </w:r>
            <w:r w:rsidRPr="007812DF">
              <w:rPr>
                <w:rFonts w:ascii="Times New Roman" w:eastAsiaTheme="minorEastAsia" w:hAnsi="Times New Roman" w:cs="Times New Roman"/>
                <w:sz w:val="21"/>
                <w:szCs w:val="21"/>
              </w:rPr>
              <w:t>ene expression</w:t>
            </w:r>
          </w:p>
        </w:tc>
        <w:tc>
          <w:tcPr>
            <w:tcW w:w="1484" w:type="pct"/>
            <w:gridSpan w:val="2"/>
            <w:shd w:val="clear" w:color="000000" w:fill="FFFFFF"/>
            <w:noWrap/>
            <w:vAlign w:val="center"/>
          </w:tcPr>
          <w:p w:rsidR="008C75D3" w:rsidRPr="00152C9F" w:rsidRDefault="008C75D3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2C9F">
              <w:rPr>
                <w:rFonts w:ascii="Times New Roman" w:hAnsi="Times New Roman" w:cs="Times New Roman"/>
                <w:sz w:val="21"/>
                <w:szCs w:val="21"/>
              </w:rPr>
              <w:t>GAAGCGTGTCAGTGTCG</w:t>
            </w:r>
          </w:p>
        </w:tc>
        <w:tc>
          <w:tcPr>
            <w:tcW w:w="1487" w:type="pct"/>
            <w:gridSpan w:val="3"/>
            <w:shd w:val="clear" w:color="000000" w:fill="FFFFFF"/>
            <w:noWrap/>
            <w:vAlign w:val="center"/>
          </w:tcPr>
          <w:p w:rsidR="008C75D3" w:rsidRPr="00152C9F" w:rsidRDefault="008C75D3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2C9F">
              <w:rPr>
                <w:rFonts w:ascii="Times New Roman" w:hAnsi="Times New Roman" w:cs="Times New Roman"/>
                <w:sz w:val="21"/>
                <w:szCs w:val="21"/>
              </w:rPr>
              <w:t>TGAATATCCATGCCAAAC</w:t>
            </w:r>
          </w:p>
        </w:tc>
        <w:tc>
          <w:tcPr>
            <w:tcW w:w="658" w:type="pct"/>
            <w:gridSpan w:val="2"/>
            <w:shd w:val="clear" w:color="000000" w:fill="FFFFFF"/>
            <w:noWrap/>
            <w:vAlign w:val="center"/>
          </w:tcPr>
          <w:p w:rsidR="008C75D3" w:rsidRPr="00152C9F" w:rsidRDefault="008C75D3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D2B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2.38</w:t>
            </w:r>
          </w:p>
        </w:tc>
      </w:tr>
      <w:tr w:rsidR="008C75D3" w:rsidRPr="00152C9F" w:rsidTr="0057377F">
        <w:trPr>
          <w:trHeight w:val="300"/>
          <w:jc w:val="center"/>
        </w:trPr>
        <w:tc>
          <w:tcPr>
            <w:tcW w:w="694" w:type="pct"/>
            <w:shd w:val="clear" w:color="000000" w:fill="FFFFFF"/>
            <w:noWrap/>
            <w:vAlign w:val="center"/>
          </w:tcPr>
          <w:p w:rsidR="008C75D3" w:rsidRPr="00152C9F" w:rsidRDefault="008C75D3" w:rsidP="008C75D3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52C9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qRT-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P-</w:t>
            </w:r>
            <w:r>
              <w:rPr>
                <w:rFonts w:ascii="Times New Roman" w:eastAsiaTheme="minorEastAsia" w:hAnsi="Times New Roman" w:cs="Times New Roman"/>
                <w:i/>
                <w:color w:val="000000"/>
                <w:sz w:val="21"/>
                <w:szCs w:val="21"/>
              </w:rPr>
              <w:t>dap</w:t>
            </w:r>
            <w:r>
              <w:rPr>
                <w:rFonts w:ascii="Times New Roman" w:eastAsiaTheme="minorEastAsia" w:hAnsi="Times New Roman" w:cs="Times New Roman" w:hint="eastAsia"/>
                <w:i/>
                <w:color w:val="000000"/>
                <w:sz w:val="21"/>
                <w:szCs w:val="21"/>
              </w:rPr>
              <w:t>E</w:t>
            </w:r>
          </w:p>
        </w:tc>
        <w:tc>
          <w:tcPr>
            <w:tcW w:w="677" w:type="pct"/>
            <w:shd w:val="clear" w:color="000000" w:fill="FFFFFF"/>
            <w:noWrap/>
            <w:vAlign w:val="center"/>
          </w:tcPr>
          <w:p w:rsidR="008C75D3" w:rsidRPr="00152C9F" w:rsidRDefault="008C75D3" w:rsidP="008C75D3">
            <w:pPr>
              <w:textAlignment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52C9F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Portiera</w:t>
            </w:r>
            <w:r w:rsidRPr="00152C9F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g</w:t>
            </w:r>
            <w:r w:rsidRPr="00152C9F">
              <w:rPr>
                <w:rFonts w:ascii="Times New Roman" w:eastAsiaTheme="minorEastAsia" w:hAnsi="Times New Roman" w:cs="Times New Roman"/>
                <w:sz w:val="21"/>
                <w:szCs w:val="21"/>
              </w:rPr>
              <w:t>ene expression</w:t>
            </w:r>
          </w:p>
        </w:tc>
        <w:tc>
          <w:tcPr>
            <w:tcW w:w="1484" w:type="pct"/>
            <w:gridSpan w:val="2"/>
            <w:shd w:val="clear" w:color="000000" w:fill="FFFFFF"/>
            <w:noWrap/>
            <w:vAlign w:val="center"/>
          </w:tcPr>
          <w:p w:rsidR="008C75D3" w:rsidRPr="009C7938" w:rsidRDefault="00FE39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E397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CATTGTTATTTGTTGGTCATACAG</w:t>
            </w:r>
          </w:p>
        </w:tc>
        <w:tc>
          <w:tcPr>
            <w:tcW w:w="1487" w:type="pct"/>
            <w:gridSpan w:val="3"/>
            <w:shd w:val="clear" w:color="000000" w:fill="FFFFFF"/>
            <w:noWrap/>
            <w:vAlign w:val="center"/>
          </w:tcPr>
          <w:p w:rsidR="008C75D3" w:rsidRPr="009C7938" w:rsidRDefault="00FE39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E397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CATATCGACAATTCCACGTGAT</w:t>
            </w:r>
          </w:p>
        </w:tc>
        <w:tc>
          <w:tcPr>
            <w:tcW w:w="658" w:type="pct"/>
            <w:gridSpan w:val="2"/>
            <w:shd w:val="clear" w:color="000000" w:fill="FFFFFF"/>
            <w:noWrap/>
            <w:vAlign w:val="center"/>
          </w:tcPr>
          <w:p w:rsidR="008C75D3" w:rsidRPr="00251CC8" w:rsidRDefault="002150FD">
            <w:pPr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8</w:t>
            </w: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4.45</w:t>
            </w:r>
          </w:p>
        </w:tc>
      </w:tr>
      <w:tr w:rsidR="008C75D3" w:rsidRPr="00152C9F" w:rsidTr="00C713BF">
        <w:trPr>
          <w:trHeight w:val="300"/>
          <w:jc w:val="center"/>
        </w:trPr>
        <w:tc>
          <w:tcPr>
            <w:tcW w:w="694" w:type="pct"/>
            <w:shd w:val="clear" w:color="000000" w:fill="FFFFFF"/>
            <w:noWrap/>
            <w:vAlign w:val="center"/>
          </w:tcPr>
          <w:p w:rsidR="008C75D3" w:rsidRPr="00152C9F" w:rsidRDefault="008C75D3" w:rsidP="008C75D3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52C9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qRT-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R-</w:t>
            </w:r>
            <w:r>
              <w:rPr>
                <w:rFonts w:ascii="Times New Roman" w:eastAsiaTheme="minorEastAsia" w:hAnsi="Times New Roman" w:cs="Times New Roman"/>
                <w:i/>
                <w:color w:val="000000"/>
                <w:sz w:val="21"/>
                <w:szCs w:val="21"/>
              </w:rPr>
              <w:t>dap</w:t>
            </w:r>
            <w:r>
              <w:rPr>
                <w:rFonts w:ascii="Times New Roman" w:eastAsiaTheme="minorEastAsia" w:hAnsi="Times New Roman" w:cs="Times New Roman" w:hint="eastAsia"/>
                <w:i/>
                <w:color w:val="000000"/>
                <w:sz w:val="21"/>
                <w:szCs w:val="21"/>
              </w:rPr>
              <w:t>B</w:t>
            </w:r>
          </w:p>
        </w:tc>
        <w:tc>
          <w:tcPr>
            <w:tcW w:w="677" w:type="pct"/>
            <w:shd w:val="clear" w:color="000000" w:fill="FFFFFF"/>
            <w:noWrap/>
            <w:vAlign w:val="center"/>
          </w:tcPr>
          <w:p w:rsidR="008C75D3" w:rsidRPr="00152C9F" w:rsidRDefault="008C75D3" w:rsidP="00646C65">
            <w:pPr>
              <w:textAlignment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52C9F">
              <w:rPr>
                <w:rFonts w:ascii="Times New Roman" w:hAnsi="Times New Roman" w:cs="Times New Roman"/>
                <w:i/>
                <w:sz w:val="21"/>
                <w:szCs w:val="21"/>
              </w:rPr>
              <w:t>Rickettsia</w:t>
            </w:r>
            <w:r w:rsidRPr="00152C9F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g</w:t>
            </w:r>
            <w:r w:rsidRPr="00152C9F">
              <w:rPr>
                <w:rFonts w:ascii="Times New Roman" w:eastAsiaTheme="minorEastAsia" w:hAnsi="Times New Roman" w:cs="Times New Roman"/>
                <w:sz w:val="21"/>
                <w:szCs w:val="21"/>
              </w:rPr>
              <w:t>ene expression</w:t>
            </w:r>
          </w:p>
        </w:tc>
        <w:tc>
          <w:tcPr>
            <w:tcW w:w="1484" w:type="pct"/>
            <w:gridSpan w:val="2"/>
            <w:shd w:val="clear" w:color="000000" w:fill="FFFFFF"/>
            <w:noWrap/>
            <w:vAlign w:val="center"/>
          </w:tcPr>
          <w:p w:rsidR="008C75D3" w:rsidRPr="009C7938" w:rsidRDefault="00FE3973" w:rsidP="002459E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E397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GAAGCTCATCATCGGGCTA</w:t>
            </w:r>
          </w:p>
        </w:tc>
        <w:tc>
          <w:tcPr>
            <w:tcW w:w="1487" w:type="pct"/>
            <w:gridSpan w:val="3"/>
            <w:shd w:val="clear" w:color="000000" w:fill="FFFFFF"/>
            <w:noWrap/>
            <w:vAlign w:val="center"/>
          </w:tcPr>
          <w:p w:rsidR="008C75D3" w:rsidRPr="009C7938" w:rsidRDefault="00FE3973" w:rsidP="002459E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E397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CCACGAAGCGAAGAAATA</w:t>
            </w:r>
          </w:p>
        </w:tc>
        <w:tc>
          <w:tcPr>
            <w:tcW w:w="658" w:type="pct"/>
            <w:gridSpan w:val="2"/>
            <w:shd w:val="clear" w:color="000000" w:fill="FFFFFF"/>
            <w:noWrap/>
            <w:vAlign w:val="center"/>
          </w:tcPr>
          <w:p w:rsidR="008C75D3" w:rsidRPr="00251CC8" w:rsidRDefault="002150FD" w:rsidP="002459E7">
            <w:pPr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25.25</w:t>
            </w:r>
          </w:p>
        </w:tc>
      </w:tr>
      <w:tr w:rsidR="008C75D3" w:rsidRPr="00152C9F" w:rsidTr="00C713BF">
        <w:trPr>
          <w:trHeight w:val="300"/>
          <w:jc w:val="center"/>
        </w:trPr>
        <w:tc>
          <w:tcPr>
            <w:tcW w:w="694" w:type="pct"/>
            <w:shd w:val="clear" w:color="000000" w:fill="FFFFFF"/>
            <w:noWrap/>
            <w:vAlign w:val="center"/>
          </w:tcPr>
          <w:p w:rsidR="008C75D3" w:rsidRPr="00152C9F" w:rsidRDefault="008C75D3" w:rsidP="008C75D3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52C9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qRT-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R-</w:t>
            </w:r>
            <w:r>
              <w:rPr>
                <w:rFonts w:ascii="Times New Roman" w:eastAsiaTheme="minorEastAsia" w:hAnsi="Times New Roman" w:cs="Times New Roman"/>
                <w:i/>
                <w:color w:val="000000"/>
                <w:sz w:val="21"/>
                <w:szCs w:val="21"/>
              </w:rPr>
              <w:t>dap</w:t>
            </w:r>
            <w:r>
              <w:rPr>
                <w:rFonts w:ascii="Times New Roman" w:eastAsiaTheme="minorEastAsia" w:hAnsi="Times New Roman" w:cs="Times New Roman" w:hint="eastAsia"/>
                <w:i/>
                <w:color w:val="000000"/>
                <w:sz w:val="21"/>
                <w:szCs w:val="21"/>
              </w:rPr>
              <w:t>E</w:t>
            </w:r>
          </w:p>
        </w:tc>
        <w:tc>
          <w:tcPr>
            <w:tcW w:w="677" w:type="pct"/>
            <w:shd w:val="clear" w:color="000000" w:fill="FFFFFF"/>
            <w:noWrap/>
            <w:vAlign w:val="center"/>
          </w:tcPr>
          <w:p w:rsidR="008C75D3" w:rsidRPr="00152C9F" w:rsidRDefault="008C75D3" w:rsidP="00646C65">
            <w:pPr>
              <w:textAlignment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52C9F">
              <w:rPr>
                <w:rFonts w:ascii="Times New Roman" w:hAnsi="Times New Roman" w:cs="Times New Roman"/>
                <w:i/>
                <w:sz w:val="21"/>
                <w:szCs w:val="21"/>
              </w:rPr>
              <w:t>Rickettsia</w:t>
            </w:r>
            <w:r w:rsidRPr="00152C9F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g</w:t>
            </w:r>
            <w:r w:rsidRPr="00152C9F">
              <w:rPr>
                <w:rFonts w:ascii="Times New Roman" w:eastAsiaTheme="minorEastAsia" w:hAnsi="Times New Roman" w:cs="Times New Roman"/>
                <w:sz w:val="21"/>
                <w:szCs w:val="21"/>
              </w:rPr>
              <w:t>ene expression</w:t>
            </w:r>
          </w:p>
        </w:tc>
        <w:tc>
          <w:tcPr>
            <w:tcW w:w="1484" w:type="pct"/>
            <w:gridSpan w:val="2"/>
            <w:shd w:val="clear" w:color="000000" w:fill="FFFFFF"/>
            <w:noWrap/>
            <w:vAlign w:val="center"/>
          </w:tcPr>
          <w:p w:rsidR="008C75D3" w:rsidRPr="009C7938" w:rsidRDefault="00FE3973" w:rsidP="002459E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E397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ATAGCGCTGCCGATAGTTT</w:t>
            </w:r>
          </w:p>
        </w:tc>
        <w:tc>
          <w:tcPr>
            <w:tcW w:w="1487" w:type="pct"/>
            <w:gridSpan w:val="3"/>
            <w:shd w:val="clear" w:color="000000" w:fill="FFFFFF"/>
            <w:noWrap/>
            <w:vAlign w:val="center"/>
          </w:tcPr>
          <w:p w:rsidR="008C75D3" w:rsidRPr="009C7938" w:rsidRDefault="00FE3973" w:rsidP="002459E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E397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TGCAACGTCTGATAATAAACCG</w:t>
            </w:r>
          </w:p>
        </w:tc>
        <w:tc>
          <w:tcPr>
            <w:tcW w:w="658" w:type="pct"/>
            <w:gridSpan w:val="2"/>
            <w:shd w:val="clear" w:color="000000" w:fill="FFFFFF"/>
            <w:noWrap/>
            <w:vAlign w:val="center"/>
          </w:tcPr>
          <w:p w:rsidR="008C75D3" w:rsidRPr="00251CC8" w:rsidRDefault="002150FD" w:rsidP="002459E7">
            <w:pPr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8</w:t>
            </w: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5.79</w:t>
            </w:r>
          </w:p>
        </w:tc>
      </w:tr>
      <w:tr w:rsidR="008C75D3" w:rsidRPr="00152C9F" w:rsidTr="008F4605">
        <w:trPr>
          <w:trHeight w:val="300"/>
          <w:jc w:val="center"/>
        </w:trPr>
        <w:tc>
          <w:tcPr>
            <w:tcW w:w="694" w:type="pct"/>
            <w:shd w:val="clear" w:color="000000" w:fill="FFFFFF"/>
            <w:noWrap/>
            <w:vAlign w:val="center"/>
          </w:tcPr>
          <w:p w:rsidR="008C75D3" w:rsidRPr="00152C9F" w:rsidRDefault="008C75D3" w:rsidP="008C75D3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2C9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qRT-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R-</w:t>
            </w:r>
            <w:r w:rsidRPr="00152C9F">
              <w:rPr>
                <w:rFonts w:ascii="Times New Roman" w:eastAsiaTheme="minorEastAsia" w:hAnsi="Times New Roman" w:cs="Times New Roman"/>
                <w:i/>
                <w:color w:val="000000"/>
                <w:sz w:val="21"/>
                <w:szCs w:val="21"/>
              </w:rPr>
              <w:t>dapF</w:t>
            </w:r>
          </w:p>
        </w:tc>
        <w:tc>
          <w:tcPr>
            <w:tcW w:w="677" w:type="pct"/>
            <w:shd w:val="clear" w:color="000000" w:fill="FFFFFF"/>
            <w:noWrap/>
          </w:tcPr>
          <w:p w:rsidR="008C75D3" w:rsidRPr="00152C9F" w:rsidRDefault="008C75D3" w:rsidP="001D655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2C9F">
              <w:rPr>
                <w:rFonts w:ascii="Times New Roman" w:hAnsi="Times New Roman" w:cs="Times New Roman"/>
                <w:i/>
                <w:sz w:val="21"/>
                <w:szCs w:val="21"/>
              </w:rPr>
              <w:t>Rickettsia</w:t>
            </w:r>
            <w:r w:rsidRPr="00152C9F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g</w:t>
            </w:r>
            <w:r w:rsidRPr="00152C9F">
              <w:rPr>
                <w:rFonts w:ascii="Times New Roman" w:eastAsiaTheme="minorEastAsia" w:hAnsi="Times New Roman" w:cs="Times New Roman"/>
                <w:sz w:val="21"/>
                <w:szCs w:val="21"/>
              </w:rPr>
              <w:t>ene expression</w:t>
            </w:r>
          </w:p>
        </w:tc>
        <w:tc>
          <w:tcPr>
            <w:tcW w:w="1484" w:type="pct"/>
            <w:gridSpan w:val="2"/>
            <w:shd w:val="clear" w:color="000000" w:fill="FFFFFF"/>
            <w:noWrap/>
            <w:vAlign w:val="center"/>
          </w:tcPr>
          <w:p w:rsidR="008C75D3" w:rsidRPr="009C7938" w:rsidRDefault="00FE39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E397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TGGAGCAGGGCTAACTCTT</w:t>
            </w:r>
          </w:p>
        </w:tc>
        <w:tc>
          <w:tcPr>
            <w:tcW w:w="1487" w:type="pct"/>
            <w:gridSpan w:val="3"/>
            <w:shd w:val="clear" w:color="000000" w:fill="FFFFFF"/>
            <w:noWrap/>
            <w:vAlign w:val="center"/>
          </w:tcPr>
          <w:p w:rsidR="008C75D3" w:rsidRPr="009C7938" w:rsidRDefault="00FE397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E397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AACCAGCAGCAAAGCTACC</w:t>
            </w:r>
          </w:p>
        </w:tc>
        <w:tc>
          <w:tcPr>
            <w:tcW w:w="658" w:type="pct"/>
            <w:gridSpan w:val="2"/>
            <w:shd w:val="clear" w:color="000000" w:fill="FFFFFF"/>
            <w:noWrap/>
            <w:vAlign w:val="center"/>
          </w:tcPr>
          <w:p w:rsidR="008C75D3" w:rsidRPr="00251CC8" w:rsidRDefault="002150FD">
            <w:pPr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8</w:t>
            </w: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7.42</w:t>
            </w:r>
          </w:p>
        </w:tc>
      </w:tr>
      <w:tr w:rsidR="00BF00B3" w:rsidRPr="00152C9F" w:rsidTr="008F4605">
        <w:trPr>
          <w:trHeight w:val="300"/>
          <w:jc w:val="center"/>
        </w:trPr>
        <w:tc>
          <w:tcPr>
            <w:tcW w:w="694" w:type="pct"/>
            <w:shd w:val="clear" w:color="000000" w:fill="FFFFFF"/>
            <w:noWrap/>
            <w:vAlign w:val="center"/>
          </w:tcPr>
          <w:p w:rsidR="00BF00B3" w:rsidRPr="00152C9F" w:rsidRDefault="00BF00B3" w:rsidP="00BF00B3">
            <w:pPr>
              <w:textAlignment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152C9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qRT-</w:t>
            </w: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H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-</w:t>
            </w:r>
            <w:r>
              <w:rPr>
                <w:rFonts w:ascii="Times New Roman" w:eastAsiaTheme="minorEastAsia" w:hAnsi="Times New Roman" w:cs="Times New Roman" w:hint="eastAsia"/>
                <w:i/>
                <w:color w:val="000000"/>
                <w:sz w:val="21"/>
                <w:szCs w:val="21"/>
              </w:rPr>
              <w:t>lysA</w:t>
            </w:r>
          </w:p>
        </w:tc>
        <w:tc>
          <w:tcPr>
            <w:tcW w:w="677" w:type="pct"/>
            <w:shd w:val="clear" w:color="000000" w:fill="FFFFFF"/>
            <w:noWrap/>
          </w:tcPr>
          <w:p w:rsidR="00BF00B3" w:rsidRPr="00152C9F" w:rsidRDefault="00BF00B3" w:rsidP="001D655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52C9F">
              <w:rPr>
                <w:rFonts w:ascii="Times New Roman" w:eastAsiaTheme="minorEastAsia" w:hAnsi="Times New Roman" w:cs="Times New Roman"/>
                <w:i/>
                <w:color w:val="000000"/>
                <w:sz w:val="21"/>
                <w:szCs w:val="21"/>
              </w:rPr>
              <w:t>Hamiltonella</w:t>
            </w:r>
            <w:r w:rsidRPr="00152C9F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g</w:t>
            </w:r>
            <w:r w:rsidRPr="00152C9F">
              <w:rPr>
                <w:rFonts w:ascii="Times New Roman" w:eastAsiaTheme="minorEastAsia" w:hAnsi="Times New Roman" w:cs="Times New Roman"/>
                <w:sz w:val="21"/>
                <w:szCs w:val="21"/>
              </w:rPr>
              <w:t>ene expression</w:t>
            </w:r>
          </w:p>
        </w:tc>
        <w:tc>
          <w:tcPr>
            <w:tcW w:w="1484" w:type="pct"/>
            <w:gridSpan w:val="2"/>
            <w:shd w:val="clear" w:color="000000" w:fill="FFFFFF"/>
            <w:noWrap/>
            <w:vAlign w:val="center"/>
          </w:tcPr>
          <w:p w:rsidR="00BF00B3" w:rsidRPr="00BF00B3" w:rsidRDefault="00BF00B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F00B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TTACGGCCGATCTCTTGGA</w:t>
            </w:r>
          </w:p>
        </w:tc>
        <w:tc>
          <w:tcPr>
            <w:tcW w:w="1487" w:type="pct"/>
            <w:gridSpan w:val="3"/>
            <w:shd w:val="clear" w:color="000000" w:fill="FFFFFF"/>
            <w:noWrap/>
            <w:vAlign w:val="center"/>
          </w:tcPr>
          <w:p w:rsidR="00BF00B3" w:rsidRPr="00BF00B3" w:rsidRDefault="00BF00B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F00B3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CCATGACCAAAGCCAGGAT</w:t>
            </w:r>
          </w:p>
        </w:tc>
        <w:tc>
          <w:tcPr>
            <w:tcW w:w="658" w:type="pct"/>
            <w:gridSpan w:val="2"/>
            <w:shd w:val="clear" w:color="000000" w:fill="FFFFFF"/>
            <w:noWrap/>
            <w:vAlign w:val="center"/>
          </w:tcPr>
          <w:p w:rsidR="00BF00B3" w:rsidRDefault="00BF00B3" w:rsidP="00BF00B3">
            <w:pPr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BF00B3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106.17</w:t>
            </w:r>
          </w:p>
        </w:tc>
      </w:tr>
      <w:tr w:rsidR="008C75D3" w:rsidRPr="00152C9F" w:rsidTr="008F4605">
        <w:trPr>
          <w:trHeight w:val="300"/>
          <w:jc w:val="center"/>
        </w:trPr>
        <w:tc>
          <w:tcPr>
            <w:tcW w:w="694" w:type="pct"/>
            <w:shd w:val="clear" w:color="000000" w:fill="FFFFFF"/>
            <w:noWrap/>
            <w:vAlign w:val="center"/>
          </w:tcPr>
          <w:p w:rsidR="008C75D3" w:rsidRPr="00152C9F" w:rsidRDefault="008C75D3" w:rsidP="00030684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2C9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qRT-actin</w:t>
            </w:r>
            <w:r w:rsidR="00030684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[</w:t>
            </w:r>
            <w:r w:rsidRPr="008F4605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1</w:t>
            </w:r>
            <w:r w:rsidR="00030684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]</w:t>
            </w:r>
          </w:p>
        </w:tc>
        <w:tc>
          <w:tcPr>
            <w:tcW w:w="677" w:type="pct"/>
            <w:shd w:val="clear" w:color="000000" w:fill="FFFFFF"/>
            <w:noWrap/>
          </w:tcPr>
          <w:p w:rsidR="008C75D3" w:rsidRPr="00152C9F" w:rsidRDefault="008C75D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2C9F">
              <w:rPr>
                <w:rFonts w:ascii="Times New Roman" w:eastAsiaTheme="minorEastAsia" w:hAnsi="Times New Roman" w:cs="Times New Roman"/>
                <w:sz w:val="21"/>
                <w:szCs w:val="21"/>
              </w:rPr>
              <w:t>Reference gene</w:t>
            </w:r>
          </w:p>
        </w:tc>
        <w:tc>
          <w:tcPr>
            <w:tcW w:w="1484" w:type="pct"/>
            <w:gridSpan w:val="2"/>
            <w:shd w:val="clear" w:color="000000" w:fill="FFFFFF"/>
            <w:noWrap/>
            <w:vAlign w:val="center"/>
          </w:tcPr>
          <w:p w:rsidR="008C75D3" w:rsidRPr="00152C9F" w:rsidRDefault="008C75D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52C9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GAGATGGTGTTTCCCACAC</w:t>
            </w:r>
          </w:p>
        </w:tc>
        <w:tc>
          <w:tcPr>
            <w:tcW w:w="1487" w:type="pct"/>
            <w:gridSpan w:val="3"/>
            <w:shd w:val="clear" w:color="000000" w:fill="FFFFFF"/>
            <w:noWrap/>
            <w:vAlign w:val="center"/>
          </w:tcPr>
          <w:p w:rsidR="008C75D3" w:rsidRPr="00152C9F" w:rsidRDefault="008C75D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52C9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CAGCCAAGTCCAAACGAAG</w:t>
            </w:r>
          </w:p>
        </w:tc>
        <w:tc>
          <w:tcPr>
            <w:tcW w:w="658" w:type="pct"/>
            <w:gridSpan w:val="2"/>
            <w:shd w:val="clear" w:color="000000" w:fill="FFFFFF"/>
            <w:noWrap/>
            <w:vAlign w:val="center"/>
          </w:tcPr>
          <w:p w:rsidR="008C75D3" w:rsidRPr="00152C9F" w:rsidRDefault="008C75D3">
            <w:pPr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C75D3" w:rsidRPr="00152C9F" w:rsidTr="00AD2B89">
        <w:trPr>
          <w:trHeight w:val="315"/>
          <w:jc w:val="center"/>
        </w:trPr>
        <w:tc>
          <w:tcPr>
            <w:tcW w:w="1371" w:type="pct"/>
            <w:gridSpan w:val="2"/>
            <w:shd w:val="clear" w:color="auto" w:fill="auto"/>
            <w:noWrap/>
            <w:vAlign w:val="center"/>
          </w:tcPr>
          <w:p w:rsidR="008C75D3" w:rsidRPr="00152C9F" w:rsidRDefault="008C75D3">
            <w:pPr>
              <w:pStyle w:val="ae"/>
              <w:numPr>
                <w:ilvl w:val="0"/>
                <w:numId w:val="1"/>
              </w:numPr>
              <w:spacing w:after="0" w:line="240" w:lineRule="auto"/>
              <w:ind w:firstLineChars="0"/>
              <w:contextualSpacing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2C9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PCR</w:t>
            </w:r>
          </w:p>
        </w:tc>
        <w:tc>
          <w:tcPr>
            <w:tcW w:w="1484" w:type="pct"/>
            <w:gridSpan w:val="2"/>
            <w:shd w:val="clear" w:color="auto" w:fill="auto"/>
            <w:noWrap/>
            <w:vAlign w:val="bottom"/>
          </w:tcPr>
          <w:p w:rsidR="008C75D3" w:rsidRPr="00152C9F" w:rsidRDefault="008C75D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87" w:type="pct"/>
            <w:gridSpan w:val="3"/>
            <w:shd w:val="clear" w:color="auto" w:fill="auto"/>
            <w:noWrap/>
            <w:vAlign w:val="bottom"/>
          </w:tcPr>
          <w:p w:rsidR="008C75D3" w:rsidRPr="00152C9F" w:rsidRDefault="008C75D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gridSpan w:val="2"/>
            <w:shd w:val="clear" w:color="auto" w:fill="auto"/>
            <w:noWrap/>
            <w:vAlign w:val="center"/>
          </w:tcPr>
          <w:p w:rsidR="008C75D3" w:rsidRPr="00152C9F" w:rsidRDefault="008C75D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C75D3" w:rsidRPr="00152C9F" w:rsidTr="008F4605">
        <w:trPr>
          <w:trHeight w:val="300"/>
          <w:jc w:val="center"/>
        </w:trPr>
        <w:tc>
          <w:tcPr>
            <w:tcW w:w="694" w:type="pct"/>
            <w:shd w:val="clear" w:color="auto" w:fill="auto"/>
            <w:noWrap/>
            <w:vAlign w:val="center"/>
          </w:tcPr>
          <w:p w:rsidR="008C75D3" w:rsidRPr="00152C9F" w:rsidRDefault="008C75D3" w:rsidP="00D82D9D">
            <w:pPr>
              <w:textAlignment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152C9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H-16S</w:t>
            </w:r>
            <w:r w:rsidR="00D82D9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[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2</w:t>
            </w:r>
            <w:r w:rsidR="00D82D9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8C75D3" w:rsidRPr="00152C9F" w:rsidRDefault="008C75D3">
            <w:pPr>
              <w:textAlignment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52C9F">
              <w:rPr>
                <w:rFonts w:ascii="Times New Roman" w:eastAsiaTheme="minorEastAsia" w:hAnsi="Times New Roman" w:cs="Times New Roman"/>
                <w:i/>
                <w:color w:val="000000"/>
                <w:sz w:val="21"/>
                <w:szCs w:val="21"/>
              </w:rPr>
              <w:t>Hamiltonella</w:t>
            </w:r>
            <w:r w:rsidRPr="00152C9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152C9F">
              <w:rPr>
                <w:rFonts w:ascii="Times New Roman" w:eastAsiaTheme="minorEastAsia" w:hAnsi="Times New Roman" w:cs="Times New Roman"/>
                <w:sz w:val="21"/>
                <w:szCs w:val="21"/>
              </w:rPr>
              <w:t>density</w:t>
            </w:r>
          </w:p>
        </w:tc>
        <w:tc>
          <w:tcPr>
            <w:tcW w:w="1484" w:type="pct"/>
            <w:gridSpan w:val="2"/>
            <w:shd w:val="clear" w:color="auto" w:fill="auto"/>
            <w:noWrap/>
            <w:vAlign w:val="bottom"/>
          </w:tcPr>
          <w:p w:rsidR="008C75D3" w:rsidRPr="00152C9F" w:rsidRDefault="008C75D3">
            <w:pPr>
              <w:spacing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C9F">
              <w:rPr>
                <w:rFonts w:ascii="Times New Roman" w:hAnsi="Times New Roman" w:cs="Times New Roman"/>
                <w:sz w:val="21"/>
                <w:szCs w:val="21"/>
              </w:rPr>
              <w:t>GCATCGAGTGAGCACAGTTT</w:t>
            </w:r>
          </w:p>
        </w:tc>
        <w:tc>
          <w:tcPr>
            <w:tcW w:w="1487" w:type="pct"/>
            <w:gridSpan w:val="3"/>
            <w:shd w:val="clear" w:color="auto" w:fill="auto"/>
            <w:noWrap/>
            <w:vAlign w:val="bottom"/>
          </w:tcPr>
          <w:p w:rsidR="008C75D3" w:rsidRPr="00152C9F" w:rsidRDefault="008C75D3">
            <w:pPr>
              <w:textAlignment w:val="bottom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2C9F">
              <w:rPr>
                <w:rFonts w:ascii="Times New Roman" w:hAnsi="Times New Roman" w:cs="Times New Roman"/>
                <w:sz w:val="21"/>
                <w:szCs w:val="21"/>
              </w:rPr>
              <w:t>TATCCTCTCAGACCCGCTAGA</w:t>
            </w:r>
          </w:p>
        </w:tc>
        <w:tc>
          <w:tcPr>
            <w:tcW w:w="658" w:type="pct"/>
            <w:gridSpan w:val="2"/>
            <w:shd w:val="clear" w:color="auto" w:fill="auto"/>
            <w:noWrap/>
            <w:vAlign w:val="center"/>
          </w:tcPr>
          <w:p w:rsidR="008C75D3" w:rsidRPr="00152C9F" w:rsidRDefault="008C75D3">
            <w:pPr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C75D3" w:rsidRPr="00152C9F" w:rsidTr="008F4605">
        <w:trPr>
          <w:trHeight w:val="300"/>
          <w:jc w:val="center"/>
        </w:trPr>
        <w:tc>
          <w:tcPr>
            <w:tcW w:w="694" w:type="pct"/>
            <w:shd w:val="clear" w:color="000000" w:fill="FFFFFF"/>
            <w:noWrap/>
            <w:vAlign w:val="center"/>
          </w:tcPr>
          <w:p w:rsidR="008C75D3" w:rsidRPr="00152C9F" w:rsidRDefault="008C75D3" w:rsidP="00D82D9D">
            <w:pPr>
              <w:spacing w:line="276" w:lineRule="auto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152C9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Port73/Port266</w:t>
            </w:r>
            <w:r w:rsidR="00D82D9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[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3</w:t>
            </w:r>
            <w:r w:rsidR="00D82D9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677" w:type="pct"/>
            <w:shd w:val="clear" w:color="000000" w:fill="FFFFFF"/>
            <w:noWrap/>
          </w:tcPr>
          <w:p w:rsidR="008C75D3" w:rsidRPr="00152C9F" w:rsidRDefault="008C75D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2C9F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>Portiera</w:t>
            </w:r>
            <w:r w:rsidRPr="00152C9F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density</w:t>
            </w:r>
          </w:p>
        </w:tc>
        <w:tc>
          <w:tcPr>
            <w:tcW w:w="1484" w:type="pct"/>
            <w:gridSpan w:val="2"/>
            <w:shd w:val="clear" w:color="000000" w:fill="FFFFFF"/>
            <w:noWrap/>
            <w:vAlign w:val="center"/>
          </w:tcPr>
          <w:p w:rsidR="008C75D3" w:rsidRPr="00152C9F" w:rsidRDefault="008C75D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52C9F">
              <w:rPr>
                <w:rFonts w:ascii="Times New Roman" w:hAnsi="Times New Roman" w:cs="Times New Roman"/>
                <w:sz w:val="21"/>
                <w:szCs w:val="21"/>
              </w:rPr>
              <w:t>GTGGGGAATAACGTACGG</w:t>
            </w:r>
          </w:p>
        </w:tc>
        <w:tc>
          <w:tcPr>
            <w:tcW w:w="1487" w:type="pct"/>
            <w:gridSpan w:val="3"/>
            <w:shd w:val="clear" w:color="000000" w:fill="FFFFFF"/>
            <w:noWrap/>
            <w:vAlign w:val="center"/>
          </w:tcPr>
          <w:p w:rsidR="008C75D3" w:rsidRPr="00152C9F" w:rsidRDefault="008C75D3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52C9F">
              <w:rPr>
                <w:rFonts w:ascii="Times New Roman" w:hAnsi="Times New Roman" w:cs="Times New Roman"/>
                <w:sz w:val="21"/>
                <w:szCs w:val="21"/>
              </w:rPr>
              <w:t>CTCAGTCCCAGTGTGGCTG</w:t>
            </w:r>
          </w:p>
        </w:tc>
        <w:tc>
          <w:tcPr>
            <w:tcW w:w="658" w:type="pct"/>
            <w:gridSpan w:val="2"/>
            <w:shd w:val="clear" w:color="000000" w:fill="FFFFFF"/>
            <w:noWrap/>
            <w:vAlign w:val="center"/>
          </w:tcPr>
          <w:p w:rsidR="008C75D3" w:rsidRPr="00152C9F" w:rsidRDefault="008C75D3">
            <w:pPr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C75D3" w:rsidRPr="00152C9F" w:rsidTr="008F4605">
        <w:trPr>
          <w:trHeight w:val="300"/>
          <w:jc w:val="center"/>
        </w:trPr>
        <w:tc>
          <w:tcPr>
            <w:tcW w:w="694" w:type="pct"/>
            <w:shd w:val="clear" w:color="000000" w:fill="FFFFFF"/>
            <w:noWrap/>
            <w:vAlign w:val="center"/>
          </w:tcPr>
          <w:p w:rsidR="008C75D3" w:rsidRPr="00152C9F" w:rsidRDefault="008C75D3" w:rsidP="00D82D9D">
            <w:pPr>
              <w:textAlignment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152C9F">
              <w:rPr>
                <w:rFonts w:ascii="Times New Roman" w:hAnsi="Times New Roman" w:cs="Times New Roman"/>
                <w:sz w:val="21"/>
                <w:szCs w:val="21"/>
              </w:rPr>
              <w:t>glt375</w:t>
            </w:r>
            <w:r w:rsidR="00D82D9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[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3</w:t>
            </w:r>
            <w:r w:rsidR="00D82D9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677" w:type="pct"/>
            <w:shd w:val="clear" w:color="000000" w:fill="FFFFFF"/>
            <w:noWrap/>
          </w:tcPr>
          <w:p w:rsidR="008C75D3" w:rsidRPr="00152C9F" w:rsidRDefault="008C75D3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52C9F">
              <w:rPr>
                <w:rFonts w:ascii="Times New Roman" w:hAnsi="Times New Roman" w:cs="Times New Roman"/>
                <w:i/>
                <w:sz w:val="21"/>
                <w:szCs w:val="21"/>
              </w:rPr>
              <w:t>Rickettsia</w:t>
            </w:r>
            <w:r w:rsidRPr="00152C9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152C9F">
              <w:rPr>
                <w:rFonts w:ascii="Times New Roman" w:eastAsiaTheme="minorEastAsia" w:hAnsi="Times New Roman" w:cs="Times New Roman"/>
                <w:sz w:val="21"/>
                <w:szCs w:val="21"/>
              </w:rPr>
              <w:t>density</w:t>
            </w:r>
          </w:p>
        </w:tc>
        <w:tc>
          <w:tcPr>
            <w:tcW w:w="1484" w:type="pct"/>
            <w:gridSpan w:val="2"/>
            <w:shd w:val="clear" w:color="000000" w:fill="FFFFFF"/>
            <w:noWrap/>
            <w:vAlign w:val="center"/>
          </w:tcPr>
          <w:p w:rsidR="008C75D3" w:rsidRPr="00152C9F" w:rsidRDefault="008C75D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2C9F">
              <w:rPr>
                <w:rFonts w:ascii="Times New Roman" w:hAnsi="Times New Roman" w:cs="Times New Roman"/>
                <w:sz w:val="21"/>
                <w:szCs w:val="21"/>
              </w:rPr>
              <w:t>TGGTATTGCATCGCTTTGGG</w:t>
            </w:r>
          </w:p>
        </w:tc>
        <w:tc>
          <w:tcPr>
            <w:tcW w:w="1487" w:type="pct"/>
            <w:gridSpan w:val="3"/>
            <w:shd w:val="clear" w:color="000000" w:fill="FFFFFF"/>
            <w:noWrap/>
            <w:vAlign w:val="center"/>
          </w:tcPr>
          <w:p w:rsidR="008C75D3" w:rsidRPr="00152C9F" w:rsidRDefault="008C75D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2C9F">
              <w:rPr>
                <w:rFonts w:ascii="Times New Roman" w:hAnsi="Times New Roman" w:cs="Times New Roman"/>
                <w:sz w:val="21"/>
                <w:szCs w:val="21"/>
              </w:rPr>
              <w:t>TTTCTTTAAGCACTGCAGCACG</w:t>
            </w:r>
          </w:p>
        </w:tc>
        <w:tc>
          <w:tcPr>
            <w:tcW w:w="658" w:type="pct"/>
            <w:gridSpan w:val="2"/>
            <w:shd w:val="clear" w:color="000000" w:fill="FFFFFF"/>
            <w:noWrap/>
            <w:vAlign w:val="center"/>
          </w:tcPr>
          <w:p w:rsidR="008C75D3" w:rsidRPr="00152C9F" w:rsidRDefault="008C75D3">
            <w:pPr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C75D3" w:rsidRPr="00152C9F" w:rsidTr="008F4605">
        <w:trPr>
          <w:trHeight w:val="300"/>
          <w:jc w:val="center"/>
        </w:trPr>
        <w:tc>
          <w:tcPr>
            <w:tcW w:w="694" w:type="pct"/>
            <w:shd w:val="clear" w:color="000000" w:fill="FFFFFF"/>
            <w:noWrap/>
            <w:vAlign w:val="center"/>
          </w:tcPr>
          <w:p w:rsidR="008C75D3" w:rsidRPr="00152C9F" w:rsidRDefault="008C75D3" w:rsidP="00D82D9D">
            <w:pPr>
              <w:textAlignment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2C9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q-actin</w:t>
            </w:r>
            <w:r w:rsidR="00D82D9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[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4</w:t>
            </w:r>
            <w:r w:rsidR="00D82D9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]</w:t>
            </w:r>
          </w:p>
        </w:tc>
        <w:tc>
          <w:tcPr>
            <w:tcW w:w="677" w:type="pct"/>
            <w:shd w:val="clear" w:color="000000" w:fill="FFFFFF"/>
            <w:noWrap/>
          </w:tcPr>
          <w:p w:rsidR="008C75D3" w:rsidRPr="00152C9F" w:rsidRDefault="008C75D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2C9F">
              <w:rPr>
                <w:rFonts w:ascii="Times New Roman" w:eastAsiaTheme="minorEastAsia" w:hAnsi="Times New Roman" w:cs="Times New Roman"/>
                <w:sz w:val="21"/>
                <w:szCs w:val="21"/>
              </w:rPr>
              <w:t>Reference gene</w:t>
            </w:r>
          </w:p>
        </w:tc>
        <w:tc>
          <w:tcPr>
            <w:tcW w:w="1484" w:type="pct"/>
            <w:gridSpan w:val="2"/>
            <w:shd w:val="clear" w:color="000000" w:fill="FFFFFF"/>
            <w:noWrap/>
            <w:vAlign w:val="center"/>
          </w:tcPr>
          <w:p w:rsidR="008C75D3" w:rsidRPr="00152C9F" w:rsidRDefault="008C75D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52C9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CTTCCAGCCATCCTTCTTG</w:t>
            </w:r>
          </w:p>
        </w:tc>
        <w:tc>
          <w:tcPr>
            <w:tcW w:w="1487" w:type="pct"/>
            <w:gridSpan w:val="3"/>
            <w:shd w:val="clear" w:color="000000" w:fill="FFFFFF"/>
            <w:noWrap/>
            <w:vAlign w:val="center"/>
          </w:tcPr>
          <w:p w:rsidR="008C75D3" w:rsidRPr="00152C9F" w:rsidRDefault="008C75D3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52C9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GTGATTTCCTTCTGCATT</w:t>
            </w:r>
          </w:p>
        </w:tc>
        <w:tc>
          <w:tcPr>
            <w:tcW w:w="658" w:type="pct"/>
            <w:gridSpan w:val="2"/>
            <w:shd w:val="clear" w:color="000000" w:fill="FFFFFF"/>
            <w:noWrap/>
            <w:vAlign w:val="center"/>
          </w:tcPr>
          <w:p w:rsidR="008C75D3" w:rsidRPr="00152C9F" w:rsidRDefault="008C75D3">
            <w:pPr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C75D3" w:rsidRPr="00152C9F" w:rsidTr="00AD2B89">
        <w:trPr>
          <w:trHeight w:val="315"/>
          <w:jc w:val="center"/>
        </w:trPr>
        <w:tc>
          <w:tcPr>
            <w:tcW w:w="1371" w:type="pct"/>
            <w:gridSpan w:val="2"/>
            <w:shd w:val="clear" w:color="auto" w:fill="auto"/>
            <w:noWrap/>
            <w:vAlign w:val="center"/>
          </w:tcPr>
          <w:p w:rsidR="008C75D3" w:rsidRPr="00152C9F" w:rsidRDefault="008C75D3">
            <w:pPr>
              <w:pStyle w:val="ae"/>
              <w:numPr>
                <w:ilvl w:val="0"/>
                <w:numId w:val="1"/>
              </w:numPr>
              <w:spacing w:after="0" w:line="240" w:lineRule="auto"/>
              <w:ind w:firstLineChars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52C9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dsRNA synthesis</w:t>
            </w:r>
          </w:p>
        </w:tc>
        <w:tc>
          <w:tcPr>
            <w:tcW w:w="1484" w:type="pct"/>
            <w:gridSpan w:val="2"/>
            <w:shd w:val="clear" w:color="auto" w:fill="auto"/>
            <w:noWrap/>
            <w:vAlign w:val="bottom"/>
          </w:tcPr>
          <w:p w:rsidR="008C75D3" w:rsidRPr="00152C9F" w:rsidRDefault="008C75D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87" w:type="pct"/>
            <w:gridSpan w:val="3"/>
            <w:shd w:val="clear" w:color="auto" w:fill="auto"/>
            <w:noWrap/>
            <w:vAlign w:val="bottom"/>
          </w:tcPr>
          <w:p w:rsidR="008C75D3" w:rsidRPr="00152C9F" w:rsidRDefault="008C75D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gridSpan w:val="2"/>
            <w:shd w:val="clear" w:color="auto" w:fill="auto"/>
            <w:noWrap/>
            <w:vAlign w:val="center"/>
          </w:tcPr>
          <w:p w:rsidR="008C75D3" w:rsidRPr="00152C9F" w:rsidRDefault="008C75D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C75D3" w:rsidRPr="00152C9F" w:rsidTr="008F4605">
        <w:trPr>
          <w:trHeight w:val="315"/>
          <w:jc w:val="center"/>
        </w:trPr>
        <w:tc>
          <w:tcPr>
            <w:tcW w:w="694" w:type="pct"/>
            <w:shd w:val="clear" w:color="auto" w:fill="auto"/>
            <w:noWrap/>
            <w:vAlign w:val="center"/>
          </w:tcPr>
          <w:p w:rsidR="008C75D3" w:rsidRPr="00152C9F" w:rsidRDefault="008C75D3" w:rsidP="00587F51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0" w:name="OLE_LINK2" w:colFirst="1" w:colLast="1"/>
            <w:r w:rsidRPr="00152C9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s</w:t>
            </w:r>
            <w:r w:rsidRPr="00152C9F">
              <w:rPr>
                <w:rFonts w:ascii="Times New Roman" w:eastAsiaTheme="minorEastAsia" w:hAnsi="Times New Roman" w:cs="Times New Roman"/>
                <w:i/>
                <w:color w:val="000000"/>
                <w:sz w:val="21"/>
                <w:szCs w:val="21"/>
              </w:rPr>
              <w:t>lysA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8C75D3" w:rsidRPr="00152C9F" w:rsidRDefault="008C75D3" w:rsidP="00852013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52C9F">
              <w:rPr>
                <w:rFonts w:ascii="Times New Roman" w:eastAsiaTheme="minorEastAsia" w:hAnsi="Times New Roman" w:cs="Times New Roman"/>
                <w:sz w:val="21"/>
                <w:szCs w:val="21"/>
              </w:rPr>
              <w:t>Gene silencing</w:t>
            </w:r>
          </w:p>
        </w:tc>
        <w:tc>
          <w:tcPr>
            <w:tcW w:w="1484" w:type="pct"/>
            <w:gridSpan w:val="2"/>
            <w:shd w:val="clear" w:color="auto" w:fill="auto"/>
            <w:noWrap/>
            <w:vAlign w:val="center"/>
          </w:tcPr>
          <w:p w:rsidR="008C75D3" w:rsidRPr="00EC420C" w:rsidRDefault="008C75D3">
            <w:pPr>
              <w:textAlignment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GATCCTAATACGACTCACTATAGGGATGGCCGGAATAGTGC</w:t>
            </w:r>
          </w:p>
        </w:tc>
        <w:tc>
          <w:tcPr>
            <w:tcW w:w="1487" w:type="pct"/>
            <w:gridSpan w:val="3"/>
            <w:shd w:val="clear" w:color="auto" w:fill="auto"/>
            <w:noWrap/>
            <w:vAlign w:val="center"/>
          </w:tcPr>
          <w:p w:rsidR="008C75D3" w:rsidRPr="00152C9F" w:rsidRDefault="008C75D3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GATCCTAATACGACTCACTATAGGGTGCACTGCTGTAAGGGGC</w:t>
            </w:r>
          </w:p>
        </w:tc>
        <w:tc>
          <w:tcPr>
            <w:tcW w:w="658" w:type="pct"/>
            <w:gridSpan w:val="2"/>
            <w:shd w:val="clear" w:color="auto" w:fill="auto"/>
            <w:noWrap/>
            <w:vAlign w:val="center"/>
          </w:tcPr>
          <w:p w:rsidR="008C75D3" w:rsidRPr="00152C9F" w:rsidRDefault="008C75D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C75D3" w:rsidRPr="00152C9F" w:rsidTr="008F4605">
        <w:trPr>
          <w:trHeight w:val="315"/>
          <w:jc w:val="center"/>
        </w:trPr>
        <w:tc>
          <w:tcPr>
            <w:tcW w:w="694" w:type="pct"/>
            <w:shd w:val="clear" w:color="auto" w:fill="auto"/>
            <w:noWrap/>
            <w:vAlign w:val="center"/>
          </w:tcPr>
          <w:p w:rsidR="008C75D3" w:rsidRPr="00152C9F" w:rsidRDefault="008C75D3" w:rsidP="00852013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52C9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s</w:t>
            </w:r>
            <w:r w:rsidRPr="006B738D">
              <w:rPr>
                <w:rFonts w:ascii="Times New Roman" w:eastAsiaTheme="minorEastAsia" w:hAnsi="Times New Roman" w:cs="Times New Roman"/>
                <w:i/>
                <w:color w:val="000000"/>
                <w:sz w:val="21"/>
                <w:szCs w:val="21"/>
              </w:rPr>
              <w:t>GFP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8C75D3" w:rsidRPr="00152C9F" w:rsidRDefault="008C75D3" w:rsidP="00852013">
            <w:pPr>
              <w:spacing w:line="276" w:lineRule="auto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52C9F">
              <w:rPr>
                <w:rFonts w:ascii="Times New Roman" w:eastAsiaTheme="minorEastAsia" w:hAnsi="Times New Roman" w:cs="Times New Roman"/>
                <w:sz w:val="21"/>
                <w:szCs w:val="21"/>
              </w:rPr>
              <w:t>Gene silencing</w:t>
            </w:r>
          </w:p>
        </w:tc>
        <w:tc>
          <w:tcPr>
            <w:tcW w:w="1484" w:type="pct"/>
            <w:gridSpan w:val="2"/>
            <w:shd w:val="clear" w:color="auto" w:fill="auto"/>
            <w:noWrap/>
            <w:vAlign w:val="center"/>
          </w:tcPr>
          <w:p w:rsidR="008C75D3" w:rsidRPr="00152C9F" w:rsidRDefault="008C75D3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2C9F">
              <w:rPr>
                <w:rFonts w:ascii="Times New Roman" w:eastAsia="Times New Roman" w:hAnsi="Times New Roman" w:cs="Times New Roman"/>
                <w:sz w:val="21"/>
                <w:szCs w:val="21"/>
              </w:rPr>
              <w:t>GGATCCTAATACGACTCACTATAGGGC</w:t>
            </w:r>
            <w:r w:rsidRPr="00152C9F">
              <w:rPr>
                <w:rFonts w:ascii="Times New Roman" w:hAnsi="Times New Roman" w:cs="Times New Roman"/>
                <w:sz w:val="21"/>
                <w:szCs w:val="21"/>
              </w:rPr>
              <w:t>ACAAGTTCAGCGTGTCCG</w:t>
            </w:r>
          </w:p>
        </w:tc>
        <w:tc>
          <w:tcPr>
            <w:tcW w:w="1487" w:type="pct"/>
            <w:gridSpan w:val="3"/>
            <w:shd w:val="clear" w:color="auto" w:fill="auto"/>
            <w:noWrap/>
            <w:vAlign w:val="center"/>
          </w:tcPr>
          <w:p w:rsidR="008C75D3" w:rsidRPr="00152C9F" w:rsidRDefault="008C75D3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2C9F">
              <w:rPr>
                <w:rFonts w:ascii="Times New Roman" w:eastAsia="Times New Roman" w:hAnsi="Times New Roman" w:cs="Times New Roman"/>
                <w:sz w:val="21"/>
                <w:szCs w:val="21"/>
              </w:rPr>
              <w:t>GGATCCTAATACGACTCACTATAGGGG</w:t>
            </w:r>
            <w:r w:rsidRPr="00152C9F">
              <w:rPr>
                <w:rFonts w:ascii="Times New Roman" w:hAnsi="Times New Roman" w:cs="Times New Roman"/>
                <w:sz w:val="21"/>
                <w:szCs w:val="21"/>
              </w:rPr>
              <w:t>TTCACCTTGATGCCGTTC</w:t>
            </w:r>
          </w:p>
        </w:tc>
        <w:tc>
          <w:tcPr>
            <w:tcW w:w="658" w:type="pct"/>
            <w:gridSpan w:val="2"/>
            <w:shd w:val="clear" w:color="auto" w:fill="auto"/>
            <w:noWrap/>
            <w:vAlign w:val="center"/>
          </w:tcPr>
          <w:p w:rsidR="008C75D3" w:rsidRPr="00152C9F" w:rsidRDefault="008C75D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bookmarkEnd w:id="0"/>
      <w:tr w:rsidR="008C75D3" w:rsidRPr="00152C9F" w:rsidTr="00AD2B89">
        <w:trPr>
          <w:trHeight w:val="315"/>
          <w:jc w:val="center"/>
        </w:trPr>
        <w:tc>
          <w:tcPr>
            <w:tcW w:w="1371" w:type="pct"/>
            <w:gridSpan w:val="2"/>
            <w:shd w:val="clear" w:color="auto" w:fill="auto"/>
            <w:noWrap/>
            <w:vAlign w:val="center"/>
          </w:tcPr>
          <w:p w:rsidR="008C75D3" w:rsidRPr="00152C9F" w:rsidRDefault="008C75D3">
            <w:pPr>
              <w:pStyle w:val="ae"/>
              <w:numPr>
                <w:ilvl w:val="0"/>
                <w:numId w:val="1"/>
              </w:numPr>
              <w:spacing w:after="0" w:line="240" w:lineRule="auto"/>
              <w:ind w:firstLineChars="0"/>
              <w:contextualSpacing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2C9F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Recombinant protein</w:t>
            </w:r>
          </w:p>
        </w:tc>
        <w:tc>
          <w:tcPr>
            <w:tcW w:w="1484" w:type="pct"/>
            <w:gridSpan w:val="2"/>
            <w:shd w:val="clear" w:color="auto" w:fill="auto"/>
            <w:noWrap/>
            <w:vAlign w:val="bottom"/>
          </w:tcPr>
          <w:p w:rsidR="008C75D3" w:rsidRPr="00152C9F" w:rsidRDefault="008C75D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87" w:type="pct"/>
            <w:gridSpan w:val="3"/>
            <w:shd w:val="clear" w:color="auto" w:fill="auto"/>
            <w:noWrap/>
            <w:vAlign w:val="bottom"/>
          </w:tcPr>
          <w:p w:rsidR="008C75D3" w:rsidRPr="00152C9F" w:rsidRDefault="008C75D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gridSpan w:val="2"/>
            <w:shd w:val="clear" w:color="auto" w:fill="auto"/>
            <w:noWrap/>
            <w:vAlign w:val="center"/>
          </w:tcPr>
          <w:p w:rsidR="008C75D3" w:rsidRPr="00152C9F" w:rsidRDefault="008C75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C75D3" w:rsidRPr="00152C9F" w:rsidTr="008F4605">
        <w:trPr>
          <w:trHeight w:val="315"/>
          <w:jc w:val="center"/>
        </w:trPr>
        <w:tc>
          <w:tcPr>
            <w:tcW w:w="694" w:type="pct"/>
            <w:shd w:val="clear" w:color="auto" w:fill="auto"/>
            <w:noWrap/>
            <w:vAlign w:val="center"/>
          </w:tcPr>
          <w:p w:rsidR="008C75D3" w:rsidRPr="00152C9F" w:rsidRDefault="008C75D3" w:rsidP="00852013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1" w:name="OLE_LINK1"/>
            <w:r w:rsidRPr="00152C9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RP</w:t>
            </w:r>
            <w:r w:rsidRPr="00152C9F">
              <w:rPr>
                <w:rFonts w:ascii="Times New Roman" w:eastAsiaTheme="minorEastAsia" w:hAnsi="Times New Roman" w:cs="Times New Roman"/>
                <w:i/>
                <w:color w:val="000000"/>
                <w:sz w:val="21"/>
                <w:szCs w:val="21"/>
              </w:rPr>
              <w:t>dapB</w:t>
            </w:r>
            <w:bookmarkEnd w:id="1"/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8C75D3" w:rsidRPr="00152C9F" w:rsidRDefault="008C75D3" w:rsidP="00852013">
            <w:pPr>
              <w:jc w:val="both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152C9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combinant</w:t>
            </w:r>
            <w:r w:rsidRPr="00152C9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152C9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otein</w:t>
            </w:r>
          </w:p>
        </w:tc>
        <w:tc>
          <w:tcPr>
            <w:tcW w:w="1484" w:type="pct"/>
            <w:gridSpan w:val="2"/>
            <w:shd w:val="clear" w:color="auto" w:fill="auto"/>
            <w:noWrap/>
            <w:vAlign w:val="center"/>
          </w:tcPr>
          <w:p w:rsidR="008C75D3" w:rsidRPr="00152C9F" w:rsidRDefault="008C75D3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2C9F">
              <w:rPr>
                <w:rFonts w:ascii="Times New Roman" w:hAnsi="Times New Roman" w:cs="Times New Roman"/>
                <w:sz w:val="21"/>
                <w:szCs w:val="21"/>
              </w:rPr>
              <w:t>CATGCCATGGGCATAAATATTGGATTATGTGGTTCTA</w:t>
            </w:r>
          </w:p>
        </w:tc>
        <w:tc>
          <w:tcPr>
            <w:tcW w:w="1487" w:type="pct"/>
            <w:gridSpan w:val="3"/>
            <w:shd w:val="clear" w:color="auto" w:fill="auto"/>
            <w:noWrap/>
            <w:vAlign w:val="center"/>
          </w:tcPr>
          <w:p w:rsidR="008C75D3" w:rsidRPr="00152C9F" w:rsidRDefault="008C75D3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2C9F">
              <w:rPr>
                <w:rFonts w:ascii="Times New Roman" w:hAnsi="Times New Roman" w:cs="Times New Roman"/>
                <w:sz w:val="21"/>
                <w:szCs w:val="21"/>
              </w:rPr>
              <w:t>CATGCTCGAGACCGAGTTGACTAAGTACATCACGCAT</w:t>
            </w:r>
          </w:p>
        </w:tc>
        <w:tc>
          <w:tcPr>
            <w:tcW w:w="658" w:type="pct"/>
            <w:gridSpan w:val="2"/>
            <w:shd w:val="clear" w:color="auto" w:fill="auto"/>
            <w:noWrap/>
            <w:vAlign w:val="center"/>
          </w:tcPr>
          <w:p w:rsidR="008C75D3" w:rsidRPr="00152C9F" w:rsidRDefault="008C75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C75D3" w:rsidRPr="00152C9F" w:rsidTr="008F4605">
        <w:trPr>
          <w:trHeight w:val="315"/>
          <w:jc w:val="center"/>
        </w:trPr>
        <w:tc>
          <w:tcPr>
            <w:tcW w:w="694" w:type="pct"/>
            <w:shd w:val="clear" w:color="auto" w:fill="auto"/>
            <w:noWrap/>
            <w:vAlign w:val="center"/>
          </w:tcPr>
          <w:p w:rsidR="008C75D3" w:rsidRPr="00152C9F" w:rsidRDefault="008C75D3" w:rsidP="00852013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52C9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RP</w:t>
            </w:r>
            <w:r w:rsidRPr="00152C9F">
              <w:rPr>
                <w:rFonts w:ascii="Times New Roman" w:eastAsiaTheme="minorEastAsia" w:hAnsi="Times New Roman" w:cs="Times New Roman"/>
                <w:i/>
                <w:color w:val="000000"/>
                <w:sz w:val="21"/>
                <w:szCs w:val="21"/>
              </w:rPr>
              <w:t>dapF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8C75D3" w:rsidRPr="00152C9F" w:rsidRDefault="008C75D3" w:rsidP="00852013">
            <w:pPr>
              <w:jc w:val="both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152C9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combinant</w:t>
            </w:r>
            <w:r w:rsidRPr="00152C9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152C9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otein</w:t>
            </w:r>
          </w:p>
        </w:tc>
        <w:tc>
          <w:tcPr>
            <w:tcW w:w="1484" w:type="pct"/>
            <w:gridSpan w:val="2"/>
            <w:shd w:val="clear" w:color="auto" w:fill="auto"/>
            <w:noWrap/>
            <w:vAlign w:val="center"/>
          </w:tcPr>
          <w:p w:rsidR="008C75D3" w:rsidRPr="00152C9F" w:rsidRDefault="008C75D3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2C9F">
              <w:rPr>
                <w:rFonts w:ascii="Times New Roman" w:hAnsi="Times New Roman" w:cs="Times New Roman"/>
                <w:sz w:val="21"/>
                <w:szCs w:val="21"/>
              </w:rPr>
              <w:t>CATGCCATGGGCATCGGAATCTCCATAGGTAGCCT</w:t>
            </w:r>
          </w:p>
        </w:tc>
        <w:tc>
          <w:tcPr>
            <w:tcW w:w="1487" w:type="pct"/>
            <w:gridSpan w:val="3"/>
            <w:shd w:val="clear" w:color="auto" w:fill="auto"/>
            <w:noWrap/>
            <w:vAlign w:val="center"/>
          </w:tcPr>
          <w:p w:rsidR="008C75D3" w:rsidRPr="00152C9F" w:rsidRDefault="008C75D3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2C9F">
              <w:rPr>
                <w:rFonts w:ascii="Times New Roman" w:hAnsi="Times New Roman" w:cs="Times New Roman"/>
                <w:sz w:val="21"/>
                <w:szCs w:val="21"/>
              </w:rPr>
              <w:t>CATGCTCGAGTTTATTTCCTAAATCAATGAAGCCATCA</w:t>
            </w:r>
          </w:p>
        </w:tc>
        <w:tc>
          <w:tcPr>
            <w:tcW w:w="658" w:type="pct"/>
            <w:gridSpan w:val="2"/>
            <w:shd w:val="clear" w:color="auto" w:fill="auto"/>
            <w:noWrap/>
            <w:vAlign w:val="center"/>
          </w:tcPr>
          <w:p w:rsidR="008C75D3" w:rsidRPr="00152C9F" w:rsidRDefault="008C75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C75D3" w:rsidRPr="00152C9F" w:rsidTr="008F4605">
        <w:trPr>
          <w:trHeight w:val="315"/>
          <w:jc w:val="center"/>
        </w:trPr>
        <w:tc>
          <w:tcPr>
            <w:tcW w:w="694" w:type="pct"/>
            <w:shd w:val="clear" w:color="auto" w:fill="auto"/>
            <w:noWrap/>
            <w:vAlign w:val="center"/>
          </w:tcPr>
          <w:p w:rsidR="008C75D3" w:rsidRPr="00152C9F" w:rsidRDefault="008C75D3" w:rsidP="00852013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52C9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lastRenderedPageBreak/>
              <w:t>RP</w:t>
            </w:r>
            <w:r w:rsidRPr="00152C9F">
              <w:rPr>
                <w:rFonts w:ascii="Times New Roman" w:eastAsiaTheme="minorEastAsia" w:hAnsi="Times New Roman" w:cs="Times New Roman"/>
                <w:i/>
                <w:color w:val="000000"/>
                <w:sz w:val="21"/>
                <w:szCs w:val="21"/>
              </w:rPr>
              <w:t>lysA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8C75D3" w:rsidRPr="00152C9F" w:rsidRDefault="008C75D3" w:rsidP="00852013">
            <w:pPr>
              <w:jc w:val="both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152C9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combinant</w:t>
            </w:r>
            <w:r w:rsidRPr="00152C9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152C9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otein</w:t>
            </w:r>
          </w:p>
        </w:tc>
        <w:tc>
          <w:tcPr>
            <w:tcW w:w="1484" w:type="pct"/>
            <w:gridSpan w:val="2"/>
            <w:shd w:val="clear" w:color="auto" w:fill="auto"/>
            <w:noWrap/>
            <w:vAlign w:val="center"/>
          </w:tcPr>
          <w:p w:rsidR="008C75D3" w:rsidRPr="00152C9F" w:rsidRDefault="008C75D3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2C9F">
              <w:rPr>
                <w:rFonts w:ascii="Times New Roman" w:hAnsi="Times New Roman" w:cs="Times New Roman"/>
                <w:sz w:val="21"/>
                <w:szCs w:val="21"/>
              </w:rPr>
              <w:t>CATGCCATGGCCGGAATAGTGCCACTTTCGAATCAC</w:t>
            </w:r>
          </w:p>
        </w:tc>
        <w:tc>
          <w:tcPr>
            <w:tcW w:w="1487" w:type="pct"/>
            <w:gridSpan w:val="3"/>
            <w:shd w:val="clear" w:color="auto" w:fill="auto"/>
            <w:noWrap/>
            <w:vAlign w:val="center"/>
          </w:tcPr>
          <w:p w:rsidR="008C75D3" w:rsidRPr="00152C9F" w:rsidRDefault="008C75D3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2C9F">
              <w:rPr>
                <w:rFonts w:ascii="Times New Roman" w:hAnsi="Times New Roman" w:cs="Times New Roman"/>
                <w:sz w:val="21"/>
                <w:szCs w:val="21"/>
              </w:rPr>
              <w:t>CATGCTCGAGACTAAGAGGATTTAGCTCCTCGGC</w:t>
            </w:r>
          </w:p>
        </w:tc>
        <w:tc>
          <w:tcPr>
            <w:tcW w:w="658" w:type="pct"/>
            <w:gridSpan w:val="2"/>
            <w:shd w:val="clear" w:color="auto" w:fill="auto"/>
            <w:noWrap/>
            <w:vAlign w:val="center"/>
          </w:tcPr>
          <w:p w:rsidR="008C75D3" w:rsidRPr="00152C9F" w:rsidRDefault="008C75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C75D3" w:rsidRPr="00152C9F" w:rsidTr="00AD2B89">
        <w:trPr>
          <w:trHeight w:val="315"/>
          <w:jc w:val="center"/>
        </w:trPr>
        <w:tc>
          <w:tcPr>
            <w:tcW w:w="5000" w:type="pct"/>
            <w:gridSpan w:val="9"/>
            <w:shd w:val="clear" w:color="auto" w:fill="auto"/>
            <w:noWrap/>
            <w:vAlign w:val="center"/>
          </w:tcPr>
          <w:p w:rsidR="008C75D3" w:rsidRPr="00152C9F" w:rsidRDefault="008C75D3">
            <w:pPr>
              <w:numPr>
                <w:ilvl w:val="0"/>
                <w:numId w:val="1"/>
              </w:numP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152C9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Complementation study</w:t>
            </w:r>
          </w:p>
        </w:tc>
      </w:tr>
      <w:tr w:rsidR="008C75D3" w:rsidRPr="00152C9F" w:rsidTr="008F4605">
        <w:trPr>
          <w:trHeight w:val="90"/>
          <w:jc w:val="center"/>
        </w:trPr>
        <w:tc>
          <w:tcPr>
            <w:tcW w:w="694" w:type="pct"/>
            <w:shd w:val="clear" w:color="auto" w:fill="auto"/>
            <w:noWrap/>
            <w:vAlign w:val="center"/>
          </w:tcPr>
          <w:p w:rsidR="008C75D3" w:rsidRPr="00152C9F" w:rsidRDefault="008C75D3" w:rsidP="00D82D9D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52C9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K</w:t>
            </w:r>
            <w:r w:rsidR="00D82D9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[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5</w:t>
            </w:r>
            <w:r w:rsidR="00D82D9D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]</w:t>
            </w:r>
            <w:bookmarkStart w:id="2" w:name="_GoBack"/>
            <w:bookmarkEnd w:id="2"/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8C75D3" w:rsidRPr="00152C9F" w:rsidRDefault="008C75D3" w:rsidP="00852013">
            <w:pPr>
              <w:textAlignment w:val="bottom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152C9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Amplification of k</w:t>
            </w:r>
            <w:r w:rsidRPr="00152C9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namycin resistance </w:t>
            </w:r>
            <w:r w:rsidRPr="00152C9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 xml:space="preserve">site </w:t>
            </w:r>
            <w:r w:rsidRPr="00152C9F">
              <w:rPr>
                <w:rFonts w:ascii="Times New Roman" w:hAnsi="Times New Roman" w:cs="Times New Roman"/>
                <w:sz w:val="21"/>
                <w:szCs w:val="21"/>
              </w:rPr>
              <w:t xml:space="preserve">of </w:t>
            </w:r>
            <w:r w:rsidRPr="00152C9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. co</w:t>
            </w:r>
            <w:r w:rsidRPr="00152C9F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li</w:t>
            </w:r>
            <w:r w:rsidRPr="00152C9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G11</w:t>
            </w:r>
          </w:p>
        </w:tc>
        <w:tc>
          <w:tcPr>
            <w:tcW w:w="1572" w:type="pct"/>
            <w:gridSpan w:val="3"/>
            <w:shd w:val="clear" w:color="auto" w:fill="auto"/>
            <w:noWrap/>
            <w:vAlign w:val="bottom"/>
          </w:tcPr>
          <w:p w:rsidR="008C75D3" w:rsidRPr="00152C9F" w:rsidRDefault="008C75D3">
            <w:pPr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52C9F">
              <w:rPr>
                <w:rFonts w:ascii="Times New Roman" w:eastAsia="Times New Roman" w:hAnsi="Times New Roman" w:cs="Times New Roman"/>
                <w:sz w:val="21"/>
                <w:szCs w:val="21"/>
              </w:rPr>
              <w:t>ATTCCGGGGATCCGTCGACC</w:t>
            </w:r>
          </w:p>
        </w:tc>
        <w:tc>
          <w:tcPr>
            <w:tcW w:w="1399" w:type="pct"/>
            <w:gridSpan w:val="2"/>
            <w:shd w:val="clear" w:color="auto" w:fill="auto"/>
            <w:noWrap/>
            <w:vAlign w:val="bottom"/>
          </w:tcPr>
          <w:p w:rsidR="008C75D3" w:rsidRPr="00152C9F" w:rsidRDefault="008C75D3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2C9F">
              <w:rPr>
                <w:rFonts w:ascii="Times New Roman" w:eastAsia="Times New Roman" w:hAnsi="Times New Roman" w:cs="Times New Roman"/>
                <w:sz w:val="21"/>
                <w:szCs w:val="21"/>
              </w:rPr>
              <w:t>TGTAGGCTGGAGCTGCTTCG</w:t>
            </w:r>
          </w:p>
        </w:tc>
        <w:tc>
          <w:tcPr>
            <w:tcW w:w="658" w:type="pct"/>
            <w:gridSpan w:val="2"/>
            <w:shd w:val="clear" w:color="auto" w:fill="auto"/>
            <w:noWrap/>
            <w:vAlign w:val="center"/>
          </w:tcPr>
          <w:p w:rsidR="008C75D3" w:rsidRPr="00152C9F" w:rsidRDefault="008C75D3">
            <w:pPr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C75D3" w:rsidRPr="00152C9F" w:rsidTr="008F4605">
        <w:trPr>
          <w:trHeight w:val="893"/>
          <w:jc w:val="center"/>
        </w:trPr>
        <w:tc>
          <w:tcPr>
            <w:tcW w:w="694" w:type="pct"/>
            <w:shd w:val="clear" w:color="auto" w:fill="auto"/>
            <w:noWrap/>
            <w:vAlign w:val="center"/>
          </w:tcPr>
          <w:p w:rsidR="008C75D3" w:rsidRPr="00152C9F" w:rsidRDefault="008C75D3" w:rsidP="00852013">
            <w:pPr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M</w:t>
            </w:r>
            <w:r w:rsidRPr="00152C9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-</w:t>
            </w:r>
            <w:r w:rsidRPr="00152C9F">
              <w:rPr>
                <w:rFonts w:ascii="Times New Roman" w:eastAsiaTheme="minorEastAsia" w:hAnsi="Times New Roman" w:cs="Times New Roman"/>
                <w:i/>
                <w:color w:val="000000"/>
                <w:sz w:val="21"/>
                <w:szCs w:val="21"/>
              </w:rPr>
              <w:t>dapB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8C75D3" w:rsidRPr="00152C9F" w:rsidRDefault="008C75D3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52C9F">
              <w:rPr>
                <w:rFonts w:ascii="Times New Roman" w:eastAsiaTheme="minorEastAsia" w:hAnsi="Times New Roman" w:cs="Times New Roman"/>
                <w:i/>
                <w:color w:val="000000"/>
                <w:sz w:val="21"/>
                <w:szCs w:val="21"/>
              </w:rPr>
              <w:t>dapB</w:t>
            </w:r>
            <w:r w:rsidRPr="00152C9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 xml:space="preserve"> knockout</w:t>
            </w:r>
          </w:p>
        </w:tc>
        <w:tc>
          <w:tcPr>
            <w:tcW w:w="1572" w:type="pct"/>
            <w:gridSpan w:val="3"/>
            <w:shd w:val="clear" w:color="auto" w:fill="auto"/>
            <w:noWrap/>
            <w:vAlign w:val="center"/>
          </w:tcPr>
          <w:p w:rsidR="008C75D3" w:rsidRPr="00152C9F" w:rsidRDefault="008C75D3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2C9F">
              <w:rPr>
                <w:rFonts w:ascii="Times New Roman" w:hAnsi="Times New Roman" w:cs="Times New Roman"/>
                <w:sz w:val="21"/>
                <w:szCs w:val="21"/>
              </w:rPr>
              <w:t>TCTGAAAACGGTCTATGCAAATTAACAAAAGAGAATAGCTATTCCGGGGATCCGTCGACC</w:t>
            </w:r>
          </w:p>
        </w:tc>
        <w:tc>
          <w:tcPr>
            <w:tcW w:w="1399" w:type="pct"/>
            <w:gridSpan w:val="2"/>
            <w:shd w:val="clear" w:color="auto" w:fill="auto"/>
            <w:noWrap/>
            <w:vAlign w:val="center"/>
          </w:tcPr>
          <w:p w:rsidR="008C75D3" w:rsidRPr="00152C9F" w:rsidRDefault="008C75D3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2C9F">
              <w:rPr>
                <w:rFonts w:ascii="Times New Roman" w:hAnsi="Times New Roman" w:cs="Times New Roman"/>
                <w:sz w:val="21"/>
                <w:szCs w:val="21"/>
              </w:rPr>
              <w:t>TTAAATGTGTTATTTTTGCACCATAACAAATATTTTGTGGTGTAGGCTGGAGCTGCTTCG</w:t>
            </w:r>
          </w:p>
        </w:tc>
        <w:tc>
          <w:tcPr>
            <w:tcW w:w="658" w:type="pct"/>
            <w:gridSpan w:val="2"/>
            <w:shd w:val="clear" w:color="auto" w:fill="auto"/>
            <w:noWrap/>
            <w:vAlign w:val="bottom"/>
          </w:tcPr>
          <w:p w:rsidR="008C75D3" w:rsidRPr="00152C9F" w:rsidRDefault="008C75D3" w:rsidP="00BA2242">
            <w:pPr>
              <w:spacing w:afterLines="150" w:after="360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C75D3" w:rsidRPr="00152C9F" w:rsidTr="008F4605">
        <w:trPr>
          <w:trHeight w:val="315"/>
          <w:jc w:val="center"/>
        </w:trPr>
        <w:tc>
          <w:tcPr>
            <w:tcW w:w="694" w:type="pct"/>
            <w:shd w:val="clear" w:color="auto" w:fill="auto"/>
            <w:noWrap/>
            <w:vAlign w:val="center"/>
          </w:tcPr>
          <w:p w:rsidR="008C75D3" w:rsidRPr="00152C9F" w:rsidRDefault="008C75D3" w:rsidP="00852013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52C9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A-</w:t>
            </w:r>
            <w:r w:rsidRPr="00152C9F">
              <w:rPr>
                <w:rFonts w:ascii="Times New Roman" w:eastAsiaTheme="minorEastAsia" w:hAnsi="Times New Roman" w:cs="Times New Roman"/>
                <w:i/>
                <w:color w:val="000000"/>
                <w:sz w:val="21"/>
                <w:szCs w:val="21"/>
              </w:rPr>
              <w:t>dapB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8C75D3" w:rsidRPr="00152C9F" w:rsidRDefault="008C75D3">
            <w:pPr>
              <w:ind w:left="105" w:hangingChars="50" w:hanging="105"/>
              <w:textAlignment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52C9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 xml:space="preserve">Amplification of </w:t>
            </w:r>
            <w:r>
              <w:rPr>
                <w:rFonts w:ascii="Times New Roman" w:eastAsiaTheme="minorEastAsia" w:hAnsi="Times New Roman" w:cs="Times New Roman"/>
                <w:i/>
                <w:color w:val="000000"/>
                <w:sz w:val="21"/>
                <w:szCs w:val="21"/>
              </w:rPr>
              <w:t xml:space="preserve">dapB </w:t>
            </w:r>
            <w:r w:rsidRPr="00152C9F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from </w:t>
            </w:r>
            <w:r w:rsidRPr="00152C9F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E. coli</w:t>
            </w:r>
            <w:r w:rsidRPr="00152C9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152C9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K</w:t>
            </w:r>
            <w:r w:rsidRPr="00152C9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  <w:r w:rsidRPr="00152C9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72" w:type="pct"/>
            <w:gridSpan w:val="3"/>
            <w:shd w:val="clear" w:color="auto" w:fill="auto"/>
            <w:noWrap/>
            <w:vAlign w:val="bottom"/>
          </w:tcPr>
          <w:p w:rsidR="008C75D3" w:rsidRPr="00152C9F" w:rsidRDefault="008C75D3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2C9F">
              <w:rPr>
                <w:rFonts w:ascii="Times New Roman" w:hAnsi="Times New Roman" w:cs="Times New Roman"/>
                <w:sz w:val="21"/>
                <w:szCs w:val="21"/>
              </w:rPr>
              <w:t>ATGCATGATGCAAACATCCGCG</w:t>
            </w:r>
          </w:p>
        </w:tc>
        <w:tc>
          <w:tcPr>
            <w:tcW w:w="1399" w:type="pct"/>
            <w:gridSpan w:val="2"/>
            <w:shd w:val="clear" w:color="auto" w:fill="auto"/>
            <w:noWrap/>
            <w:vAlign w:val="bottom"/>
          </w:tcPr>
          <w:p w:rsidR="008C75D3" w:rsidRPr="00152C9F" w:rsidRDefault="008C75D3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2C9F">
              <w:rPr>
                <w:rFonts w:ascii="Times New Roman" w:hAnsi="Times New Roman" w:cs="Times New Roman"/>
                <w:sz w:val="21"/>
                <w:szCs w:val="21"/>
              </w:rPr>
              <w:t>TTACAAATTATTGAGATCAAGTAC</w:t>
            </w:r>
          </w:p>
        </w:tc>
        <w:tc>
          <w:tcPr>
            <w:tcW w:w="658" w:type="pct"/>
            <w:gridSpan w:val="2"/>
            <w:shd w:val="clear" w:color="auto" w:fill="auto"/>
            <w:noWrap/>
            <w:vAlign w:val="center"/>
          </w:tcPr>
          <w:p w:rsidR="008C75D3" w:rsidRPr="00152C9F" w:rsidRDefault="008C75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C75D3" w:rsidRPr="00152C9F" w:rsidTr="008F4605">
        <w:trPr>
          <w:trHeight w:val="315"/>
          <w:jc w:val="center"/>
        </w:trPr>
        <w:tc>
          <w:tcPr>
            <w:tcW w:w="694" w:type="pct"/>
            <w:shd w:val="clear" w:color="auto" w:fill="auto"/>
            <w:noWrap/>
            <w:vAlign w:val="bottom"/>
          </w:tcPr>
          <w:p w:rsidR="008C75D3" w:rsidRPr="00152C9F" w:rsidRDefault="008C75D3">
            <w:pPr>
              <w:textAlignment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152C9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V-</w:t>
            </w:r>
            <w:r w:rsidRPr="00152C9F">
              <w:rPr>
                <w:rFonts w:ascii="Times New Roman" w:eastAsiaTheme="minorEastAsia" w:hAnsi="Times New Roman" w:cs="Times New Roman"/>
                <w:i/>
                <w:color w:val="000000"/>
                <w:sz w:val="21"/>
                <w:szCs w:val="21"/>
              </w:rPr>
              <w:t>dapB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8C75D3" w:rsidRPr="00152C9F" w:rsidRDefault="008C75D3" w:rsidP="002C2FE7">
            <w:pPr>
              <w:ind w:left="105" w:hangingChars="50" w:hanging="105"/>
              <w:textAlignment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152C9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Verification of mutant</w:t>
            </w:r>
          </w:p>
        </w:tc>
        <w:tc>
          <w:tcPr>
            <w:tcW w:w="1572" w:type="pct"/>
            <w:gridSpan w:val="3"/>
            <w:shd w:val="clear" w:color="auto" w:fill="auto"/>
            <w:noWrap/>
            <w:vAlign w:val="bottom"/>
          </w:tcPr>
          <w:p w:rsidR="008C75D3" w:rsidRPr="00152C9F" w:rsidRDefault="008C75D3">
            <w:pPr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5841">
              <w:rPr>
                <w:rFonts w:ascii="Times New Roman" w:hAnsi="Times New Roman" w:cs="Times New Roman"/>
                <w:sz w:val="21"/>
                <w:szCs w:val="21"/>
              </w:rPr>
              <w:t>ATGTTATTGGCATGCAGTC</w:t>
            </w:r>
          </w:p>
        </w:tc>
        <w:tc>
          <w:tcPr>
            <w:tcW w:w="1399" w:type="pct"/>
            <w:gridSpan w:val="2"/>
            <w:shd w:val="clear" w:color="auto" w:fill="auto"/>
            <w:noWrap/>
            <w:vAlign w:val="bottom"/>
          </w:tcPr>
          <w:p w:rsidR="008C75D3" w:rsidRPr="00152C9F" w:rsidRDefault="008C75D3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2C9F">
              <w:rPr>
                <w:rFonts w:ascii="Times New Roman" w:eastAsia="Times New Roman" w:hAnsi="Times New Roman" w:cs="Times New Roman"/>
                <w:sz w:val="21"/>
                <w:szCs w:val="21"/>
              </w:rPr>
              <w:t>TGTAGGCTGGAGCTGCTTCG</w:t>
            </w:r>
          </w:p>
        </w:tc>
        <w:tc>
          <w:tcPr>
            <w:tcW w:w="658" w:type="pct"/>
            <w:gridSpan w:val="2"/>
            <w:shd w:val="clear" w:color="auto" w:fill="auto"/>
            <w:noWrap/>
            <w:vAlign w:val="center"/>
          </w:tcPr>
          <w:p w:rsidR="008C75D3" w:rsidRPr="00152C9F" w:rsidRDefault="008C75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C75D3" w:rsidRPr="00152C9F" w:rsidTr="008F4605">
        <w:trPr>
          <w:trHeight w:val="315"/>
          <w:jc w:val="center"/>
        </w:trPr>
        <w:tc>
          <w:tcPr>
            <w:tcW w:w="694" w:type="pct"/>
            <w:shd w:val="clear" w:color="auto" w:fill="auto"/>
            <w:noWrap/>
            <w:vAlign w:val="center"/>
          </w:tcPr>
          <w:p w:rsidR="008C75D3" w:rsidRPr="00152C9F" w:rsidRDefault="008C75D3" w:rsidP="00852013">
            <w:pPr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M</w:t>
            </w:r>
            <w:r w:rsidRPr="00152C9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-</w:t>
            </w:r>
            <w:r w:rsidRPr="00152C9F">
              <w:rPr>
                <w:rFonts w:ascii="Times New Roman" w:eastAsiaTheme="minorEastAsia" w:hAnsi="Times New Roman" w:cs="Times New Roman"/>
                <w:i/>
                <w:color w:val="000000"/>
                <w:sz w:val="21"/>
                <w:szCs w:val="21"/>
              </w:rPr>
              <w:t>dapF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8C75D3" w:rsidRPr="00152C9F" w:rsidRDefault="008C75D3" w:rsidP="00852013">
            <w:pPr>
              <w:jc w:val="both"/>
              <w:textAlignment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52C9F">
              <w:rPr>
                <w:rFonts w:ascii="Times New Roman" w:eastAsiaTheme="minorEastAsia" w:hAnsi="Times New Roman" w:cs="Times New Roman"/>
                <w:i/>
                <w:color w:val="000000"/>
                <w:sz w:val="21"/>
                <w:szCs w:val="21"/>
              </w:rPr>
              <w:t>dapF</w:t>
            </w:r>
            <w:r w:rsidRPr="00152C9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 xml:space="preserve"> knockout</w:t>
            </w:r>
          </w:p>
        </w:tc>
        <w:tc>
          <w:tcPr>
            <w:tcW w:w="1572" w:type="pct"/>
            <w:gridSpan w:val="3"/>
            <w:shd w:val="clear" w:color="auto" w:fill="auto"/>
            <w:noWrap/>
            <w:vAlign w:val="bottom"/>
          </w:tcPr>
          <w:p w:rsidR="008C75D3" w:rsidRPr="00152C9F" w:rsidRDefault="008C75D3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2C9F">
              <w:rPr>
                <w:rFonts w:ascii="Times New Roman" w:hAnsi="Times New Roman" w:cs="Times New Roman"/>
                <w:sz w:val="21"/>
                <w:szCs w:val="21"/>
              </w:rPr>
              <w:t>CTAAAAGTCAGTTTCTGTACCCGCGTGATTGGAGTAAATGATTCCGGGGATCCGTCGACC</w:t>
            </w:r>
          </w:p>
        </w:tc>
        <w:tc>
          <w:tcPr>
            <w:tcW w:w="1399" w:type="pct"/>
            <w:gridSpan w:val="2"/>
            <w:shd w:val="clear" w:color="auto" w:fill="auto"/>
            <w:noWrap/>
            <w:vAlign w:val="bottom"/>
          </w:tcPr>
          <w:p w:rsidR="008C75D3" w:rsidRPr="00152C9F" w:rsidRDefault="008C75D3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2C9F">
              <w:rPr>
                <w:rFonts w:ascii="Times New Roman" w:hAnsi="Times New Roman" w:cs="Times New Roman"/>
                <w:sz w:val="21"/>
                <w:szCs w:val="21"/>
              </w:rPr>
              <w:t>AGCTCCGTGAGTGTTTCCTGCAGTTCTTCCCCTGGTTGCTTGTAGGCTGGAGCTGCTTCG</w:t>
            </w:r>
          </w:p>
        </w:tc>
        <w:tc>
          <w:tcPr>
            <w:tcW w:w="658" w:type="pct"/>
            <w:gridSpan w:val="2"/>
            <w:shd w:val="clear" w:color="auto" w:fill="auto"/>
            <w:noWrap/>
            <w:vAlign w:val="center"/>
          </w:tcPr>
          <w:p w:rsidR="008C75D3" w:rsidRPr="00152C9F" w:rsidRDefault="008C75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C75D3" w:rsidRPr="00152C9F" w:rsidTr="008F4605">
        <w:trPr>
          <w:trHeight w:val="315"/>
          <w:jc w:val="center"/>
        </w:trPr>
        <w:tc>
          <w:tcPr>
            <w:tcW w:w="694" w:type="pct"/>
            <w:shd w:val="clear" w:color="auto" w:fill="auto"/>
            <w:noWrap/>
            <w:vAlign w:val="center"/>
          </w:tcPr>
          <w:p w:rsidR="008C75D3" w:rsidRPr="00152C9F" w:rsidRDefault="008C75D3" w:rsidP="00852013">
            <w:pPr>
              <w:textAlignment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152C9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A-</w:t>
            </w:r>
            <w:r w:rsidRPr="00152C9F">
              <w:rPr>
                <w:rFonts w:ascii="Times New Roman" w:eastAsiaTheme="minorEastAsia" w:hAnsi="Times New Roman" w:cs="Times New Roman"/>
                <w:i/>
                <w:color w:val="000000"/>
                <w:sz w:val="21"/>
                <w:szCs w:val="21"/>
              </w:rPr>
              <w:t>dapF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8C75D3" w:rsidRPr="00152C9F" w:rsidRDefault="008C75D3" w:rsidP="00152C9F">
            <w:pPr>
              <w:textAlignment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52C9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 xml:space="preserve">Amplification of </w:t>
            </w:r>
            <w:r w:rsidRPr="00152C9F">
              <w:rPr>
                <w:rFonts w:ascii="Times New Roman" w:eastAsiaTheme="minorEastAsia" w:hAnsi="Times New Roman" w:cs="Times New Roman"/>
                <w:i/>
                <w:color w:val="000000"/>
                <w:sz w:val="21"/>
                <w:szCs w:val="21"/>
              </w:rPr>
              <w:t>dapF</w:t>
            </w:r>
            <w:r w:rsidRPr="00152C9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152C9F">
              <w:rPr>
                <w:rFonts w:ascii="Times New Roman" w:eastAsiaTheme="minorEastAsia" w:hAnsi="Times New Roman" w:cs="Times New Roman"/>
                <w:sz w:val="21"/>
                <w:szCs w:val="21"/>
              </w:rPr>
              <w:t>from</w:t>
            </w:r>
            <w:r w:rsidRPr="00152C9F"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  <w:t xml:space="preserve"> </w:t>
            </w:r>
            <w:r w:rsidRPr="00152C9F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E. coli</w:t>
            </w:r>
            <w:r w:rsidRPr="00152C9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152C9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K</w:t>
            </w:r>
            <w:r w:rsidRPr="00152C9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  <w:r w:rsidRPr="00152C9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72" w:type="pct"/>
            <w:gridSpan w:val="3"/>
            <w:shd w:val="clear" w:color="auto" w:fill="auto"/>
            <w:noWrap/>
            <w:vAlign w:val="bottom"/>
          </w:tcPr>
          <w:p w:rsidR="008C75D3" w:rsidRPr="00152C9F" w:rsidRDefault="008C75D3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2C9F">
              <w:rPr>
                <w:rFonts w:ascii="Times New Roman" w:hAnsi="Times New Roman" w:cs="Times New Roman"/>
                <w:sz w:val="21"/>
                <w:szCs w:val="21"/>
              </w:rPr>
              <w:t>ATGCAGTTCTCGAAAATGCATGG</w:t>
            </w:r>
          </w:p>
        </w:tc>
        <w:tc>
          <w:tcPr>
            <w:tcW w:w="1399" w:type="pct"/>
            <w:gridSpan w:val="2"/>
            <w:shd w:val="clear" w:color="auto" w:fill="auto"/>
            <w:noWrap/>
            <w:vAlign w:val="bottom"/>
          </w:tcPr>
          <w:p w:rsidR="008C75D3" w:rsidRPr="00152C9F" w:rsidRDefault="008C75D3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2C9F">
              <w:rPr>
                <w:rFonts w:ascii="Times New Roman" w:hAnsi="Times New Roman" w:cs="Times New Roman"/>
                <w:sz w:val="21"/>
                <w:szCs w:val="21"/>
              </w:rPr>
              <w:t>TCATAGATGAATAAATCCGTCGTAG</w:t>
            </w:r>
          </w:p>
        </w:tc>
        <w:tc>
          <w:tcPr>
            <w:tcW w:w="658" w:type="pct"/>
            <w:gridSpan w:val="2"/>
            <w:shd w:val="clear" w:color="auto" w:fill="auto"/>
            <w:noWrap/>
            <w:vAlign w:val="center"/>
          </w:tcPr>
          <w:p w:rsidR="008C75D3" w:rsidRPr="00152C9F" w:rsidRDefault="008C75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C75D3" w:rsidRPr="00152C9F" w:rsidTr="008F4605">
        <w:trPr>
          <w:trHeight w:val="315"/>
          <w:jc w:val="center"/>
        </w:trPr>
        <w:tc>
          <w:tcPr>
            <w:tcW w:w="694" w:type="pct"/>
            <w:shd w:val="clear" w:color="auto" w:fill="auto"/>
            <w:noWrap/>
            <w:vAlign w:val="bottom"/>
          </w:tcPr>
          <w:p w:rsidR="008C75D3" w:rsidRPr="00152C9F" w:rsidRDefault="008C75D3">
            <w:pPr>
              <w:textAlignment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152C9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V-</w:t>
            </w:r>
            <w:r w:rsidRPr="00152C9F">
              <w:rPr>
                <w:rFonts w:ascii="Times New Roman" w:eastAsiaTheme="minorEastAsia" w:hAnsi="Times New Roman" w:cs="Times New Roman"/>
                <w:i/>
                <w:color w:val="000000"/>
                <w:sz w:val="21"/>
                <w:szCs w:val="21"/>
              </w:rPr>
              <w:t>dapF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8C75D3" w:rsidRPr="00152C9F" w:rsidRDefault="008C75D3">
            <w:pPr>
              <w:textAlignment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152C9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Verification of mutant</w:t>
            </w:r>
          </w:p>
        </w:tc>
        <w:tc>
          <w:tcPr>
            <w:tcW w:w="1572" w:type="pct"/>
            <w:gridSpan w:val="3"/>
            <w:shd w:val="clear" w:color="auto" w:fill="auto"/>
            <w:noWrap/>
            <w:vAlign w:val="bottom"/>
          </w:tcPr>
          <w:p w:rsidR="008C75D3" w:rsidRPr="00152C9F" w:rsidRDefault="008C75D3">
            <w:pPr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5841">
              <w:rPr>
                <w:rFonts w:ascii="Times New Roman" w:hAnsi="Times New Roman" w:cs="Times New Roman"/>
                <w:sz w:val="21"/>
                <w:szCs w:val="21"/>
              </w:rPr>
              <w:t>ATGGTCCATCCCAGGTGAAT</w:t>
            </w:r>
          </w:p>
        </w:tc>
        <w:tc>
          <w:tcPr>
            <w:tcW w:w="1399" w:type="pct"/>
            <w:gridSpan w:val="2"/>
            <w:shd w:val="clear" w:color="auto" w:fill="auto"/>
            <w:noWrap/>
            <w:vAlign w:val="bottom"/>
          </w:tcPr>
          <w:p w:rsidR="008C75D3" w:rsidRPr="00152C9F" w:rsidRDefault="008C75D3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2C9F">
              <w:rPr>
                <w:rFonts w:ascii="Times New Roman" w:eastAsia="Times New Roman" w:hAnsi="Times New Roman" w:cs="Times New Roman"/>
                <w:sz w:val="21"/>
                <w:szCs w:val="21"/>
              </w:rPr>
              <w:t>TGTAGGCTGGAGCTGCTTCG</w:t>
            </w:r>
          </w:p>
        </w:tc>
        <w:tc>
          <w:tcPr>
            <w:tcW w:w="658" w:type="pct"/>
            <w:gridSpan w:val="2"/>
            <w:shd w:val="clear" w:color="auto" w:fill="auto"/>
            <w:noWrap/>
            <w:vAlign w:val="center"/>
          </w:tcPr>
          <w:p w:rsidR="008C75D3" w:rsidRPr="00152C9F" w:rsidRDefault="008C75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C75D3" w:rsidRPr="00152C9F" w:rsidTr="008F4605">
        <w:trPr>
          <w:trHeight w:val="315"/>
          <w:jc w:val="center"/>
        </w:trPr>
        <w:tc>
          <w:tcPr>
            <w:tcW w:w="694" w:type="pct"/>
            <w:shd w:val="clear" w:color="auto" w:fill="auto"/>
            <w:noWrap/>
            <w:vAlign w:val="center"/>
          </w:tcPr>
          <w:p w:rsidR="008C75D3" w:rsidRPr="00152C9F" w:rsidRDefault="008C75D3" w:rsidP="00852013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M</w:t>
            </w:r>
            <w:r w:rsidRPr="00152C9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-</w:t>
            </w:r>
            <w:r w:rsidRPr="00152C9F">
              <w:rPr>
                <w:rFonts w:ascii="Times New Roman" w:eastAsiaTheme="minorEastAsia" w:hAnsi="Times New Roman" w:cs="Times New Roman"/>
                <w:i/>
                <w:color w:val="000000"/>
                <w:sz w:val="21"/>
                <w:szCs w:val="21"/>
              </w:rPr>
              <w:t>lysA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8C75D3" w:rsidRPr="00152C9F" w:rsidRDefault="008C75D3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2C9F">
              <w:rPr>
                <w:rFonts w:ascii="Times New Roman" w:eastAsiaTheme="minorEastAsia" w:hAnsi="Times New Roman" w:cs="Times New Roman"/>
                <w:i/>
                <w:color w:val="000000"/>
                <w:sz w:val="21"/>
                <w:szCs w:val="21"/>
              </w:rPr>
              <w:t>lysA</w:t>
            </w:r>
            <w:r w:rsidRPr="00152C9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 xml:space="preserve"> knockout</w:t>
            </w:r>
          </w:p>
        </w:tc>
        <w:tc>
          <w:tcPr>
            <w:tcW w:w="1572" w:type="pct"/>
            <w:gridSpan w:val="3"/>
            <w:shd w:val="clear" w:color="auto" w:fill="auto"/>
            <w:noWrap/>
            <w:vAlign w:val="center"/>
          </w:tcPr>
          <w:p w:rsidR="008C75D3" w:rsidRPr="00152C9F" w:rsidRDefault="008C75D3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2C9F">
              <w:rPr>
                <w:rFonts w:ascii="Times New Roman" w:hAnsi="Times New Roman" w:cs="Times New Roman"/>
                <w:sz w:val="21"/>
                <w:szCs w:val="21"/>
              </w:rPr>
              <w:t>GCTGGAGGCAAGTCATCATGCAACCAGCGACTAACCGCAGATTCCGGGGATCCGTCGACC</w:t>
            </w:r>
          </w:p>
        </w:tc>
        <w:tc>
          <w:tcPr>
            <w:tcW w:w="1399" w:type="pct"/>
            <w:gridSpan w:val="2"/>
            <w:shd w:val="clear" w:color="auto" w:fill="auto"/>
            <w:noWrap/>
            <w:vAlign w:val="center"/>
          </w:tcPr>
          <w:p w:rsidR="008C75D3" w:rsidRPr="00152C9F" w:rsidRDefault="008C75D3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2C9F">
              <w:rPr>
                <w:rFonts w:ascii="Times New Roman" w:hAnsi="Times New Roman" w:cs="Times New Roman"/>
                <w:sz w:val="21"/>
                <w:szCs w:val="21"/>
              </w:rPr>
              <w:t>TGTGGCGTAATCATAAAAAAGCACTTATCTGGAGTTTGTTTGTAGGCTGGAGCTGCTTCG</w:t>
            </w:r>
          </w:p>
        </w:tc>
        <w:tc>
          <w:tcPr>
            <w:tcW w:w="658" w:type="pct"/>
            <w:gridSpan w:val="2"/>
            <w:shd w:val="clear" w:color="auto" w:fill="auto"/>
            <w:noWrap/>
            <w:vAlign w:val="center"/>
          </w:tcPr>
          <w:p w:rsidR="008C75D3" w:rsidRPr="00152C9F" w:rsidRDefault="008C75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C75D3" w:rsidRPr="00152C9F" w:rsidTr="008F4605">
        <w:trPr>
          <w:trHeight w:val="315"/>
          <w:jc w:val="center"/>
        </w:trPr>
        <w:tc>
          <w:tcPr>
            <w:tcW w:w="694" w:type="pct"/>
            <w:shd w:val="clear" w:color="auto" w:fill="auto"/>
            <w:noWrap/>
            <w:vAlign w:val="center"/>
          </w:tcPr>
          <w:p w:rsidR="008C75D3" w:rsidRPr="00152C9F" w:rsidRDefault="008C75D3" w:rsidP="00852013">
            <w:pPr>
              <w:jc w:val="both"/>
              <w:textAlignment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152C9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A-</w:t>
            </w:r>
            <w:r w:rsidRPr="00152C9F">
              <w:rPr>
                <w:rFonts w:ascii="Times New Roman" w:eastAsiaTheme="minorEastAsia" w:hAnsi="Times New Roman" w:cs="Times New Roman"/>
                <w:i/>
                <w:color w:val="000000"/>
                <w:sz w:val="21"/>
                <w:szCs w:val="21"/>
              </w:rPr>
              <w:t>lysA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8C75D3" w:rsidRPr="00152C9F" w:rsidRDefault="008C75D3" w:rsidP="00152C9F">
            <w:pPr>
              <w:textAlignment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52C9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 xml:space="preserve">Amplification of </w:t>
            </w:r>
            <w:r w:rsidRPr="00152C9F">
              <w:rPr>
                <w:rFonts w:ascii="Times New Roman" w:eastAsiaTheme="minorEastAsia" w:hAnsi="Times New Roman" w:cs="Times New Roman"/>
                <w:i/>
                <w:color w:val="000000"/>
                <w:sz w:val="21"/>
                <w:szCs w:val="21"/>
              </w:rPr>
              <w:t>lysA</w:t>
            </w:r>
            <w:r w:rsidRPr="00152C9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152C9F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from </w:t>
            </w:r>
            <w:r w:rsidRPr="00152C9F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E. coli</w:t>
            </w:r>
            <w:r w:rsidRPr="00152C9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152C9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K</w:t>
            </w:r>
            <w:r w:rsidRPr="00152C9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  <w:r w:rsidRPr="00152C9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72" w:type="pct"/>
            <w:gridSpan w:val="3"/>
            <w:shd w:val="clear" w:color="auto" w:fill="auto"/>
            <w:noWrap/>
            <w:vAlign w:val="bottom"/>
          </w:tcPr>
          <w:p w:rsidR="008C75D3" w:rsidRPr="00152C9F" w:rsidRDefault="008C75D3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2C9F">
              <w:rPr>
                <w:rFonts w:ascii="Times New Roman" w:hAnsi="Times New Roman" w:cs="Times New Roman"/>
                <w:sz w:val="21"/>
                <w:szCs w:val="21"/>
              </w:rPr>
              <w:t>TTAAAGCAATTCCAGCGCCAGT</w:t>
            </w:r>
          </w:p>
        </w:tc>
        <w:tc>
          <w:tcPr>
            <w:tcW w:w="1399" w:type="pct"/>
            <w:gridSpan w:val="2"/>
            <w:shd w:val="clear" w:color="auto" w:fill="auto"/>
            <w:noWrap/>
            <w:vAlign w:val="bottom"/>
          </w:tcPr>
          <w:p w:rsidR="008C75D3" w:rsidRPr="00152C9F" w:rsidRDefault="008C75D3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2C9F">
              <w:rPr>
                <w:rFonts w:ascii="Times New Roman" w:hAnsi="Times New Roman" w:cs="Times New Roman"/>
                <w:sz w:val="21"/>
                <w:szCs w:val="21"/>
              </w:rPr>
              <w:t>ATGCCACATTCACTGTTCAGC</w:t>
            </w:r>
          </w:p>
        </w:tc>
        <w:tc>
          <w:tcPr>
            <w:tcW w:w="658" w:type="pct"/>
            <w:gridSpan w:val="2"/>
            <w:shd w:val="clear" w:color="auto" w:fill="auto"/>
            <w:noWrap/>
            <w:vAlign w:val="center"/>
          </w:tcPr>
          <w:p w:rsidR="008C75D3" w:rsidRPr="00152C9F" w:rsidRDefault="008C75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C75D3" w:rsidRPr="00152C9F" w:rsidTr="008F4605">
        <w:trPr>
          <w:trHeight w:val="315"/>
          <w:jc w:val="center"/>
        </w:trPr>
        <w:tc>
          <w:tcPr>
            <w:tcW w:w="694" w:type="pct"/>
            <w:shd w:val="clear" w:color="auto" w:fill="auto"/>
            <w:noWrap/>
            <w:vAlign w:val="bottom"/>
          </w:tcPr>
          <w:p w:rsidR="008C75D3" w:rsidRPr="00152C9F" w:rsidRDefault="008C75D3">
            <w:pPr>
              <w:textAlignment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152C9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V-</w:t>
            </w:r>
            <w:r w:rsidRPr="00152C9F">
              <w:rPr>
                <w:rFonts w:ascii="Times New Roman" w:eastAsiaTheme="minorEastAsia" w:hAnsi="Times New Roman" w:cs="Times New Roman"/>
                <w:i/>
                <w:color w:val="000000"/>
                <w:sz w:val="21"/>
                <w:szCs w:val="21"/>
              </w:rPr>
              <w:t>lysA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8C75D3" w:rsidRPr="00152C9F" w:rsidRDefault="008C75D3" w:rsidP="00587F51">
            <w:pPr>
              <w:pStyle w:val="a8"/>
              <w:spacing w:line="300" w:lineRule="atLeast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152C9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Verification of mutant</w:t>
            </w:r>
          </w:p>
        </w:tc>
        <w:tc>
          <w:tcPr>
            <w:tcW w:w="1572" w:type="pct"/>
            <w:gridSpan w:val="3"/>
            <w:shd w:val="clear" w:color="auto" w:fill="auto"/>
            <w:noWrap/>
            <w:vAlign w:val="bottom"/>
          </w:tcPr>
          <w:p w:rsidR="008C75D3" w:rsidRPr="00152C9F" w:rsidRDefault="008C75D3">
            <w:pPr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5841">
              <w:rPr>
                <w:rFonts w:ascii="Times New Roman" w:hAnsi="Times New Roman" w:cs="Times New Roman"/>
                <w:sz w:val="21"/>
                <w:szCs w:val="21"/>
              </w:rPr>
              <w:t>GTCTTTAGTCCGACGCTGGTAC</w:t>
            </w:r>
          </w:p>
        </w:tc>
        <w:tc>
          <w:tcPr>
            <w:tcW w:w="1399" w:type="pct"/>
            <w:gridSpan w:val="2"/>
            <w:shd w:val="clear" w:color="auto" w:fill="auto"/>
            <w:noWrap/>
            <w:vAlign w:val="bottom"/>
          </w:tcPr>
          <w:p w:rsidR="008C75D3" w:rsidRPr="00152C9F" w:rsidRDefault="008C75D3">
            <w:pPr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2C9F">
              <w:rPr>
                <w:rFonts w:ascii="Times New Roman" w:eastAsia="Times New Roman" w:hAnsi="Times New Roman" w:cs="Times New Roman"/>
                <w:sz w:val="21"/>
                <w:szCs w:val="21"/>
              </w:rPr>
              <w:t>TGTAGGCTGGAGCTGCTTCG</w:t>
            </w:r>
          </w:p>
        </w:tc>
        <w:tc>
          <w:tcPr>
            <w:tcW w:w="658" w:type="pct"/>
            <w:gridSpan w:val="2"/>
            <w:shd w:val="clear" w:color="auto" w:fill="auto"/>
            <w:noWrap/>
            <w:vAlign w:val="center"/>
          </w:tcPr>
          <w:p w:rsidR="008C75D3" w:rsidRPr="00152C9F" w:rsidRDefault="008C75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:rsidR="00E46B71" w:rsidRDefault="00E46B71">
      <w:pPr>
        <w:pStyle w:val="ae"/>
        <w:widowControl w:val="0"/>
        <w:spacing w:after="0" w:line="24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p w:rsidR="00E46B71" w:rsidRDefault="00CB0E08" w:rsidP="001C6D8C">
      <w:pPr>
        <w:widowControl w:val="0"/>
        <w:spacing w:line="288" w:lineRule="auto"/>
        <w:ind w:left="482" w:hangingChars="200" w:hanging="482"/>
        <w:rPr>
          <w:rFonts w:ascii="Times New Roman" w:hAnsi="Times New Roman" w:cs="Times New Roman"/>
          <w:b/>
          <w:lang w:eastAsia="en-US"/>
        </w:rPr>
      </w:pPr>
      <w:r>
        <w:rPr>
          <w:rFonts w:ascii="Times New Roman" w:hAnsi="Times New Roman" w:cs="Times New Roman" w:hint="eastAsia"/>
          <w:b/>
        </w:rPr>
        <w:t>References:</w:t>
      </w:r>
    </w:p>
    <w:p w:rsidR="007E67C8" w:rsidRDefault="00CB0E08" w:rsidP="00986FCF">
      <w:pPr>
        <w:numPr>
          <w:ilvl w:val="0"/>
          <w:numId w:val="3"/>
        </w:numPr>
        <w:spacing w:line="288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Wang</w:t>
      </w:r>
      <w:r w:rsidR="00986FCF">
        <w:rPr>
          <w:rFonts w:ascii="Times New Roman" w:hAnsi="Times New Roman" w:cs="Times New Roman"/>
          <w:sz w:val="21"/>
          <w:szCs w:val="21"/>
        </w:rPr>
        <w:t xml:space="preserve"> ZZ</w:t>
      </w:r>
      <w:r>
        <w:rPr>
          <w:rFonts w:ascii="Times New Roman" w:hAnsi="Times New Roman" w:cs="Times New Roman"/>
          <w:sz w:val="21"/>
          <w:szCs w:val="21"/>
        </w:rPr>
        <w:t>,</w:t>
      </w:r>
      <w:r w:rsidR="00100719" w:rsidRPr="00100719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Shi</w:t>
      </w:r>
      <w:r w:rsidR="00986FCF">
        <w:rPr>
          <w:rFonts w:ascii="Times New Roman" w:hAnsi="Times New Roman" w:cs="Times New Roman"/>
          <w:sz w:val="21"/>
          <w:szCs w:val="21"/>
        </w:rPr>
        <w:t xml:space="preserve"> M</w:t>
      </w:r>
      <w:r>
        <w:rPr>
          <w:rFonts w:ascii="Times New Roman" w:hAnsi="Times New Roman" w:cs="Times New Roman"/>
          <w:sz w:val="21"/>
          <w:szCs w:val="21"/>
        </w:rPr>
        <w:t>, Ye</w:t>
      </w:r>
      <w:r w:rsidR="00986FCF">
        <w:rPr>
          <w:rFonts w:ascii="Times New Roman" w:hAnsi="Times New Roman" w:cs="Times New Roman"/>
          <w:sz w:val="21"/>
          <w:szCs w:val="21"/>
        </w:rPr>
        <w:t xml:space="preserve"> XQ</w:t>
      </w:r>
      <w:r>
        <w:rPr>
          <w:rFonts w:ascii="Times New Roman" w:hAnsi="Times New Roman" w:cs="Times New Roman"/>
          <w:sz w:val="21"/>
          <w:szCs w:val="21"/>
        </w:rPr>
        <w:t>,</w:t>
      </w:r>
      <w:r w:rsidR="00100719" w:rsidRPr="00100719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Chen</w:t>
      </w:r>
      <w:r w:rsidR="00986FCF">
        <w:rPr>
          <w:rFonts w:ascii="Times New Roman" w:hAnsi="Times New Roman" w:cs="Times New Roman"/>
          <w:sz w:val="21"/>
          <w:szCs w:val="21"/>
        </w:rPr>
        <w:t xml:space="preserve"> MY</w:t>
      </w:r>
      <w:r>
        <w:rPr>
          <w:rFonts w:ascii="Times New Roman" w:hAnsi="Times New Roman" w:cs="Times New Roman"/>
          <w:sz w:val="21"/>
          <w:szCs w:val="21"/>
        </w:rPr>
        <w:t>,</w:t>
      </w:r>
      <w:r w:rsidR="00100719" w:rsidRPr="00100719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Chen</w:t>
      </w:r>
      <w:r w:rsidR="00986FCF">
        <w:rPr>
          <w:rFonts w:ascii="Times New Roman" w:hAnsi="Times New Roman" w:cs="Times New Roman"/>
          <w:sz w:val="21"/>
          <w:szCs w:val="21"/>
        </w:rPr>
        <w:t xml:space="preserve"> XX</w:t>
      </w:r>
      <w:r>
        <w:rPr>
          <w:rFonts w:ascii="Times New Roman" w:hAnsi="Times New Roman" w:cs="Times New Roman"/>
          <w:sz w:val="21"/>
          <w:szCs w:val="21"/>
        </w:rPr>
        <w:t>.</w:t>
      </w:r>
      <w:r w:rsidR="00BA2242"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 xml:space="preserve">Identification, characterization and expression of a defensin-like antifungal peptide from the whitefly </w:t>
      </w:r>
      <w:r>
        <w:rPr>
          <w:rFonts w:ascii="Times New Roman" w:hAnsi="Times New Roman" w:cs="Times New Roman" w:hint="eastAsia"/>
          <w:i/>
          <w:sz w:val="21"/>
          <w:szCs w:val="21"/>
        </w:rPr>
        <w:t>B</w:t>
      </w:r>
      <w:r>
        <w:rPr>
          <w:rFonts w:ascii="Times New Roman" w:hAnsi="Times New Roman" w:cs="Times New Roman"/>
          <w:i/>
          <w:sz w:val="21"/>
          <w:szCs w:val="21"/>
        </w:rPr>
        <w:t>emisia tabaci</w:t>
      </w:r>
      <w:r>
        <w:rPr>
          <w:rFonts w:ascii="Times New Roman" w:hAnsi="Times New Roman" w:cs="Times New Roman"/>
          <w:sz w:val="21"/>
          <w:szCs w:val="21"/>
        </w:rPr>
        <w:t xml:space="preserve"> (genna</w:t>
      </w:r>
      <w:r w:rsidR="00152C9F">
        <w:rPr>
          <w:rFonts w:ascii="Times New Roman" w:hAnsi="Times New Roman" w:cs="Times New Roman"/>
          <w:sz w:val="21"/>
          <w:szCs w:val="21"/>
        </w:rPr>
        <w:t xml:space="preserve">dius) (hemiptera: aleyrodidae). </w:t>
      </w:r>
      <w:r w:rsidRPr="00F2254B">
        <w:rPr>
          <w:rFonts w:ascii="Times New Roman" w:hAnsi="Times New Roman" w:cs="Times New Roman"/>
          <w:iCs/>
          <w:sz w:val="21"/>
          <w:szCs w:val="21"/>
        </w:rPr>
        <w:t>Insect Mol Biol</w:t>
      </w:r>
      <w:r w:rsidR="00986FCF">
        <w:rPr>
          <w:rFonts w:ascii="Times New Roman" w:hAnsi="Times New Roman" w:cs="Times New Roman"/>
          <w:iCs/>
          <w:sz w:val="21"/>
          <w:szCs w:val="21"/>
        </w:rPr>
        <w:t>.</w:t>
      </w:r>
      <w:r w:rsidR="00100719" w:rsidRPr="00986FCF">
        <w:rPr>
          <w:rFonts w:ascii="Times New Roman" w:eastAsiaTheme="minorEastAsia" w:hAnsi="Times New Roman" w:cs="Times New Roman"/>
          <w:sz w:val="21"/>
          <w:szCs w:val="21"/>
        </w:rPr>
        <w:t xml:space="preserve"> </w:t>
      </w:r>
      <w:r w:rsidR="00986FCF">
        <w:rPr>
          <w:rFonts w:ascii="Times New Roman" w:hAnsi="Times New Roman" w:cs="Times New Roman"/>
          <w:sz w:val="21"/>
          <w:szCs w:val="21"/>
        </w:rPr>
        <w:t>20</w:t>
      </w:r>
      <w:r w:rsidR="00986FCF" w:rsidRPr="00520FFA">
        <w:rPr>
          <w:rFonts w:ascii="Times New Roman" w:hAnsi="Times New Roman" w:cs="Times New Roman"/>
          <w:sz w:val="21"/>
          <w:szCs w:val="21"/>
        </w:rPr>
        <w:t>13</w:t>
      </w:r>
      <w:r w:rsidR="00986FCF">
        <w:rPr>
          <w:rFonts w:ascii="Times New Roman" w:hAnsi="Times New Roman" w:cs="Times New Roman" w:hint="eastAsia"/>
          <w:sz w:val="21"/>
          <w:szCs w:val="21"/>
        </w:rPr>
        <w:t>;</w:t>
      </w:r>
      <w:r w:rsidR="00986FCF">
        <w:rPr>
          <w:rFonts w:ascii="Times New Roman" w:hAnsi="Times New Roman" w:cs="Times New Roman"/>
          <w:sz w:val="21"/>
          <w:szCs w:val="21"/>
        </w:rPr>
        <w:t xml:space="preserve"> </w:t>
      </w:r>
      <w:r w:rsidR="00986FCF" w:rsidRPr="00986FCF">
        <w:rPr>
          <w:rFonts w:ascii="Times New Roman" w:hAnsi="Times New Roman" w:cs="Times New Roman"/>
          <w:sz w:val="21"/>
          <w:szCs w:val="21"/>
        </w:rPr>
        <w:t>22(3):297-305</w:t>
      </w:r>
      <w:r>
        <w:rPr>
          <w:rFonts w:ascii="Times New Roman" w:hAnsi="Times New Roman" w:cs="Times New Roman"/>
          <w:sz w:val="21"/>
          <w:szCs w:val="21"/>
        </w:rPr>
        <w:t>.</w:t>
      </w:r>
    </w:p>
    <w:p w:rsidR="00E46B71" w:rsidRPr="007E67C8" w:rsidRDefault="00CB0E08" w:rsidP="00F2254B">
      <w:pPr>
        <w:numPr>
          <w:ilvl w:val="0"/>
          <w:numId w:val="3"/>
        </w:numPr>
        <w:spacing w:line="288" w:lineRule="auto"/>
        <w:rPr>
          <w:rFonts w:ascii="Times New Roman" w:hAnsi="Times New Roman" w:cs="Times New Roman"/>
          <w:sz w:val="21"/>
          <w:szCs w:val="21"/>
        </w:rPr>
      </w:pPr>
      <w:r w:rsidRPr="007E67C8">
        <w:rPr>
          <w:rFonts w:ascii="Times New Roman" w:hAnsi="Times New Roman" w:cs="Times New Roman"/>
          <w:sz w:val="21"/>
          <w:szCs w:val="21"/>
        </w:rPr>
        <w:t>Brumin</w:t>
      </w:r>
      <w:r w:rsidR="005B18D7" w:rsidRPr="007E67C8">
        <w:rPr>
          <w:rFonts w:ascii="Times New Roman" w:hAnsi="Times New Roman" w:cs="Times New Roman"/>
          <w:sz w:val="21"/>
          <w:szCs w:val="21"/>
        </w:rPr>
        <w:t xml:space="preserve"> M</w:t>
      </w:r>
      <w:r w:rsidRPr="007E67C8">
        <w:rPr>
          <w:rFonts w:ascii="Times New Roman" w:hAnsi="Times New Roman" w:cs="Times New Roman"/>
          <w:sz w:val="21"/>
          <w:szCs w:val="21"/>
        </w:rPr>
        <w:t>,</w:t>
      </w:r>
      <w:r w:rsidR="00100719" w:rsidRPr="007E67C8">
        <w:rPr>
          <w:rFonts w:ascii="Times New Roman" w:hAnsi="Times New Roman" w:cs="Times New Roman"/>
          <w:sz w:val="21"/>
          <w:szCs w:val="21"/>
        </w:rPr>
        <w:t xml:space="preserve"> </w:t>
      </w:r>
      <w:r w:rsidRPr="007E67C8">
        <w:rPr>
          <w:rFonts w:ascii="Times New Roman" w:hAnsi="Times New Roman" w:cs="Times New Roman"/>
          <w:sz w:val="21"/>
          <w:szCs w:val="21"/>
        </w:rPr>
        <w:t>Kontsedalov</w:t>
      </w:r>
      <w:r w:rsidR="005B18D7" w:rsidRPr="007E67C8">
        <w:rPr>
          <w:rFonts w:ascii="Times New Roman" w:hAnsi="Times New Roman" w:cs="Times New Roman"/>
          <w:sz w:val="21"/>
          <w:szCs w:val="21"/>
        </w:rPr>
        <w:t xml:space="preserve"> S</w:t>
      </w:r>
      <w:r w:rsidRPr="007E67C8">
        <w:rPr>
          <w:rFonts w:ascii="Times New Roman" w:hAnsi="Times New Roman" w:cs="Times New Roman"/>
          <w:sz w:val="21"/>
          <w:szCs w:val="21"/>
        </w:rPr>
        <w:t>, Ghanim</w:t>
      </w:r>
      <w:r w:rsidR="005B18D7" w:rsidRPr="007E67C8">
        <w:rPr>
          <w:rFonts w:ascii="Times New Roman" w:hAnsi="Times New Roman" w:cs="Times New Roman"/>
          <w:sz w:val="21"/>
          <w:szCs w:val="21"/>
        </w:rPr>
        <w:t xml:space="preserve"> M</w:t>
      </w:r>
      <w:r w:rsidRPr="007E67C8">
        <w:rPr>
          <w:rFonts w:ascii="Times New Roman" w:hAnsi="Times New Roman" w:cs="Times New Roman"/>
          <w:sz w:val="21"/>
          <w:szCs w:val="21"/>
        </w:rPr>
        <w:t xml:space="preserve">. </w:t>
      </w:r>
      <w:r w:rsidRPr="007E67C8">
        <w:rPr>
          <w:rFonts w:ascii="Times New Roman" w:hAnsi="Times New Roman" w:cs="Times New Roman"/>
          <w:i/>
          <w:sz w:val="21"/>
          <w:szCs w:val="21"/>
        </w:rPr>
        <w:t>Rickettsia</w:t>
      </w:r>
      <w:r w:rsidRPr="007E67C8">
        <w:rPr>
          <w:rFonts w:ascii="Times New Roman" w:hAnsi="Times New Roman" w:cs="Times New Roman"/>
          <w:sz w:val="21"/>
          <w:szCs w:val="21"/>
        </w:rPr>
        <w:t xml:space="preserve"> influences thermotolerance in the whitefly </w:t>
      </w:r>
      <w:r w:rsidRPr="007E67C8">
        <w:rPr>
          <w:rFonts w:ascii="Times New Roman" w:hAnsi="Times New Roman" w:cs="Times New Roman"/>
          <w:i/>
          <w:sz w:val="21"/>
          <w:szCs w:val="21"/>
        </w:rPr>
        <w:t xml:space="preserve">Bemisia tabaci </w:t>
      </w:r>
      <w:r w:rsidRPr="007E67C8">
        <w:rPr>
          <w:rFonts w:ascii="Times New Roman" w:hAnsi="Times New Roman" w:cs="Times New Roman"/>
          <w:sz w:val="21"/>
          <w:szCs w:val="21"/>
        </w:rPr>
        <w:t xml:space="preserve">B biotype. </w:t>
      </w:r>
      <w:r w:rsidRPr="00F2254B">
        <w:rPr>
          <w:rFonts w:ascii="Times New Roman" w:hAnsi="Times New Roman" w:cs="Times New Roman"/>
          <w:sz w:val="21"/>
          <w:szCs w:val="21"/>
        </w:rPr>
        <w:t>Insect Sci.</w:t>
      </w:r>
      <w:r w:rsidR="00100719" w:rsidRPr="007E67C8">
        <w:rPr>
          <w:rFonts w:ascii="Times New Roman" w:eastAsiaTheme="minorEastAsia" w:hAnsi="Times New Roman" w:cs="Times New Roman"/>
          <w:sz w:val="21"/>
          <w:szCs w:val="21"/>
        </w:rPr>
        <w:t xml:space="preserve"> </w:t>
      </w:r>
      <w:r w:rsidR="005B18D7" w:rsidRPr="007E67C8">
        <w:rPr>
          <w:rFonts w:ascii="Times New Roman" w:eastAsiaTheme="minorEastAsia" w:hAnsi="Times New Roman" w:cs="Times New Roman"/>
          <w:sz w:val="21"/>
          <w:szCs w:val="21"/>
        </w:rPr>
        <w:t xml:space="preserve">2011; </w:t>
      </w:r>
      <w:r w:rsidRPr="00F2254B">
        <w:rPr>
          <w:rFonts w:ascii="Times New Roman" w:hAnsi="Times New Roman" w:cs="Times New Roman"/>
          <w:sz w:val="21"/>
          <w:szCs w:val="21"/>
        </w:rPr>
        <w:t>18</w:t>
      </w:r>
      <w:r w:rsidR="00100719" w:rsidRPr="007E67C8">
        <w:rPr>
          <w:rFonts w:ascii="Times New Roman" w:eastAsiaTheme="minorEastAsia" w:hAnsi="Times New Roman" w:cs="Times New Roman"/>
          <w:sz w:val="21"/>
          <w:szCs w:val="21"/>
        </w:rPr>
        <w:t xml:space="preserve">, </w:t>
      </w:r>
      <w:r w:rsidRPr="007E67C8">
        <w:rPr>
          <w:rFonts w:ascii="Times New Roman" w:hAnsi="Times New Roman" w:cs="Times New Roman"/>
          <w:sz w:val="21"/>
          <w:szCs w:val="21"/>
        </w:rPr>
        <w:t>57-66.</w:t>
      </w:r>
    </w:p>
    <w:p w:rsidR="00E46B71" w:rsidRDefault="00CB0E08" w:rsidP="00067A1D">
      <w:pPr>
        <w:widowControl w:val="0"/>
        <w:numPr>
          <w:ilvl w:val="0"/>
          <w:numId w:val="3"/>
        </w:numPr>
        <w:spacing w:line="288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Caspi-Fluger</w:t>
      </w:r>
      <w:r w:rsidR="00067A1D">
        <w:rPr>
          <w:rFonts w:ascii="Times New Roman" w:hAnsi="Times New Roman" w:cs="Times New Roman"/>
          <w:sz w:val="21"/>
          <w:szCs w:val="21"/>
        </w:rPr>
        <w:t xml:space="preserve"> A</w:t>
      </w:r>
      <w:r>
        <w:rPr>
          <w:rFonts w:ascii="Times New Roman" w:hAnsi="Times New Roman" w:cs="Times New Roman"/>
          <w:sz w:val="21"/>
          <w:szCs w:val="21"/>
        </w:rPr>
        <w:t>, Inbar</w:t>
      </w:r>
      <w:r w:rsidR="00067A1D">
        <w:rPr>
          <w:rFonts w:ascii="Times New Roman" w:hAnsi="Times New Roman" w:cs="Times New Roman"/>
          <w:sz w:val="21"/>
          <w:szCs w:val="21"/>
        </w:rPr>
        <w:t xml:space="preserve"> M</w:t>
      </w:r>
      <w:r>
        <w:rPr>
          <w:rFonts w:ascii="Times New Roman" w:hAnsi="Times New Roman" w:cs="Times New Roman"/>
          <w:sz w:val="21"/>
          <w:szCs w:val="21"/>
        </w:rPr>
        <w:t>,</w:t>
      </w:r>
      <w:r w:rsidR="00100719" w:rsidRPr="00100719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Mozes-Daube</w:t>
      </w:r>
      <w:r w:rsidR="00067A1D">
        <w:rPr>
          <w:rFonts w:ascii="Times New Roman" w:hAnsi="Times New Roman" w:cs="Times New Roman"/>
          <w:sz w:val="21"/>
          <w:szCs w:val="21"/>
        </w:rPr>
        <w:t xml:space="preserve"> N</w:t>
      </w:r>
      <w:r>
        <w:rPr>
          <w:rFonts w:ascii="Times New Roman" w:hAnsi="Times New Roman" w:cs="Times New Roman"/>
          <w:sz w:val="21"/>
          <w:szCs w:val="21"/>
        </w:rPr>
        <w:t>,</w:t>
      </w:r>
      <w:r w:rsidR="00100719" w:rsidRPr="00100719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Mouton</w:t>
      </w:r>
      <w:r w:rsidR="00067A1D">
        <w:rPr>
          <w:rFonts w:ascii="Times New Roman" w:hAnsi="Times New Roman" w:cs="Times New Roman"/>
          <w:sz w:val="21"/>
          <w:szCs w:val="21"/>
        </w:rPr>
        <w:t xml:space="preserve"> L</w:t>
      </w:r>
      <w:r>
        <w:rPr>
          <w:rFonts w:ascii="Times New Roman" w:hAnsi="Times New Roman" w:cs="Times New Roman"/>
          <w:sz w:val="21"/>
          <w:szCs w:val="21"/>
        </w:rPr>
        <w:t>,</w:t>
      </w:r>
      <w:r w:rsidR="00100719" w:rsidRPr="00100719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Hunter</w:t>
      </w:r>
      <w:r w:rsidR="00067A1D">
        <w:rPr>
          <w:rFonts w:ascii="Times New Roman" w:hAnsi="Times New Roman" w:cs="Times New Roman"/>
          <w:sz w:val="21"/>
          <w:szCs w:val="21"/>
        </w:rPr>
        <w:t xml:space="preserve"> MS</w:t>
      </w:r>
      <w:r>
        <w:rPr>
          <w:rFonts w:ascii="Times New Roman" w:hAnsi="Times New Roman" w:cs="Times New Roman"/>
          <w:sz w:val="21"/>
          <w:szCs w:val="21"/>
        </w:rPr>
        <w:t>,</w:t>
      </w:r>
      <w:r w:rsidR="00100719" w:rsidRPr="00100719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Zchori-Fein</w:t>
      </w:r>
      <w:r w:rsidR="00067A1D">
        <w:rPr>
          <w:rFonts w:ascii="Times New Roman" w:hAnsi="Times New Roman" w:cs="Times New Roman"/>
          <w:sz w:val="21"/>
          <w:szCs w:val="21"/>
        </w:rPr>
        <w:t xml:space="preserve"> E</w:t>
      </w:r>
      <w:r>
        <w:rPr>
          <w:rFonts w:ascii="Times New Roman" w:hAnsi="Times New Roman" w:cs="Times New Roman"/>
          <w:sz w:val="21"/>
          <w:szCs w:val="21"/>
        </w:rPr>
        <w:t>.</w:t>
      </w:r>
      <w:r w:rsidR="00BA2242"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/>
          <w:i/>
          <w:sz w:val="21"/>
          <w:szCs w:val="21"/>
        </w:rPr>
        <w:t xml:space="preserve">Rickettsia </w:t>
      </w:r>
      <w:r>
        <w:rPr>
          <w:rFonts w:ascii="Times New Roman" w:hAnsi="Times New Roman" w:cs="Times New Roman"/>
          <w:sz w:val="21"/>
          <w:szCs w:val="21"/>
        </w:rPr>
        <w:t>‘in’</w:t>
      </w:r>
      <w:r w:rsidR="00D10452"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 xml:space="preserve">and ‘out’: two different localization patterns of a </w:t>
      </w:r>
      <w:r>
        <w:rPr>
          <w:rFonts w:ascii="Times New Roman" w:hAnsi="Times New Roman" w:cs="Times New Roman"/>
          <w:sz w:val="21"/>
          <w:szCs w:val="21"/>
        </w:rPr>
        <w:lastRenderedPageBreak/>
        <w:t>bacterial symbiont in the same insect species.</w:t>
      </w:r>
      <w:r w:rsidRPr="00067A1D">
        <w:rPr>
          <w:rFonts w:ascii="Times New Roman" w:hAnsi="Times New Roman" w:cs="Times New Roman"/>
          <w:sz w:val="21"/>
          <w:szCs w:val="21"/>
        </w:rPr>
        <w:t xml:space="preserve"> </w:t>
      </w:r>
      <w:r w:rsidRPr="00F2254B">
        <w:rPr>
          <w:rFonts w:ascii="Times New Roman" w:hAnsi="Times New Roman" w:cs="Times New Roman"/>
          <w:sz w:val="21"/>
          <w:szCs w:val="21"/>
        </w:rPr>
        <w:t>PLoS One.</w:t>
      </w:r>
      <w:r w:rsidR="008721B8">
        <w:rPr>
          <w:rFonts w:ascii="Times New Roman" w:hAnsi="Times New Roman" w:cs="Times New Roman"/>
          <w:sz w:val="21"/>
          <w:szCs w:val="21"/>
        </w:rPr>
        <w:t xml:space="preserve"> </w:t>
      </w:r>
      <w:r w:rsidR="00067A1D">
        <w:rPr>
          <w:rFonts w:ascii="Times New Roman" w:hAnsi="Times New Roman" w:cs="Times New Roman"/>
          <w:sz w:val="21"/>
          <w:szCs w:val="21"/>
        </w:rPr>
        <w:t xml:space="preserve">2011; </w:t>
      </w:r>
      <w:r w:rsidR="00067A1D" w:rsidRPr="00067A1D">
        <w:rPr>
          <w:rFonts w:ascii="Times New Roman" w:hAnsi="Times New Roman" w:cs="Times New Roman"/>
          <w:sz w:val="21"/>
          <w:szCs w:val="21"/>
        </w:rPr>
        <w:t>6(6):e21096</w:t>
      </w:r>
      <w:r w:rsidRPr="00520FFA">
        <w:rPr>
          <w:rFonts w:ascii="Times New Roman" w:hAnsi="Times New Roman" w:cs="Times New Roman" w:hint="eastAsia"/>
          <w:sz w:val="21"/>
          <w:szCs w:val="21"/>
        </w:rPr>
        <w:t>.</w:t>
      </w:r>
    </w:p>
    <w:p w:rsidR="00BA2242" w:rsidRDefault="00BA2242" w:rsidP="00584CC2">
      <w:pPr>
        <w:widowControl w:val="0"/>
        <w:numPr>
          <w:ilvl w:val="0"/>
          <w:numId w:val="3"/>
        </w:numPr>
        <w:snapToGrid w:val="0"/>
        <w:spacing w:line="288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Sinisterra</w:t>
      </w:r>
      <w:r w:rsidR="00067A1D">
        <w:rPr>
          <w:rFonts w:ascii="Times New Roman" w:hAnsi="Times New Roman" w:cs="Times New Roman"/>
          <w:sz w:val="21"/>
          <w:szCs w:val="21"/>
        </w:rPr>
        <w:t xml:space="preserve"> XH</w:t>
      </w:r>
      <w:r>
        <w:rPr>
          <w:rFonts w:ascii="Times New Roman" w:hAnsi="Times New Roman" w:cs="Times New Roman"/>
          <w:sz w:val="21"/>
          <w:szCs w:val="21"/>
        </w:rPr>
        <w:t>,</w:t>
      </w:r>
      <w:r w:rsidR="00100719" w:rsidRPr="00100719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McKenzie</w:t>
      </w:r>
      <w:r w:rsidR="00067A1D">
        <w:rPr>
          <w:rFonts w:ascii="Times New Roman" w:hAnsi="Times New Roman" w:cs="Times New Roman"/>
          <w:sz w:val="21"/>
          <w:szCs w:val="21"/>
        </w:rPr>
        <w:t xml:space="preserve"> CL</w:t>
      </w:r>
      <w:r>
        <w:rPr>
          <w:rFonts w:ascii="Times New Roman" w:hAnsi="Times New Roman" w:cs="Times New Roman"/>
          <w:sz w:val="21"/>
          <w:szCs w:val="21"/>
        </w:rPr>
        <w:t>,</w:t>
      </w:r>
      <w:r w:rsidR="00100719" w:rsidRPr="00100719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Hunter</w:t>
      </w:r>
      <w:r w:rsidR="00067A1D">
        <w:rPr>
          <w:rFonts w:ascii="Times New Roman" w:hAnsi="Times New Roman" w:cs="Times New Roman"/>
          <w:sz w:val="21"/>
          <w:szCs w:val="21"/>
        </w:rPr>
        <w:t xml:space="preserve"> WB</w:t>
      </w:r>
      <w:r>
        <w:rPr>
          <w:rFonts w:ascii="Times New Roman" w:hAnsi="Times New Roman" w:cs="Times New Roman"/>
          <w:sz w:val="21"/>
          <w:szCs w:val="21"/>
        </w:rPr>
        <w:t>,</w:t>
      </w:r>
      <w:r w:rsidR="00100719" w:rsidRPr="00100719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Powell</w:t>
      </w:r>
      <w:r w:rsidR="00067A1D">
        <w:rPr>
          <w:rFonts w:ascii="Times New Roman" w:hAnsi="Times New Roman" w:cs="Times New Roman"/>
          <w:sz w:val="21"/>
          <w:szCs w:val="21"/>
        </w:rPr>
        <w:t xml:space="preserve"> CA</w:t>
      </w:r>
      <w:r>
        <w:rPr>
          <w:rFonts w:ascii="Times New Roman" w:hAnsi="Times New Roman" w:cs="Times New Roman"/>
          <w:sz w:val="21"/>
          <w:szCs w:val="21"/>
        </w:rPr>
        <w:t>,</w:t>
      </w:r>
      <w:r w:rsidR="00100719" w:rsidRPr="00100719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Shatters</w:t>
      </w:r>
      <w:r w:rsidR="00D015A7">
        <w:rPr>
          <w:rFonts w:ascii="Times New Roman" w:hAnsi="Times New Roman" w:cs="Times New Roman"/>
          <w:sz w:val="21"/>
          <w:szCs w:val="21"/>
        </w:rPr>
        <w:t xml:space="preserve"> RG</w:t>
      </w:r>
      <w:r>
        <w:rPr>
          <w:rFonts w:ascii="Times New Roman" w:hAnsi="Times New Roman" w:cs="Times New Roman"/>
          <w:sz w:val="21"/>
          <w:szCs w:val="21"/>
        </w:rPr>
        <w:t>.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Differential transcriptional activity of plant-pathogenic begomoviruses in their whitefly vector (</w:t>
      </w:r>
      <w:r>
        <w:rPr>
          <w:rFonts w:ascii="Times New Roman" w:hAnsi="Times New Roman" w:cs="Times New Roman"/>
          <w:i/>
          <w:sz w:val="21"/>
          <w:szCs w:val="21"/>
        </w:rPr>
        <w:t>Bemisia tabaci</w:t>
      </w:r>
      <w:r>
        <w:rPr>
          <w:rFonts w:ascii="Times New Roman" w:hAnsi="Times New Roman" w:cs="Times New Roman"/>
          <w:sz w:val="21"/>
          <w:szCs w:val="21"/>
        </w:rPr>
        <w:t>, Gennadius: Hemiptera Aleyrodidae).</w:t>
      </w:r>
      <w:r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F2254B">
        <w:rPr>
          <w:rFonts w:ascii="Times New Roman" w:hAnsi="Times New Roman" w:cs="Times New Roman"/>
          <w:sz w:val="21"/>
          <w:szCs w:val="21"/>
        </w:rPr>
        <w:t>J</w:t>
      </w:r>
      <w:r w:rsidR="001E0467" w:rsidRPr="00F2254B">
        <w:rPr>
          <w:rFonts w:ascii="Times New Roman" w:hAnsi="Times New Roman" w:cs="Times New Roman"/>
          <w:sz w:val="21"/>
          <w:szCs w:val="21"/>
        </w:rPr>
        <w:t xml:space="preserve"> </w:t>
      </w:r>
      <w:r w:rsidRPr="00F2254B">
        <w:rPr>
          <w:rFonts w:ascii="Times New Roman" w:hAnsi="Times New Roman" w:cs="Times New Roman"/>
          <w:sz w:val="21"/>
          <w:szCs w:val="21"/>
        </w:rPr>
        <w:t>Gen Virol</w:t>
      </w:r>
      <w:r w:rsidRPr="00584CC2">
        <w:rPr>
          <w:rFonts w:ascii="Times New Roman" w:hAnsi="Times New Roman" w:cs="Times New Roman"/>
          <w:sz w:val="21"/>
          <w:szCs w:val="21"/>
        </w:rPr>
        <w:t>.</w:t>
      </w:r>
      <w:r w:rsidR="00100719">
        <w:rPr>
          <w:rFonts w:ascii="Times New Roman" w:eastAsiaTheme="minorEastAsia" w:hAnsi="Times New Roman" w:cs="Times New Roman" w:hint="eastAsia"/>
          <w:sz w:val="21"/>
          <w:szCs w:val="21"/>
        </w:rPr>
        <w:t xml:space="preserve"> </w:t>
      </w:r>
      <w:r w:rsidR="00584CC2">
        <w:rPr>
          <w:rFonts w:ascii="Times New Roman" w:eastAsiaTheme="minorEastAsia" w:hAnsi="Times New Roman" w:cs="Times New Roman"/>
          <w:sz w:val="21"/>
          <w:szCs w:val="21"/>
        </w:rPr>
        <w:t xml:space="preserve">2005; </w:t>
      </w:r>
      <w:r w:rsidR="00584CC2" w:rsidRPr="00584CC2">
        <w:rPr>
          <w:rFonts w:ascii="Times New Roman" w:eastAsiaTheme="minorEastAsia" w:hAnsi="Times New Roman" w:cs="Times New Roman"/>
          <w:sz w:val="21"/>
          <w:szCs w:val="21"/>
        </w:rPr>
        <w:t>86(Pt 5):1525-1532</w:t>
      </w:r>
      <w:r w:rsidRPr="00520FFA">
        <w:rPr>
          <w:rFonts w:ascii="Times New Roman" w:hAnsi="Times New Roman" w:cs="Times New Roman" w:hint="eastAsia"/>
          <w:sz w:val="21"/>
          <w:szCs w:val="21"/>
        </w:rPr>
        <w:t>.</w:t>
      </w:r>
    </w:p>
    <w:p w:rsidR="006C0D39" w:rsidRPr="006C0D39" w:rsidRDefault="00CB0E08">
      <w:pPr>
        <w:widowControl w:val="0"/>
        <w:numPr>
          <w:ilvl w:val="0"/>
          <w:numId w:val="3"/>
        </w:numPr>
        <w:snapToGrid w:val="0"/>
        <w:spacing w:line="288" w:lineRule="auto"/>
        <w:rPr>
          <w:rFonts w:ascii="Times New Roman" w:hAnsi="Times New Roman" w:cs="Times New Roman"/>
          <w:sz w:val="21"/>
          <w:szCs w:val="21"/>
        </w:rPr>
      </w:pPr>
      <w:r w:rsidRPr="006C0D39">
        <w:rPr>
          <w:rFonts w:ascii="Times New Roman" w:hAnsi="Times New Roman" w:cs="Times New Roman"/>
          <w:sz w:val="21"/>
          <w:szCs w:val="21"/>
        </w:rPr>
        <w:t>Mori</w:t>
      </w:r>
      <w:r w:rsidR="006C0D39" w:rsidRPr="006C0D39">
        <w:rPr>
          <w:rFonts w:ascii="Times New Roman" w:hAnsi="Times New Roman" w:cs="Times New Roman"/>
          <w:sz w:val="21"/>
          <w:szCs w:val="21"/>
        </w:rPr>
        <w:t xml:space="preserve"> H</w:t>
      </w:r>
      <w:r w:rsidRPr="006C0D39">
        <w:rPr>
          <w:rFonts w:ascii="Times New Roman" w:hAnsi="Times New Roman" w:cs="Times New Roman"/>
          <w:sz w:val="21"/>
          <w:szCs w:val="21"/>
        </w:rPr>
        <w:t>,</w:t>
      </w:r>
      <w:r w:rsidR="00100719" w:rsidRPr="006C0D39">
        <w:rPr>
          <w:rFonts w:ascii="Times New Roman" w:hAnsi="Times New Roman" w:cs="Times New Roman"/>
          <w:sz w:val="21"/>
          <w:szCs w:val="21"/>
        </w:rPr>
        <w:t xml:space="preserve"> </w:t>
      </w:r>
      <w:r w:rsidRPr="006C0D39">
        <w:rPr>
          <w:rFonts w:ascii="Times New Roman" w:hAnsi="Times New Roman" w:cs="Times New Roman"/>
          <w:sz w:val="21"/>
          <w:szCs w:val="21"/>
        </w:rPr>
        <w:t>Baba</w:t>
      </w:r>
      <w:r w:rsidR="006C0D39" w:rsidRPr="006C0D39">
        <w:rPr>
          <w:rFonts w:ascii="Times New Roman" w:hAnsi="Times New Roman" w:cs="Times New Roman"/>
          <w:sz w:val="21"/>
          <w:szCs w:val="21"/>
        </w:rPr>
        <w:t xml:space="preserve"> T</w:t>
      </w:r>
      <w:r w:rsidRPr="006C0D39">
        <w:rPr>
          <w:rFonts w:ascii="Times New Roman" w:hAnsi="Times New Roman" w:cs="Times New Roman"/>
          <w:sz w:val="21"/>
          <w:szCs w:val="21"/>
        </w:rPr>
        <w:t>,</w:t>
      </w:r>
      <w:r w:rsidR="00100719" w:rsidRPr="006C0D39">
        <w:rPr>
          <w:rFonts w:ascii="Times New Roman" w:hAnsi="Times New Roman" w:cs="Times New Roman"/>
          <w:sz w:val="21"/>
          <w:szCs w:val="21"/>
        </w:rPr>
        <w:t xml:space="preserve"> </w:t>
      </w:r>
      <w:r w:rsidRPr="006C0D39">
        <w:rPr>
          <w:rFonts w:ascii="Times New Roman" w:hAnsi="Times New Roman" w:cs="Times New Roman"/>
          <w:sz w:val="21"/>
          <w:szCs w:val="21"/>
        </w:rPr>
        <w:t>Yokoyama</w:t>
      </w:r>
      <w:r w:rsidR="006C0D39" w:rsidRPr="006C0D39">
        <w:rPr>
          <w:rFonts w:ascii="Times New Roman" w:hAnsi="Times New Roman" w:cs="Times New Roman"/>
          <w:sz w:val="21"/>
          <w:szCs w:val="21"/>
        </w:rPr>
        <w:t xml:space="preserve"> K</w:t>
      </w:r>
      <w:r w:rsidRPr="006C0D39">
        <w:rPr>
          <w:rFonts w:ascii="Times New Roman" w:hAnsi="Times New Roman" w:cs="Times New Roman"/>
          <w:sz w:val="21"/>
          <w:szCs w:val="21"/>
        </w:rPr>
        <w:t>,</w:t>
      </w:r>
      <w:r w:rsidR="00100719" w:rsidRPr="006C0D39">
        <w:rPr>
          <w:rFonts w:ascii="Times New Roman" w:hAnsi="Times New Roman" w:cs="Times New Roman"/>
          <w:sz w:val="21"/>
          <w:szCs w:val="21"/>
        </w:rPr>
        <w:t xml:space="preserve"> </w:t>
      </w:r>
      <w:r w:rsidRPr="006C0D39">
        <w:rPr>
          <w:rFonts w:ascii="Times New Roman" w:hAnsi="Times New Roman" w:cs="Times New Roman"/>
          <w:sz w:val="21"/>
          <w:szCs w:val="21"/>
        </w:rPr>
        <w:t>Takeuchi</w:t>
      </w:r>
      <w:r w:rsidR="006C0D39" w:rsidRPr="006C0D39">
        <w:rPr>
          <w:rFonts w:ascii="Times New Roman" w:hAnsi="Times New Roman" w:cs="Times New Roman"/>
          <w:sz w:val="21"/>
          <w:szCs w:val="21"/>
        </w:rPr>
        <w:t xml:space="preserve"> R</w:t>
      </w:r>
      <w:r w:rsidRPr="006C0D39">
        <w:rPr>
          <w:rFonts w:ascii="Times New Roman" w:hAnsi="Times New Roman" w:cs="Times New Roman"/>
          <w:sz w:val="21"/>
          <w:szCs w:val="21"/>
        </w:rPr>
        <w:t>,</w:t>
      </w:r>
      <w:r w:rsidR="006C0D39" w:rsidRPr="006C0D39">
        <w:rPr>
          <w:rFonts w:ascii="Times New Roman" w:hAnsi="Times New Roman" w:cs="Times New Roman"/>
          <w:sz w:val="21"/>
          <w:szCs w:val="21"/>
        </w:rPr>
        <w:t xml:space="preserve"> Nomura W, Makishi K, </w:t>
      </w:r>
      <w:r w:rsidR="00382DAF">
        <w:rPr>
          <w:rFonts w:ascii="Times New Roman" w:hAnsi="Times New Roman" w:cs="Times New Roman" w:hint="eastAsia"/>
          <w:sz w:val="21"/>
          <w:szCs w:val="21"/>
        </w:rPr>
        <w:t>et</w:t>
      </w:r>
      <w:r w:rsidR="00382DAF">
        <w:rPr>
          <w:rFonts w:ascii="Times New Roman" w:hAnsi="Times New Roman" w:cs="Times New Roman"/>
          <w:sz w:val="21"/>
          <w:szCs w:val="21"/>
        </w:rPr>
        <w:t xml:space="preserve"> al</w:t>
      </w:r>
      <w:r w:rsidRPr="006C0D39">
        <w:rPr>
          <w:rFonts w:ascii="Times New Roman" w:hAnsi="Times New Roman" w:cs="Times New Roman"/>
          <w:sz w:val="21"/>
          <w:szCs w:val="21"/>
        </w:rPr>
        <w:t>.</w:t>
      </w:r>
      <w:r w:rsidR="00BA2242" w:rsidRPr="006C0D39">
        <w:rPr>
          <w:rFonts w:ascii="Times New Roman" w:hAnsi="Times New Roman" w:cs="Times New Roman"/>
          <w:sz w:val="21"/>
          <w:szCs w:val="21"/>
        </w:rPr>
        <w:t xml:space="preserve"> </w:t>
      </w:r>
      <w:r w:rsidRPr="006C0D39">
        <w:rPr>
          <w:rFonts w:ascii="Times New Roman" w:hAnsi="Times New Roman" w:cs="Times New Roman"/>
          <w:sz w:val="21"/>
          <w:szCs w:val="21"/>
        </w:rPr>
        <w:t xml:space="preserve">Identification of essential genes and synthetic lethal gene combinations in </w:t>
      </w:r>
      <w:r w:rsidRPr="006C0D39">
        <w:rPr>
          <w:rFonts w:ascii="Times New Roman" w:eastAsiaTheme="minorEastAsia" w:hAnsi="Times New Roman" w:cs="Times New Roman"/>
          <w:i/>
          <w:sz w:val="21"/>
          <w:szCs w:val="21"/>
        </w:rPr>
        <w:t>E</w:t>
      </w:r>
      <w:r w:rsidRPr="006C0D39">
        <w:rPr>
          <w:rFonts w:ascii="Times New Roman" w:hAnsi="Times New Roman" w:cs="Times New Roman"/>
          <w:i/>
          <w:sz w:val="21"/>
          <w:szCs w:val="21"/>
        </w:rPr>
        <w:t>scherichia coli</w:t>
      </w:r>
      <w:r w:rsidR="00152C9F" w:rsidRPr="006C0D39">
        <w:rPr>
          <w:rFonts w:ascii="Times New Roman" w:hAnsi="Times New Roman" w:cs="Times New Roman"/>
          <w:sz w:val="21"/>
          <w:szCs w:val="21"/>
        </w:rPr>
        <w:t xml:space="preserve"> k-12. </w:t>
      </w:r>
      <w:r w:rsidR="00152C9F" w:rsidRPr="00F2254B">
        <w:rPr>
          <w:rFonts w:ascii="Times New Roman" w:hAnsi="Times New Roman" w:cs="Times New Roman"/>
          <w:iCs/>
          <w:sz w:val="21"/>
          <w:szCs w:val="21"/>
        </w:rPr>
        <w:t xml:space="preserve">Methods Mol </w:t>
      </w:r>
      <w:r w:rsidRPr="00F2254B">
        <w:rPr>
          <w:rFonts w:ascii="Times New Roman" w:hAnsi="Times New Roman" w:cs="Times New Roman"/>
          <w:iCs/>
          <w:sz w:val="21"/>
          <w:szCs w:val="21"/>
        </w:rPr>
        <w:t>Biol</w:t>
      </w:r>
      <w:r w:rsidR="006C0D39" w:rsidRPr="006C0D39">
        <w:rPr>
          <w:rFonts w:ascii="Times New Roman" w:hAnsi="Times New Roman" w:cs="Times New Roman"/>
          <w:sz w:val="21"/>
          <w:szCs w:val="21"/>
        </w:rPr>
        <w:t>.</w:t>
      </w:r>
      <w:r w:rsidR="00100719" w:rsidRPr="006C0D39">
        <w:rPr>
          <w:rFonts w:ascii="Times New Roman" w:eastAsiaTheme="minorEastAsia" w:hAnsi="Times New Roman" w:cs="Times New Roman"/>
          <w:sz w:val="21"/>
          <w:szCs w:val="21"/>
        </w:rPr>
        <w:t xml:space="preserve"> </w:t>
      </w:r>
      <w:r w:rsidR="006C0D39">
        <w:rPr>
          <w:rFonts w:ascii="Times New Roman" w:eastAsiaTheme="minorEastAsia" w:hAnsi="Times New Roman" w:cs="Times New Roman"/>
          <w:sz w:val="21"/>
          <w:szCs w:val="21"/>
        </w:rPr>
        <w:t xml:space="preserve">2015; </w:t>
      </w:r>
      <w:r w:rsidR="006C0D39" w:rsidRPr="006C0D39">
        <w:rPr>
          <w:rFonts w:ascii="Times New Roman" w:eastAsiaTheme="minorEastAsia" w:hAnsi="Times New Roman" w:cs="Times New Roman"/>
          <w:sz w:val="21"/>
          <w:szCs w:val="21"/>
        </w:rPr>
        <w:t>1279:45-65</w:t>
      </w:r>
      <w:r w:rsidR="006C0D39">
        <w:rPr>
          <w:rFonts w:ascii="Times New Roman" w:hAnsi="Times New Roman" w:cs="Times New Roman"/>
          <w:b/>
          <w:bCs/>
          <w:sz w:val="21"/>
          <w:szCs w:val="21"/>
        </w:rPr>
        <w:t>.</w:t>
      </w:r>
    </w:p>
    <w:p w:rsidR="006C0D39" w:rsidRPr="002B522E" w:rsidRDefault="006C0D39" w:rsidP="00F2254B">
      <w:pPr>
        <w:widowControl w:val="0"/>
        <w:snapToGrid w:val="0"/>
        <w:spacing w:line="288" w:lineRule="auto"/>
        <w:rPr>
          <w:rFonts w:ascii="Times New Roman" w:hAnsi="Times New Roman" w:cs="Times New Roman"/>
          <w:sz w:val="21"/>
          <w:szCs w:val="21"/>
        </w:rPr>
      </w:pPr>
    </w:p>
    <w:sectPr w:rsidR="006C0D39" w:rsidRPr="002B522E" w:rsidSect="00632001">
      <w:footerReference w:type="default" r:id="rId9"/>
      <w:pgSz w:w="15840" w:h="12240" w:orient="landscape"/>
      <w:pgMar w:top="1134" w:right="1418" w:bottom="1134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7310" w:rsidRDefault="00377310" w:rsidP="00E46B71">
      <w:r>
        <w:separator/>
      </w:r>
    </w:p>
  </w:endnote>
  <w:endnote w:type="continuationSeparator" w:id="0">
    <w:p w:rsidR="00377310" w:rsidRDefault="00377310" w:rsidP="00E46B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90456701"/>
    </w:sdtPr>
    <w:sdtEndPr/>
    <w:sdtContent>
      <w:p w:rsidR="00E46B71" w:rsidRDefault="00235F9D">
        <w:pPr>
          <w:pStyle w:val="a6"/>
          <w:jc w:val="right"/>
        </w:pPr>
        <w:r>
          <w:fldChar w:fldCharType="begin"/>
        </w:r>
        <w:r w:rsidR="00CB0E08">
          <w:instrText>PAGE   \* MERGEFORMAT</w:instrText>
        </w:r>
        <w:r>
          <w:fldChar w:fldCharType="separate"/>
        </w:r>
        <w:r w:rsidR="00D82D9D" w:rsidRPr="00D82D9D">
          <w:rPr>
            <w:noProof/>
            <w:lang w:val="zh-CN"/>
          </w:rPr>
          <w:t>1</w:t>
        </w:r>
        <w:r>
          <w:fldChar w:fldCharType="end"/>
        </w:r>
      </w:p>
    </w:sdtContent>
  </w:sdt>
  <w:p w:rsidR="00E46B71" w:rsidRDefault="00E46B71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7310" w:rsidRDefault="00377310" w:rsidP="00E46B71">
      <w:r>
        <w:separator/>
      </w:r>
    </w:p>
  </w:footnote>
  <w:footnote w:type="continuationSeparator" w:id="0">
    <w:p w:rsidR="00377310" w:rsidRDefault="00377310" w:rsidP="00E46B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9C684307"/>
    <w:multiLevelType w:val="singleLevel"/>
    <w:tmpl w:val="9C684307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" w15:restartNumberingAfterBreak="0">
    <w:nsid w:val="162C445C"/>
    <w:multiLevelType w:val="multilevel"/>
    <w:tmpl w:val="162C445C"/>
    <w:lvl w:ilvl="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719C2F"/>
    <w:multiLevelType w:val="multilevel"/>
    <w:tmpl w:val="31719C2F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/>
        <w:sz w:val="20"/>
      </w:rPr>
    </w:lvl>
    <w:lvl w:ilvl="1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46C"/>
    <w:rsid w:val="00001BF5"/>
    <w:rsid w:val="000027E8"/>
    <w:rsid w:val="00002925"/>
    <w:rsid w:val="00002931"/>
    <w:rsid w:val="00005D2B"/>
    <w:rsid w:val="00007930"/>
    <w:rsid w:val="00010EF2"/>
    <w:rsid w:val="000117C8"/>
    <w:rsid w:val="00011B1D"/>
    <w:rsid w:val="000133CE"/>
    <w:rsid w:val="00013A76"/>
    <w:rsid w:val="000147A4"/>
    <w:rsid w:val="0001664D"/>
    <w:rsid w:val="00016A4D"/>
    <w:rsid w:val="00021B74"/>
    <w:rsid w:val="00021FC4"/>
    <w:rsid w:val="00024566"/>
    <w:rsid w:val="000251F8"/>
    <w:rsid w:val="0002544D"/>
    <w:rsid w:val="000258D1"/>
    <w:rsid w:val="00026BE5"/>
    <w:rsid w:val="00027B78"/>
    <w:rsid w:val="00030684"/>
    <w:rsid w:val="00031958"/>
    <w:rsid w:val="000321AB"/>
    <w:rsid w:val="0003280A"/>
    <w:rsid w:val="00036E45"/>
    <w:rsid w:val="00042490"/>
    <w:rsid w:val="00044850"/>
    <w:rsid w:val="00047681"/>
    <w:rsid w:val="0005026C"/>
    <w:rsid w:val="00050EDB"/>
    <w:rsid w:val="000548F7"/>
    <w:rsid w:val="00054A7D"/>
    <w:rsid w:val="000567DA"/>
    <w:rsid w:val="000573CC"/>
    <w:rsid w:val="00064A79"/>
    <w:rsid w:val="00067A1D"/>
    <w:rsid w:val="000735D4"/>
    <w:rsid w:val="00074BF8"/>
    <w:rsid w:val="00077047"/>
    <w:rsid w:val="00082D3D"/>
    <w:rsid w:val="00086233"/>
    <w:rsid w:val="00090DFB"/>
    <w:rsid w:val="000950F3"/>
    <w:rsid w:val="00095714"/>
    <w:rsid w:val="00095768"/>
    <w:rsid w:val="00096A75"/>
    <w:rsid w:val="00096B9F"/>
    <w:rsid w:val="00097C35"/>
    <w:rsid w:val="000A22A4"/>
    <w:rsid w:val="000A3796"/>
    <w:rsid w:val="000A3E86"/>
    <w:rsid w:val="000A51C2"/>
    <w:rsid w:val="000A7FC7"/>
    <w:rsid w:val="000B22E9"/>
    <w:rsid w:val="000B2DC0"/>
    <w:rsid w:val="000B79F7"/>
    <w:rsid w:val="000C40F8"/>
    <w:rsid w:val="000D6023"/>
    <w:rsid w:val="000D693D"/>
    <w:rsid w:val="000E0BA4"/>
    <w:rsid w:val="000E0C52"/>
    <w:rsid w:val="000E3889"/>
    <w:rsid w:val="000E43AA"/>
    <w:rsid w:val="000E47D5"/>
    <w:rsid w:val="000E66EC"/>
    <w:rsid w:val="000E7AAA"/>
    <w:rsid w:val="000F1B89"/>
    <w:rsid w:val="000F229D"/>
    <w:rsid w:val="000F38A7"/>
    <w:rsid w:val="000F3A53"/>
    <w:rsid w:val="000F5095"/>
    <w:rsid w:val="000F7452"/>
    <w:rsid w:val="00100719"/>
    <w:rsid w:val="001008F0"/>
    <w:rsid w:val="00100C58"/>
    <w:rsid w:val="00103C65"/>
    <w:rsid w:val="0010461D"/>
    <w:rsid w:val="00104F39"/>
    <w:rsid w:val="001051C1"/>
    <w:rsid w:val="00105AC9"/>
    <w:rsid w:val="00107122"/>
    <w:rsid w:val="00111FA5"/>
    <w:rsid w:val="0011226A"/>
    <w:rsid w:val="001125B7"/>
    <w:rsid w:val="00117F5F"/>
    <w:rsid w:val="001237FD"/>
    <w:rsid w:val="00124D0A"/>
    <w:rsid w:val="00127132"/>
    <w:rsid w:val="0013585B"/>
    <w:rsid w:val="0013745C"/>
    <w:rsid w:val="001375B8"/>
    <w:rsid w:val="001377C0"/>
    <w:rsid w:val="00140329"/>
    <w:rsid w:val="00143076"/>
    <w:rsid w:val="00147594"/>
    <w:rsid w:val="00152C9F"/>
    <w:rsid w:val="00152DFE"/>
    <w:rsid w:val="00154EE3"/>
    <w:rsid w:val="00155D51"/>
    <w:rsid w:val="00157181"/>
    <w:rsid w:val="00162369"/>
    <w:rsid w:val="001623F0"/>
    <w:rsid w:val="001646A1"/>
    <w:rsid w:val="00165BB3"/>
    <w:rsid w:val="001671C3"/>
    <w:rsid w:val="001707A8"/>
    <w:rsid w:val="00173697"/>
    <w:rsid w:val="00173811"/>
    <w:rsid w:val="00173BCD"/>
    <w:rsid w:val="00175DEF"/>
    <w:rsid w:val="001773AA"/>
    <w:rsid w:val="00181297"/>
    <w:rsid w:val="00183E57"/>
    <w:rsid w:val="0018406D"/>
    <w:rsid w:val="00184445"/>
    <w:rsid w:val="00184BF7"/>
    <w:rsid w:val="00185A13"/>
    <w:rsid w:val="0019405B"/>
    <w:rsid w:val="00197566"/>
    <w:rsid w:val="001A2185"/>
    <w:rsid w:val="001A22A6"/>
    <w:rsid w:val="001A359A"/>
    <w:rsid w:val="001A594A"/>
    <w:rsid w:val="001B1254"/>
    <w:rsid w:val="001B21CD"/>
    <w:rsid w:val="001B2FBF"/>
    <w:rsid w:val="001C085F"/>
    <w:rsid w:val="001C41C8"/>
    <w:rsid w:val="001C4FB2"/>
    <w:rsid w:val="001C569E"/>
    <w:rsid w:val="001C6215"/>
    <w:rsid w:val="001C6D8C"/>
    <w:rsid w:val="001D4414"/>
    <w:rsid w:val="001D7D28"/>
    <w:rsid w:val="001E0467"/>
    <w:rsid w:val="001E5CF0"/>
    <w:rsid w:val="001E5F82"/>
    <w:rsid w:val="001E7980"/>
    <w:rsid w:val="001F123C"/>
    <w:rsid w:val="001F1480"/>
    <w:rsid w:val="001F3E76"/>
    <w:rsid w:val="001F6C80"/>
    <w:rsid w:val="001F6F0B"/>
    <w:rsid w:val="002016FB"/>
    <w:rsid w:val="0020230A"/>
    <w:rsid w:val="0020231C"/>
    <w:rsid w:val="00202BA4"/>
    <w:rsid w:val="00207275"/>
    <w:rsid w:val="002150FD"/>
    <w:rsid w:val="00215C04"/>
    <w:rsid w:val="00220687"/>
    <w:rsid w:val="0022185F"/>
    <w:rsid w:val="00221DD2"/>
    <w:rsid w:val="00221E7C"/>
    <w:rsid w:val="00223770"/>
    <w:rsid w:val="00224E48"/>
    <w:rsid w:val="00230014"/>
    <w:rsid w:val="00233A0D"/>
    <w:rsid w:val="00235C37"/>
    <w:rsid w:val="00235F9D"/>
    <w:rsid w:val="00237D3B"/>
    <w:rsid w:val="00241330"/>
    <w:rsid w:val="002461C3"/>
    <w:rsid w:val="00247D05"/>
    <w:rsid w:val="00251CC8"/>
    <w:rsid w:val="00261825"/>
    <w:rsid w:val="002634C7"/>
    <w:rsid w:val="00266333"/>
    <w:rsid w:val="00267E56"/>
    <w:rsid w:val="00267F3E"/>
    <w:rsid w:val="0027397E"/>
    <w:rsid w:val="00274022"/>
    <w:rsid w:val="002806CA"/>
    <w:rsid w:val="0028087E"/>
    <w:rsid w:val="00280E68"/>
    <w:rsid w:val="002818A0"/>
    <w:rsid w:val="002869F4"/>
    <w:rsid w:val="0028793D"/>
    <w:rsid w:val="0029089F"/>
    <w:rsid w:val="002A1321"/>
    <w:rsid w:val="002A17FC"/>
    <w:rsid w:val="002A1981"/>
    <w:rsid w:val="002A241A"/>
    <w:rsid w:val="002A39B8"/>
    <w:rsid w:val="002A4285"/>
    <w:rsid w:val="002A762E"/>
    <w:rsid w:val="002B1995"/>
    <w:rsid w:val="002B253D"/>
    <w:rsid w:val="002B522E"/>
    <w:rsid w:val="002C042C"/>
    <w:rsid w:val="002C18E2"/>
    <w:rsid w:val="002C2FE7"/>
    <w:rsid w:val="002D13A4"/>
    <w:rsid w:val="002D2FA6"/>
    <w:rsid w:val="002E12ED"/>
    <w:rsid w:val="002E38CB"/>
    <w:rsid w:val="002F7558"/>
    <w:rsid w:val="003025AD"/>
    <w:rsid w:val="00305BF3"/>
    <w:rsid w:val="00310CD2"/>
    <w:rsid w:val="0031104D"/>
    <w:rsid w:val="003119E7"/>
    <w:rsid w:val="00313E8C"/>
    <w:rsid w:val="00314A33"/>
    <w:rsid w:val="00315508"/>
    <w:rsid w:val="00315CA6"/>
    <w:rsid w:val="00317B06"/>
    <w:rsid w:val="003213D9"/>
    <w:rsid w:val="00321DDF"/>
    <w:rsid w:val="003234E1"/>
    <w:rsid w:val="00323A07"/>
    <w:rsid w:val="00323DA9"/>
    <w:rsid w:val="00327519"/>
    <w:rsid w:val="00330A35"/>
    <w:rsid w:val="003331BE"/>
    <w:rsid w:val="0033607A"/>
    <w:rsid w:val="00340B48"/>
    <w:rsid w:val="00340D7E"/>
    <w:rsid w:val="00340DB3"/>
    <w:rsid w:val="003436D6"/>
    <w:rsid w:val="00344D80"/>
    <w:rsid w:val="00344FF4"/>
    <w:rsid w:val="0034578A"/>
    <w:rsid w:val="00347527"/>
    <w:rsid w:val="003509DE"/>
    <w:rsid w:val="00351F4C"/>
    <w:rsid w:val="00354387"/>
    <w:rsid w:val="00357399"/>
    <w:rsid w:val="00357582"/>
    <w:rsid w:val="0036080E"/>
    <w:rsid w:val="00360A8B"/>
    <w:rsid w:val="00377310"/>
    <w:rsid w:val="00381EB3"/>
    <w:rsid w:val="00382DAF"/>
    <w:rsid w:val="00383209"/>
    <w:rsid w:val="003840ED"/>
    <w:rsid w:val="00384A4C"/>
    <w:rsid w:val="00385E15"/>
    <w:rsid w:val="0039363C"/>
    <w:rsid w:val="00393B7C"/>
    <w:rsid w:val="00393CA0"/>
    <w:rsid w:val="003947BF"/>
    <w:rsid w:val="00395155"/>
    <w:rsid w:val="003A0D11"/>
    <w:rsid w:val="003A3217"/>
    <w:rsid w:val="003B05C5"/>
    <w:rsid w:val="003B4740"/>
    <w:rsid w:val="003B59BA"/>
    <w:rsid w:val="003C087C"/>
    <w:rsid w:val="003C1632"/>
    <w:rsid w:val="003C1E14"/>
    <w:rsid w:val="003C2F70"/>
    <w:rsid w:val="003D6C52"/>
    <w:rsid w:val="003E110A"/>
    <w:rsid w:val="003E2A99"/>
    <w:rsid w:val="003E329C"/>
    <w:rsid w:val="003E3FE2"/>
    <w:rsid w:val="003F3279"/>
    <w:rsid w:val="003F3A50"/>
    <w:rsid w:val="003F3D1F"/>
    <w:rsid w:val="00400A69"/>
    <w:rsid w:val="0040147B"/>
    <w:rsid w:val="00402EE9"/>
    <w:rsid w:val="0040510C"/>
    <w:rsid w:val="00405892"/>
    <w:rsid w:val="0040696C"/>
    <w:rsid w:val="0040799A"/>
    <w:rsid w:val="00410082"/>
    <w:rsid w:val="00413671"/>
    <w:rsid w:val="00414E2B"/>
    <w:rsid w:val="004157E6"/>
    <w:rsid w:val="00417694"/>
    <w:rsid w:val="004179BB"/>
    <w:rsid w:val="00421524"/>
    <w:rsid w:val="00425BB0"/>
    <w:rsid w:val="004306F3"/>
    <w:rsid w:val="0043378B"/>
    <w:rsid w:val="00436113"/>
    <w:rsid w:val="00437DAC"/>
    <w:rsid w:val="00440042"/>
    <w:rsid w:val="00441626"/>
    <w:rsid w:val="00442240"/>
    <w:rsid w:val="00442D99"/>
    <w:rsid w:val="00443D3A"/>
    <w:rsid w:val="00445A6E"/>
    <w:rsid w:val="00445F05"/>
    <w:rsid w:val="00451952"/>
    <w:rsid w:val="00461AA6"/>
    <w:rsid w:val="00461C07"/>
    <w:rsid w:val="004625AB"/>
    <w:rsid w:val="00470CE1"/>
    <w:rsid w:val="00472101"/>
    <w:rsid w:val="0047298B"/>
    <w:rsid w:val="00474120"/>
    <w:rsid w:val="00474E21"/>
    <w:rsid w:val="00474FB5"/>
    <w:rsid w:val="0048005D"/>
    <w:rsid w:val="0048324C"/>
    <w:rsid w:val="00485CE0"/>
    <w:rsid w:val="00486A94"/>
    <w:rsid w:val="00487C58"/>
    <w:rsid w:val="00493AD4"/>
    <w:rsid w:val="00497957"/>
    <w:rsid w:val="00497A0C"/>
    <w:rsid w:val="004A1D9A"/>
    <w:rsid w:val="004A2A66"/>
    <w:rsid w:val="004A36B4"/>
    <w:rsid w:val="004A48E3"/>
    <w:rsid w:val="004A6ED2"/>
    <w:rsid w:val="004A7A89"/>
    <w:rsid w:val="004B0744"/>
    <w:rsid w:val="004B1E6C"/>
    <w:rsid w:val="004B24AC"/>
    <w:rsid w:val="004B253B"/>
    <w:rsid w:val="004B374C"/>
    <w:rsid w:val="004B3C64"/>
    <w:rsid w:val="004B4362"/>
    <w:rsid w:val="004B4ACA"/>
    <w:rsid w:val="004B5C18"/>
    <w:rsid w:val="004B6592"/>
    <w:rsid w:val="004B7389"/>
    <w:rsid w:val="004B7E4A"/>
    <w:rsid w:val="004C23DD"/>
    <w:rsid w:val="004C474C"/>
    <w:rsid w:val="004C4D06"/>
    <w:rsid w:val="004C5E15"/>
    <w:rsid w:val="004D69A0"/>
    <w:rsid w:val="004D70A9"/>
    <w:rsid w:val="004E1053"/>
    <w:rsid w:val="004E4FDC"/>
    <w:rsid w:val="004F04B8"/>
    <w:rsid w:val="004F278C"/>
    <w:rsid w:val="004F3CB6"/>
    <w:rsid w:val="004F516F"/>
    <w:rsid w:val="004F7CDF"/>
    <w:rsid w:val="005002D1"/>
    <w:rsid w:val="00503A08"/>
    <w:rsid w:val="00510B5F"/>
    <w:rsid w:val="00511BFE"/>
    <w:rsid w:val="00511DD2"/>
    <w:rsid w:val="0051412F"/>
    <w:rsid w:val="00514BD3"/>
    <w:rsid w:val="005155DD"/>
    <w:rsid w:val="00520FFA"/>
    <w:rsid w:val="005215A9"/>
    <w:rsid w:val="00521999"/>
    <w:rsid w:val="00524047"/>
    <w:rsid w:val="00531B46"/>
    <w:rsid w:val="0053233A"/>
    <w:rsid w:val="00532B4C"/>
    <w:rsid w:val="005346EE"/>
    <w:rsid w:val="0053531B"/>
    <w:rsid w:val="00537FB9"/>
    <w:rsid w:val="0054056C"/>
    <w:rsid w:val="00540D97"/>
    <w:rsid w:val="00543A99"/>
    <w:rsid w:val="00544732"/>
    <w:rsid w:val="00550E81"/>
    <w:rsid w:val="00551384"/>
    <w:rsid w:val="0055155A"/>
    <w:rsid w:val="00552A10"/>
    <w:rsid w:val="00555F35"/>
    <w:rsid w:val="0056280F"/>
    <w:rsid w:val="00563226"/>
    <w:rsid w:val="00564877"/>
    <w:rsid w:val="00567F57"/>
    <w:rsid w:val="005747F1"/>
    <w:rsid w:val="0057674E"/>
    <w:rsid w:val="00577A95"/>
    <w:rsid w:val="00577BEA"/>
    <w:rsid w:val="00584CC2"/>
    <w:rsid w:val="00585C8F"/>
    <w:rsid w:val="00587F51"/>
    <w:rsid w:val="0059290A"/>
    <w:rsid w:val="00597AA0"/>
    <w:rsid w:val="005A35BD"/>
    <w:rsid w:val="005A4A02"/>
    <w:rsid w:val="005A522D"/>
    <w:rsid w:val="005A604F"/>
    <w:rsid w:val="005A6639"/>
    <w:rsid w:val="005B18D7"/>
    <w:rsid w:val="005B46DF"/>
    <w:rsid w:val="005B5D81"/>
    <w:rsid w:val="005C213F"/>
    <w:rsid w:val="005C315C"/>
    <w:rsid w:val="005C448F"/>
    <w:rsid w:val="005C65AB"/>
    <w:rsid w:val="005C6DFE"/>
    <w:rsid w:val="005D01B5"/>
    <w:rsid w:val="005D0A62"/>
    <w:rsid w:val="005D1AF2"/>
    <w:rsid w:val="005D6918"/>
    <w:rsid w:val="005E02C5"/>
    <w:rsid w:val="005E26F9"/>
    <w:rsid w:val="005E308B"/>
    <w:rsid w:val="005E359D"/>
    <w:rsid w:val="005E4585"/>
    <w:rsid w:val="005E5026"/>
    <w:rsid w:val="005E541A"/>
    <w:rsid w:val="005F1FD7"/>
    <w:rsid w:val="005F2406"/>
    <w:rsid w:val="005F7C3E"/>
    <w:rsid w:val="00604E61"/>
    <w:rsid w:val="00607D99"/>
    <w:rsid w:val="006139A0"/>
    <w:rsid w:val="00624525"/>
    <w:rsid w:val="006271AF"/>
    <w:rsid w:val="00630DB3"/>
    <w:rsid w:val="00632001"/>
    <w:rsid w:val="0063494E"/>
    <w:rsid w:val="00637E76"/>
    <w:rsid w:val="00642D5B"/>
    <w:rsid w:val="00643209"/>
    <w:rsid w:val="00644E84"/>
    <w:rsid w:val="00645546"/>
    <w:rsid w:val="00645E8F"/>
    <w:rsid w:val="00647A96"/>
    <w:rsid w:val="00647ADC"/>
    <w:rsid w:val="00650F81"/>
    <w:rsid w:val="00651D47"/>
    <w:rsid w:val="006526E7"/>
    <w:rsid w:val="006542FC"/>
    <w:rsid w:val="006548A9"/>
    <w:rsid w:val="006558CC"/>
    <w:rsid w:val="00660262"/>
    <w:rsid w:val="00660746"/>
    <w:rsid w:val="006652C1"/>
    <w:rsid w:val="0066654D"/>
    <w:rsid w:val="0066794F"/>
    <w:rsid w:val="00671B3A"/>
    <w:rsid w:val="00673543"/>
    <w:rsid w:val="00673994"/>
    <w:rsid w:val="00675C27"/>
    <w:rsid w:val="00682075"/>
    <w:rsid w:val="006830C9"/>
    <w:rsid w:val="00684BEF"/>
    <w:rsid w:val="00684DE9"/>
    <w:rsid w:val="00684E50"/>
    <w:rsid w:val="00687AEC"/>
    <w:rsid w:val="006915D9"/>
    <w:rsid w:val="006957DF"/>
    <w:rsid w:val="00697D75"/>
    <w:rsid w:val="006A0CD4"/>
    <w:rsid w:val="006A5691"/>
    <w:rsid w:val="006B1A78"/>
    <w:rsid w:val="006B202B"/>
    <w:rsid w:val="006B352E"/>
    <w:rsid w:val="006B5E66"/>
    <w:rsid w:val="006B62BE"/>
    <w:rsid w:val="006B711A"/>
    <w:rsid w:val="006B738D"/>
    <w:rsid w:val="006C0A65"/>
    <w:rsid w:val="006C0D39"/>
    <w:rsid w:val="006C1B97"/>
    <w:rsid w:val="006C25E3"/>
    <w:rsid w:val="006D329F"/>
    <w:rsid w:val="006D3F04"/>
    <w:rsid w:val="006D489E"/>
    <w:rsid w:val="006D63AE"/>
    <w:rsid w:val="006E6149"/>
    <w:rsid w:val="006E6388"/>
    <w:rsid w:val="006E774B"/>
    <w:rsid w:val="006F2F25"/>
    <w:rsid w:val="006F5C9B"/>
    <w:rsid w:val="0070016F"/>
    <w:rsid w:val="00702075"/>
    <w:rsid w:val="00703332"/>
    <w:rsid w:val="00706563"/>
    <w:rsid w:val="00707E57"/>
    <w:rsid w:val="00707F64"/>
    <w:rsid w:val="00710673"/>
    <w:rsid w:val="0071308E"/>
    <w:rsid w:val="00714B87"/>
    <w:rsid w:val="00721601"/>
    <w:rsid w:val="0072302E"/>
    <w:rsid w:val="00725D7F"/>
    <w:rsid w:val="00726AE3"/>
    <w:rsid w:val="00726D5C"/>
    <w:rsid w:val="00727B26"/>
    <w:rsid w:val="0073199B"/>
    <w:rsid w:val="00731A60"/>
    <w:rsid w:val="00732EE2"/>
    <w:rsid w:val="00733186"/>
    <w:rsid w:val="00736165"/>
    <w:rsid w:val="00737D66"/>
    <w:rsid w:val="00745E0F"/>
    <w:rsid w:val="0075106E"/>
    <w:rsid w:val="00754050"/>
    <w:rsid w:val="00755114"/>
    <w:rsid w:val="007556D1"/>
    <w:rsid w:val="00757B11"/>
    <w:rsid w:val="00757D5E"/>
    <w:rsid w:val="00763684"/>
    <w:rsid w:val="007641DA"/>
    <w:rsid w:val="007644A8"/>
    <w:rsid w:val="00764A79"/>
    <w:rsid w:val="007672C7"/>
    <w:rsid w:val="00770AD3"/>
    <w:rsid w:val="00771A9D"/>
    <w:rsid w:val="00776197"/>
    <w:rsid w:val="0077629B"/>
    <w:rsid w:val="007769B0"/>
    <w:rsid w:val="00776EF4"/>
    <w:rsid w:val="00783531"/>
    <w:rsid w:val="0078379D"/>
    <w:rsid w:val="007919F0"/>
    <w:rsid w:val="0079203A"/>
    <w:rsid w:val="007A32FF"/>
    <w:rsid w:val="007A545C"/>
    <w:rsid w:val="007A7A51"/>
    <w:rsid w:val="007A7D4D"/>
    <w:rsid w:val="007B16ED"/>
    <w:rsid w:val="007B1737"/>
    <w:rsid w:val="007B26AC"/>
    <w:rsid w:val="007B286B"/>
    <w:rsid w:val="007B7424"/>
    <w:rsid w:val="007B7DCF"/>
    <w:rsid w:val="007B7DDF"/>
    <w:rsid w:val="007C0B49"/>
    <w:rsid w:val="007C3386"/>
    <w:rsid w:val="007C361C"/>
    <w:rsid w:val="007D0CB5"/>
    <w:rsid w:val="007D4ACB"/>
    <w:rsid w:val="007E0D5B"/>
    <w:rsid w:val="007E47CF"/>
    <w:rsid w:val="007E67C8"/>
    <w:rsid w:val="007F5A58"/>
    <w:rsid w:val="007F6920"/>
    <w:rsid w:val="007F773E"/>
    <w:rsid w:val="008014F0"/>
    <w:rsid w:val="0080531C"/>
    <w:rsid w:val="00811E2E"/>
    <w:rsid w:val="0081437A"/>
    <w:rsid w:val="008162BF"/>
    <w:rsid w:val="00820745"/>
    <w:rsid w:val="00823437"/>
    <w:rsid w:val="008239ED"/>
    <w:rsid w:val="00823DE9"/>
    <w:rsid w:val="00826063"/>
    <w:rsid w:val="0082632A"/>
    <w:rsid w:val="00831796"/>
    <w:rsid w:val="00832870"/>
    <w:rsid w:val="00841021"/>
    <w:rsid w:val="008414CE"/>
    <w:rsid w:val="00842D4E"/>
    <w:rsid w:val="00845BF4"/>
    <w:rsid w:val="00845C64"/>
    <w:rsid w:val="008479F1"/>
    <w:rsid w:val="00852013"/>
    <w:rsid w:val="008523FE"/>
    <w:rsid w:val="00853203"/>
    <w:rsid w:val="00853BE1"/>
    <w:rsid w:val="00854672"/>
    <w:rsid w:val="00855025"/>
    <w:rsid w:val="00857FBA"/>
    <w:rsid w:val="00860EF6"/>
    <w:rsid w:val="00861F40"/>
    <w:rsid w:val="00865964"/>
    <w:rsid w:val="008721B8"/>
    <w:rsid w:val="008736CE"/>
    <w:rsid w:val="00874B3E"/>
    <w:rsid w:val="00876F65"/>
    <w:rsid w:val="00877045"/>
    <w:rsid w:val="0088580B"/>
    <w:rsid w:val="00885D98"/>
    <w:rsid w:val="008866C6"/>
    <w:rsid w:val="008873AB"/>
    <w:rsid w:val="00887C15"/>
    <w:rsid w:val="00891814"/>
    <w:rsid w:val="00892320"/>
    <w:rsid w:val="008940CF"/>
    <w:rsid w:val="00896A57"/>
    <w:rsid w:val="008A0E4F"/>
    <w:rsid w:val="008A32CF"/>
    <w:rsid w:val="008A54F0"/>
    <w:rsid w:val="008A5531"/>
    <w:rsid w:val="008A6DF5"/>
    <w:rsid w:val="008A7679"/>
    <w:rsid w:val="008B030C"/>
    <w:rsid w:val="008B21AE"/>
    <w:rsid w:val="008B4881"/>
    <w:rsid w:val="008B7730"/>
    <w:rsid w:val="008C4AF2"/>
    <w:rsid w:val="008C75D3"/>
    <w:rsid w:val="008D34B2"/>
    <w:rsid w:val="008E1DD2"/>
    <w:rsid w:val="008E7DC5"/>
    <w:rsid w:val="008F4605"/>
    <w:rsid w:val="008F5E74"/>
    <w:rsid w:val="008F735D"/>
    <w:rsid w:val="0090398E"/>
    <w:rsid w:val="00903CDC"/>
    <w:rsid w:val="00905210"/>
    <w:rsid w:val="00907887"/>
    <w:rsid w:val="00911180"/>
    <w:rsid w:val="009144BB"/>
    <w:rsid w:val="00916A93"/>
    <w:rsid w:val="00916DE9"/>
    <w:rsid w:val="00920FD2"/>
    <w:rsid w:val="00921E87"/>
    <w:rsid w:val="00925C9B"/>
    <w:rsid w:val="00926163"/>
    <w:rsid w:val="009330C3"/>
    <w:rsid w:val="00936AE2"/>
    <w:rsid w:val="00937F0C"/>
    <w:rsid w:val="00941407"/>
    <w:rsid w:val="00942A59"/>
    <w:rsid w:val="00942B7D"/>
    <w:rsid w:val="009441E9"/>
    <w:rsid w:val="00944A53"/>
    <w:rsid w:val="00945BC1"/>
    <w:rsid w:val="009474A6"/>
    <w:rsid w:val="00950B62"/>
    <w:rsid w:val="00950F08"/>
    <w:rsid w:val="009514A7"/>
    <w:rsid w:val="00954075"/>
    <w:rsid w:val="00954F08"/>
    <w:rsid w:val="0095724E"/>
    <w:rsid w:val="00957296"/>
    <w:rsid w:val="009602E0"/>
    <w:rsid w:val="009603DB"/>
    <w:rsid w:val="00960ECA"/>
    <w:rsid w:val="009621EF"/>
    <w:rsid w:val="00962B8C"/>
    <w:rsid w:val="00964B3E"/>
    <w:rsid w:val="00965EB3"/>
    <w:rsid w:val="0097050A"/>
    <w:rsid w:val="00970685"/>
    <w:rsid w:val="00972514"/>
    <w:rsid w:val="00974A8B"/>
    <w:rsid w:val="00976BBE"/>
    <w:rsid w:val="00983B0C"/>
    <w:rsid w:val="00986FCF"/>
    <w:rsid w:val="00995F8B"/>
    <w:rsid w:val="009976E6"/>
    <w:rsid w:val="0099784F"/>
    <w:rsid w:val="009A038C"/>
    <w:rsid w:val="009A1620"/>
    <w:rsid w:val="009A3E70"/>
    <w:rsid w:val="009A4318"/>
    <w:rsid w:val="009A6A1F"/>
    <w:rsid w:val="009A6D98"/>
    <w:rsid w:val="009B0D6F"/>
    <w:rsid w:val="009B3019"/>
    <w:rsid w:val="009B5697"/>
    <w:rsid w:val="009C1BE4"/>
    <w:rsid w:val="009C7938"/>
    <w:rsid w:val="009C7B65"/>
    <w:rsid w:val="009D0E5F"/>
    <w:rsid w:val="009D2ED5"/>
    <w:rsid w:val="009D48A9"/>
    <w:rsid w:val="009D5EC9"/>
    <w:rsid w:val="009D6CB4"/>
    <w:rsid w:val="009D703D"/>
    <w:rsid w:val="009E51B8"/>
    <w:rsid w:val="009E5E4C"/>
    <w:rsid w:val="009E6D2D"/>
    <w:rsid w:val="009F0020"/>
    <w:rsid w:val="009F0BED"/>
    <w:rsid w:val="009F1073"/>
    <w:rsid w:val="009F22E4"/>
    <w:rsid w:val="009F3394"/>
    <w:rsid w:val="009F4FE2"/>
    <w:rsid w:val="009F5781"/>
    <w:rsid w:val="009F7A13"/>
    <w:rsid w:val="009F7CAB"/>
    <w:rsid w:val="00A00A1E"/>
    <w:rsid w:val="00A022FC"/>
    <w:rsid w:val="00A05A52"/>
    <w:rsid w:val="00A105BB"/>
    <w:rsid w:val="00A17BA4"/>
    <w:rsid w:val="00A2073F"/>
    <w:rsid w:val="00A24910"/>
    <w:rsid w:val="00A25454"/>
    <w:rsid w:val="00A27489"/>
    <w:rsid w:val="00A30318"/>
    <w:rsid w:val="00A307CB"/>
    <w:rsid w:val="00A31D18"/>
    <w:rsid w:val="00A3223B"/>
    <w:rsid w:val="00A337B6"/>
    <w:rsid w:val="00A33A32"/>
    <w:rsid w:val="00A35977"/>
    <w:rsid w:val="00A3641B"/>
    <w:rsid w:val="00A36616"/>
    <w:rsid w:val="00A368F2"/>
    <w:rsid w:val="00A440A4"/>
    <w:rsid w:val="00A4562D"/>
    <w:rsid w:val="00A45EE5"/>
    <w:rsid w:val="00A46083"/>
    <w:rsid w:val="00A507A2"/>
    <w:rsid w:val="00A51FD2"/>
    <w:rsid w:val="00A5290B"/>
    <w:rsid w:val="00A54F23"/>
    <w:rsid w:val="00A56801"/>
    <w:rsid w:val="00A624EF"/>
    <w:rsid w:val="00A62946"/>
    <w:rsid w:val="00A63AFD"/>
    <w:rsid w:val="00A64188"/>
    <w:rsid w:val="00A64F8F"/>
    <w:rsid w:val="00A666E9"/>
    <w:rsid w:val="00A6794D"/>
    <w:rsid w:val="00A704E9"/>
    <w:rsid w:val="00A71187"/>
    <w:rsid w:val="00A712C7"/>
    <w:rsid w:val="00A71FFB"/>
    <w:rsid w:val="00A747CC"/>
    <w:rsid w:val="00A7485C"/>
    <w:rsid w:val="00A75E68"/>
    <w:rsid w:val="00A762EB"/>
    <w:rsid w:val="00A774DC"/>
    <w:rsid w:val="00A803D6"/>
    <w:rsid w:val="00A80BBB"/>
    <w:rsid w:val="00A81F4D"/>
    <w:rsid w:val="00A868F9"/>
    <w:rsid w:val="00A917D1"/>
    <w:rsid w:val="00A91DD9"/>
    <w:rsid w:val="00A9229D"/>
    <w:rsid w:val="00A958E1"/>
    <w:rsid w:val="00A97EEC"/>
    <w:rsid w:val="00AA0E91"/>
    <w:rsid w:val="00AA10B8"/>
    <w:rsid w:val="00AA35B7"/>
    <w:rsid w:val="00AA4588"/>
    <w:rsid w:val="00AA56F5"/>
    <w:rsid w:val="00AA5D3B"/>
    <w:rsid w:val="00AA62DD"/>
    <w:rsid w:val="00AA65B3"/>
    <w:rsid w:val="00AB3467"/>
    <w:rsid w:val="00AB5B72"/>
    <w:rsid w:val="00AC25CA"/>
    <w:rsid w:val="00AC5BEB"/>
    <w:rsid w:val="00AC7BB2"/>
    <w:rsid w:val="00AD03E8"/>
    <w:rsid w:val="00AD0E46"/>
    <w:rsid w:val="00AD1462"/>
    <w:rsid w:val="00AD2B89"/>
    <w:rsid w:val="00AD48E7"/>
    <w:rsid w:val="00AD5DB9"/>
    <w:rsid w:val="00AD691A"/>
    <w:rsid w:val="00AE0BFF"/>
    <w:rsid w:val="00AE2091"/>
    <w:rsid w:val="00AE4ED9"/>
    <w:rsid w:val="00AE76F0"/>
    <w:rsid w:val="00AF303B"/>
    <w:rsid w:val="00AF64C7"/>
    <w:rsid w:val="00AF7F22"/>
    <w:rsid w:val="00B01777"/>
    <w:rsid w:val="00B04E78"/>
    <w:rsid w:val="00B0550B"/>
    <w:rsid w:val="00B05ADF"/>
    <w:rsid w:val="00B10111"/>
    <w:rsid w:val="00B2041A"/>
    <w:rsid w:val="00B20862"/>
    <w:rsid w:val="00B27626"/>
    <w:rsid w:val="00B30675"/>
    <w:rsid w:val="00B3487C"/>
    <w:rsid w:val="00B357FA"/>
    <w:rsid w:val="00B363BA"/>
    <w:rsid w:val="00B42BDC"/>
    <w:rsid w:val="00B44E7F"/>
    <w:rsid w:val="00B542E5"/>
    <w:rsid w:val="00B54D1E"/>
    <w:rsid w:val="00B62C9B"/>
    <w:rsid w:val="00B63D5F"/>
    <w:rsid w:val="00B6728F"/>
    <w:rsid w:val="00B72A72"/>
    <w:rsid w:val="00B73BFD"/>
    <w:rsid w:val="00B73FC3"/>
    <w:rsid w:val="00B7437A"/>
    <w:rsid w:val="00B7448A"/>
    <w:rsid w:val="00B75B34"/>
    <w:rsid w:val="00B7792E"/>
    <w:rsid w:val="00B826D6"/>
    <w:rsid w:val="00B8306E"/>
    <w:rsid w:val="00B86E68"/>
    <w:rsid w:val="00B91CCB"/>
    <w:rsid w:val="00B9318D"/>
    <w:rsid w:val="00B942F5"/>
    <w:rsid w:val="00B9699B"/>
    <w:rsid w:val="00BA035C"/>
    <w:rsid w:val="00BA076A"/>
    <w:rsid w:val="00BA2242"/>
    <w:rsid w:val="00BA24C1"/>
    <w:rsid w:val="00BA2A6F"/>
    <w:rsid w:val="00BA345F"/>
    <w:rsid w:val="00BA5F11"/>
    <w:rsid w:val="00BA65B5"/>
    <w:rsid w:val="00BB2310"/>
    <w:rsid w:val="00BB321C"/>
    <w:rsid w:val="00BC2BC4"/>
    <w:rsid w:val="00BC2E1F"/>
    <w:rsid w:val="00BC3024"/>
    <w:rsid w:val="00BD55FA"/>
    <w:rsid w:val="00BD74F5"/>
    <w:rsid w:val="00BE594C"/>
    <w:rsid w:val="00BE67F0"/>
    <w:rsid w:val="00BF00B3"/>
    <w:rsid w:val="00BF371D"/>
    <w:rsid w:val="00BF4DFB"/>
    <w:rsid w:val="00BF5565"/>
    <w:rsid w:val="00C014F4"/>
    <w:rsid w:val="00C0229E"/>
    <w:rsid w:val="00C03762"/>
    <w:rsid w:val="00C05485"/>
    <w:rsid w:val="00C06188"/>
    <w:rsid w:val="00C07EF6"/>
    <w:rsid w:val="00C117A3"/>
    <w:rsid w:val="00C14E05"/>
    <w:rsid w:val="00C1725D"/>
    <w:rsid w:val="00C23390"/>
    <w:rsid w:val="00C2363C"/>
    <w:rsid w:val="00C24A61"/>
    <w:rsid w:val="00C24BFB"/>
    <w:rsid w:val="00C25B25"/>
    <w:rsid w:val="00C306CF"/>
    <w:rsid w:val="00C310CF"/>
    <w:rsid w:val="00C31C7E"/>
    <w:rsid w:val="00C31DFB"/>
    <w:rsid w:val="00C330B6"/>
    <w:rsid w:val="00C33932"/>
    <w:rsid w:val="00C33AC7"/>
    <w:rsid w:val="00C35184"/>
    <w:rsid w:val="00C36CB0"/>
    <w:rsid w:val="00C41674"/>
    <w:rsid w:val="00C441EF"/>
    <w:rsid w:val="00C46CE7"/>
    <w:rsid w:val="00C50FE9"/>
    <w:rsid w:val="00C5127E"/>
    <w:rsid w:val="00C52AB0"/>
    <w:rsid w:val="00C52B8D"/>
    <w:rsid w:val="00C53DC7"/>
    <w:rsid w:val="00C557AF"/>
    <w:rsid w:val="00C6060C"/>
    <w:rsid w:val="00C63420"/>
    <w:rsid w:val="00C65194"/>
    <w:rsid w:val="00C65432"/>
    <w:rsid w:val="00C65AE1"/>
    <w:rsid w:val="00C67BD6"/>
    <w:rsid w:val="00C710AD"/>
    <w:rsid w:val="00C738C2"/>
    <w:rsid w:val="00C75E22"/>
    <w:rsid w:val="00C8362D"/>
    <w:rsid w:val="00C8716F"/>
    <w:rsid w:val="00C918B0"/>
    <w:rsid w:val="00C92F2E"/>
    <w:rsid w:val="00C93679"/>
    <w:rsid w:val="00C941C5"/>
    <w:rsid w:val="00C97418"/>
    <w:rsid w:val="00CA16A3"/>
    <w:rsid w:val="00CA4F82"/>
    <w:rsid w:val="00CA76D7"/>
    <w:rsid w:val="00CA7ACE"/>
    <w:rsid w:val="00CB0E08"/>
    <w:rsid w:val="00CB0F02"/>
    <w:rsid w:val="00CB3463"/>
    <w:rsid w:val="00CB358A"/>
    <w:rsid w:val="00CB5AA1"/>
    <w:rsid w:val="00CB6243"/>
    <w:rsid w:val="00CC3098"/>
    <w:rsid w:val="00CC36E2"/>
    <w:rsid w:val="00CC404D"/>
    <w:rsid w:val="00CC7346"/>
    <w:rsid w:val="00CD27BA"/>
    <w:rsid w:val="00CD3EFE"/>
    <w:rsid w:val="00CD5B86"/>
    <w:rsid w:val="00CD6A84"/>
    <w:rsid w:val="00CE12DB"/>
    <w:rsid w:val="00CE22AB"/>
    <w:rsid w:val="00CE24CE"/>
    <w:rsid w:val="00CE330D"/>
    <w:rsid w:val="00CE431E"/>
    <w:rsid w:val="00CE52DF"/>
    <w:rsid w:val="00CE7839"/>
    <w:rsid w:val="00CF1957"/>
    <w:rsid w:val="00CF6FC1"/>
    <w:rsid w:val="00CF7F2B"/>
    <w:rsid w:val="00D015A7"/>
    <w:rsid w:val="00D0624D"/>
    <w:rsid w:val="00D10452"/>
    <w:rsid w:val="00D13AAD"/>
    <w:rsid w:val="00D1622B"/>
    <w:rsid w:val="00D20A78"/>
    <w:rsid w:val="00D22CFC"/>
    <w:rsid w:val="00D2700D"/>
    <w:rsid w:val="00D3049E"/>
    <w:rsid w:val="00D31FE8"/>
    <w:rsid w:val="00D41460"/>
    <w:rsid w:val="00D43885"/>
    <w:rsid w:val="00D44DE7"/>
    <w:rsid w:val="00D4671E"/>
    <w:rsid w:val="00D50EF8"/>
    <w:rsid w:val="00D5344E"/>
    <w:rsid w:val="00D55700"/>
    <w:rsid w:val="00D56DC5"/>
    <w:rsid w:val="00D60B8D"/>
    <w:rsid w:val="00D622EE"/>
    <w:rsid w:val="00D6464F"/>
    <w:rsid w:val="00D6508B"/>
    <w:rsid w:val="00D661F7"/>
    <w:rsid w:val="00D70999"/>
    <w:rsid w:val="00D70B70"/>
    <w:rsid w:val="00D72592"/>
    <w:rsid w:val="00D73285"/>
    <w:rsid w:val="00D74F3B"/>
    <w:rsid w:val="00D76AEE"/>
    <w:rsid w:val="00D77265"/>
    <w:rsid w:val="00D80977"/>
    <w:rsid w:val="00D82D9D"/>
    <w:rsid w:val="00D838CF"/>
    <w:rsid w:val="00D859BC"/>
    <w:rsid w:val="00D86AF5"/>
    <w:rsid w:val="00D92ADE"/>
    <w:rsid w:val="00D92D32"/>
    <w:rsid w:val="00D93098"/>
    <w:rsid w:val="00D942EB"/>
    <w:rsid w:val="00DA10E7"/>
    <w:rsid w:val="00DA1A13"/>
    <w:rsid w:val="00DA5256"/>
    <w:rsid w:val="00DB3142"/>
    <w:rsid w:val="00DB3EA5"/>
    <w:rsid w:val="00DC16AD"/>
    <w:rsid w:val="00DC5734"/>
    <w:rsid w:val="00DC5D99"/>
    <w:rsid w:val="00DD2F5C"/>
    <w:rsid w:val="00DD4D8F"/>
    <w:rsid w:val="00DD5909"/>
    <w:rsid w:val="00DD76AB"/>
    <w:rsid w:val="00DE45D6"/>
    <w:rsid w:val="00DE5841"/>
    <w:rsid w:val="00DE7194"/>
    <w:rsid w:val="00DF7C8B"/>
    <w:rsid w:val="00E0128E"/>
    <w:rsid w:val="00E05878"/>
    <w:rsid w:val="00E05EDD"/>
    <w:rsid w:val="00E17944"/>
    <w:rsid w:val="00E22AF5"/>
    <w:rsid w:val="00E23D4F"/>
    <w:rsid w:val="00E24366"/>
    <w:rsid w:val="00E24C69"/>
    <w:rsid w:val="00E24F85"/>
    <w:rsid w:val="00E31C0B"/>
    <w:rsid w:val="00E32C68"/>
    <w:rsid w:val="00E338D8"/>
    <w:rsid w:val="00E340E3"/>
    <w:rsid w:val="00E34F8D"/>
    <w:rsid w:val="00E35500"/>
    <w:rsid w:val="00E413AF"/>
    <w:rsid w:val="00E41950"/>
    <w:rsid w:val="00E41CFF"/>
    <w:rsid w:val="00E468BC"/>
    <w:rsid w:val="00E46B71"/>
    <w:rsid w:val="00E51AF4"/>
    <w:rsid w:val="00E5290D"/>
    <w:rsid w:val="00E61E20"/>
    <w:rsid w:val="00E63104"/>
    <w:rsid w:val="00E66876"/>
    <w:rsid w:val="00E67536"/>
    <w:rsid w:val="00E67543"/>
    <w:rsid w:val="00E71221"/>
    <w:rsid w:val="00E73CDA"/>
    <w:rsid w:val="00E74B21"/>
    <w:rsid w:val="00E74B8B"/>
    <w:rsid w:val="00E8063A"/>
    <w:rsid w:val="00E80F22"/>
    <w:rsid w:val="00E8106B"/>
    <w:rsid w:val="00E8122F"/>
    <w:rsid w:val="00E83882"/>
    <w:rsid w:val="00E8451C"/>
    <w:rsid w:val="00E867E4"/>
    <w:rsid w:val="00E918A6"/>
    <w:rsid w:val="00E92A00"/>
    <w:rsid w:val="00E92AE1"/>
    <w:rsid w:val="00E92BBD"/>
    <w:rsid w:val="00E9564B"/>
    <w:rsid w:val="00E96C17"/>
    <w:rsid w:val="00E97BB5"/>
    <w:rsid w:val="00E97C8C"/>
    <w:rsid w:val="00EA0284"/>
    <w:rsid w:val="00EA065D"/>
    <w:rsid w:val="00EA14A7"/>
    <w:rsid w:val="00EA19F6"/>
    <w:rsid w:val="00EA33B9"/>
    <w:rsid w:val="00EB1E19"/>
    <w:rsid w:val="00EB2C98"/>
    <w:rsid w:val="00EB3ACC"/>
    <w:rsid w:val="00EB3F5E"/>
    <w:rsid w:val="00EC30AD"/>
    <w:rsid w:val="00EC420C"/>
    <w:rsid w:val="00EC7A3B"/>
    <w:rsid w:val="00EC7F43"/>
    <w:rsid w:val="00ED2B6C"/>
    <w:rsid w:val="00ED536B"/>
    <w:rsid w:val="00ED7572"/>
    <w:rsid w:val="00EE011C"/>
    <w:rsid w:val="00EE0438"/>
    <w:rsid w:val="00EE1F40"/>
    <w:rsid w:val="00EE657E"/>
    <w:rsid w:val="00EE7224"/>
    <w:rsid w:val="00EE7D70"/>
    <w:rsid w:val="00EF0369"/>
    <w:rsid w:val="00EF0954"/>
    <w:rsid w:val="00EF1D77"/>
    <w:rsid w:val="00EF4227"/>
    <w:rsid w:val="00EF4251"/>
    <w:rsid w:val="00EF6678"/>
    <w:rsid w:val="00EF7537"/>
    <w:rsid w:val="00F074F1"/>
    <w:rsid w:val="00F07694"/>
    <w:rsid w:val="00F1004D"/>
    <w:rsid w:val="00F11220"/>
    <w:rsid w:val="00F1149F"/>
    <w:rsid w:val="00F167A9"/>
    <w:rsid w:val="00F17D94"/>
    <w:rsid w:val="00F17E4E"/>
    <w:rsid w:val="00F20D09"/>
    <w:rsid w:val="00F220FA"/>
    <w:rsid w:val="00F2254B"/>
    <w:rsid w:val="00F23C9E"/>
    <w:rsid w:val="00F24E5A"/>
    <w:rsid w:val="00F26E4C"/>
    <w:rsid w:val="00F27073"/>
    <w:rsid w:val="00F27ACB"/>
    <w:rsid w:val="00F3131E"/>
    <w:rsid w:val="00F32DDC"/>
    <w:rsid w:val="00F330E8"/>
    <w:rsid w:val="00F34335"/>
    <w:rsid w:val="00F4165B"/>
    <w:rsid w:val="00F44122"/>
    <w:rsid w:val="00F4746C"/>
    <w:rsid w:val="00F47821"/>
    <w:rsid w:val="00F5346D"/>
    <w:rsid w:val="00F53B42"/>
    <w:rsid w:val="00F5550D"/>
    <w:rsid w:val="00F55FD5"/>
    <w:rsid w:val="00F6044F"/>
    <w:rsid w:val="00F6342E"/>
    <w:rsid w:val="00F64BAB"/>
    <w:rsid w:val="00F65220"/>
    <w:rsid w:val="00F724D1"/>
    <w:rsid w:val="00F73F1D"/>
    <w:rsid w:val="00F77757"/>
    <w:rsid w:val="00F83C26"/>
    <w:rsid w:val="00F91557"/>
    <w:rsid w:val="00F96C77"/>
    <w:rsid w:val="00FA1E85"/>
    <w:rsid w:val="00FA534C"/>
    <w:rsid w:val="00FA70FF"/>
    <w:rsid w:val="00FA71BF"/>
    <w:rsid w:val="00FA79DF"/>
    <w:rsid w:val="00FB01E8"/>
    <w:rsid w:val="00FB02F2"/>
    <w:rsid w:val="00FB7B9D"/>
    <w:rsid w:val="00FC0489"/>
    <w:rsid w:val="00FC0BCC"/>
    <w:rsid w:val="00FC47BB"/>
    <w:rsid w:val="00FC4E3E"/>
    <w:rsid w:val="00FC6D20"/>
    <w:rsid w:val="00FD4E5F"/>
    <w:rsid w:val="00FD649A"/>
    <w:rsid w:val="00FD6D0B"/>
    <w:rsid w:val="00FE0864"/>
    <w:rsid w:val="00FE2324"/>
    <w:rsid w:val="00FE3973"/>
    <w:rsid w:val="00FE67FC"/>
    <w:rsid w:val="00FE7F7A"/>
    <w:rsid w:val="00FF0882"/>
    <w:rsid w:val="00FF299E"/>
    <w:rsid w:val="00FF5FB8"/>
    <w:rsid w:val="03CB5247"/>
    <w:rsid w:val="0DC41D76"/>
    <w:rsid w:val="112A45D0"/>
    <w:rsid w:val="1AF30211"/>
    <w:rsid w:val="1C321065"/>
    <w:rsid w:val="288503F4"/>
    <w:rsid w:val="289D7949"/>
    <w:rsid w:val="2B3B3731"/>
    <w:rsid w:val="2C44451E"/>
    <w:rsid w:val="3483012F"/>
    <w:rsid w:val="437C662A"/>
    <w:rsid w:val="4EAC7B01"/>
    <w:rsid w:val="4ED7034B"/>
    <w:rsid w:val="4FB41727"/>
    <w:rsid w:val="65714534"/>
    <w:rsid w:val="671E4A4A"/>
    <w:rsid w:val="6C924F70"/>
    <w:rsid w:val="72F131DD"/>
    <w:rsid w:val="73311B68"/>
    <w:rsid w:val="73A8387C"/>
    <w:rsid w:val="741A7535"/>
    <w:rsid w:val="795140B5"/>
    <w:rsid w:val="7F470CC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C85B8160-239D-4DFE-9773-50E90E0F7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6B71"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rsid w:val="00E46B71"/>
    <w:pPr>
      <w:spacing w:after="200"/>
    </w:pPr>
    <w:rPr>
      <w:rFonts w:asciiTheme="minorHAnsi" w:eastAsiaTheme="minorEastAsia" w:hAnsiTheme="minorHAnsi"/>
      <w:sz w:val="20"/>
      <w:szCs w:val="20"/>
      <w:lang w:eastAsia="en-US"/>
    </w:rPr>
  </w:style>
  <w:style w:type="paragraph" w:styleId="a4">
    <w:name w:val="Plain Text"/>
    <w:basedOn w:val="a"/>
    <w:link w:val="Char0"/>
    <w:uiPriority w:val="99"/>
    <w:unhideWhenUsed/>
    <w:qFormat/>
    <w:rsid w:val="00E46B71"/>
    <w:rPr>
      <w:rFonts w:ascii="Calibri" w:eastAsiaTheme="minorHAnsi" w:hAnsi="Calibri"/>
      <w:sz w:val="22"/>
      <w:szCs w:val="21"/>
      <w:lang w:eastAsia="en-US"/>
    </w:rPr>
  </w:style>
  <w:style w:type="paragraph" w:styleId="a5">
    <w:name w:val="Balloon Text"/>
    <w:basedOn w:val="a"/>
    <w:link w:val="Char1"/>
    <w:uiPriority w:val="99"/>
    <w:semiHidden/>
    <w:unhideWhenUsed/>
    <w:qFormat/>
    <w:rsid w:val="00E46B71"/>
    <w:rPr>
      <w:rFonts w:ascii="Tahoma" w:eastAsiaTheme="minorEastAsia" w:hAnsi="Tahoma" w:cs="Tahoma"/>
      <w:sz w:val="16"/>
      <w:szCs w:val="16"/>
      <w:lang w:eastAsia="en-US"/>
    </w:rPr>
  </w:style>
  <w:style w:type="paragraph" w:styleId="a6">
    <w:name w:val="footer"/>
    <w:basedOn w:val="a"/>
    <w:link w:val="Char2"/>
    <w:uiPriority w:val="99"/>
    <w:unhideWhenUsed/>
    <w:qFormat/>
    <w:rsid w:val="00E46B7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rsid w:val="00E46B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E46B71"/>
  </w:style>
  <w:style w:type="paragraph" w:styleId="a9">
    <w:name w:val="annotation subject"/>
    <w:basedOn w:val="a3"/>
    <w:next w:val="a3"/>
    <w:link w:val="Char4"/>
    <w:uiPriority w:val="99"/>
    <w:semiHidden/>
    <w:unhideWhenUsed/>
    <w:qFormat/>
    <w:rsid w:val="00E46B71"/>
    <w:rPr>
      <w:b/>
      <w:bCs/>
    </w:rPr>
  </w:style>
  <w:style w:type="table" w:styleId="aa">
    <w:name w:val="Table Grid"/>
    <w:basedOn w:val="a1"/>
    <w:uiPriority w:val="59"/>
    <w:qFormat/>
    <w:rsid w:val="00E46B71"/>
    <w:rPr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line number"/>
    <w:basedOn w:val="a0"/>
    <w:uiPriority w:val="99"/>
    <w:semiHidden/>
    <w:unhideWhenUsed/>
    <w:qFormat/>
    <w:rsid w:val="00E46B71"/>
  </w:style>
  <w:style w:type="character" w:styleId="ac">
    <w:name w:val="Hyperlink"/>
    <w:uiPriority w:val="99"/>
    <w:unhideWhenUsed/>
    <w:qFormat/>
    <w:rsid w:val="00E46B71"/>
    <w:rPr>
      <w:color w:val="0000FF"/>
      <w:u w:val="single"/>
    </w:rPr>
  </w:style>
  <w:style w:type="character" w:styleId="ad">
    <w:name w:val="annotation reference"/>
    <w:basedOn w:val="a0"/>
    <w:uiPriority w:val="99"/>
    <w:semiHidden/>
    <w:unhideWhenUsed/>
    <w:qFormat/>
    <w:rsid w:val="00E46B71"/>
    <w:rPr>
      <w:sz w:val="16"/>
      <w:szCs w:val="16"/>
    </w:rPr>
  </w:style>
  <w:style w:type="character" w:customStyle="1" w:styleId="Char3">
    <w:name w:val="页眉 Char"/>
    <w:basedOn w:val="a0"/>
    <w:link w:val="a7"/>
    <w:uiPriority w:val="99"/>
    <w:qFormat/>
    <w:rsid w:val="00E46B71"/>
    <w:rPr>
      <w:rFonts w:ascii="Times New Roman" w:eastAsia="宋体" w:hAnsi="Times New Roman"/>
      <w:sz w:val="18"/>
      <w:szCs w:val="18"/>
    </w:rPr>
  </w:style>
  <w:style w:type="character" w:customStyle="1" w:styleId="Char2">
    <w:name w:val="页脚 Char"/>
    <w:basedOn w:val="a0"/>
    <w:link w:val="a6"/>
    <w:uiPriority w:val="99"/>
    <w:qFormat/>
    <w:rsid w:val="00E46B71"/>
    <w:rPr>
      <w:rFonts w:ascii="Times New Roman" w:eastAsia="宋体" w:hAnsi="Times New Roman"/>
      <w:sz w:val="18"/>
      <w:szCs w:val="18"/>
    </w:rPr>
  </w:style>
  <w:style w:type="character" w:customStyle="1" w:styleId="Char0">
    <w:name w:val="纯文本 Char"/>
    <w:basedOn w:val="a0"/>
    <w:link w:val="a4"/>
    <w:uiPriority w:val="99"/>
    <w:qFormat/>
    <w:rsid w:val="00E46B71"/>
    <w:rPr>
      <w:rFonts w:ascii="Calibri" w:eastAsiaTheme="minorHAnsi" w:hAnsi="Calibri"/>
      <w:kern w:val="0"/>
      <w:sz w:val="22"/>
      <w:szCs w:val="21"/>
      <w:lang w:eastAsia="en-US"/>
    </w:rPr>
  </w:style>
  <w:style w:type="character" w:customStyle="1" w:styleId="Char">
    <w:name w:val="批注文字 Char"/>
    <w:basedOn w:val="a0"/>
    <w:link w:val="a3"/>
    <w:uiPriority w:val="99"/>
    <w:semiHidden/>
    <w:qFormat/>
    <w:rsid w:val="00E46B71"/>
    <w:rPr>
      <w:kern w:val="0"/>
      <w:sz w:val="20"/>
      <w:szCs w:val="20"/>
      <w:lang w:eastAsia="en-US"/>
    </w:rPr>
  </w:style>
  <w:style w:type="character" w:customStyle="1" w:styleId="Char4">
    <w:name w:val="批注主题 Char"/>
    <w:basedOn w:val="Char"/>
    <w:link w:val="a9"/>
    <w:uiPriority w:val="99"/>
    <w:semiHidden/>
    <w:qFormat/>
    <w:rsid w:val="00E46B71"/>
    <w:rPr>
      <w:b/>
      <w:bCs/>
      <w:kern w:val="0"/>
      <w:sz w:val="20"/>
      <w:szCs w:val="20"/>
      <w:lang w:eastAsia="en-US"/>
    </w:rPr>
  </w:style>
  <w:style w:type="character" w:customStyle="1" w:styleId="Char1">
    <w:name w:val="批注框文本 Char"/>
    <w:basedOn w:val="a0"/>
    <w:link w:val="a5"/>
    <w:uiPriority w:val="99"/>
    <w:semiHidden/>
    <w:qFormat/>
    <w:rsid w:val="00E46B71"/>
    <w:rPr>
      <w:rFonts w:ascii="Tahoma" w:hAnsi="Tahoma" w:cs="Tahoma"/>
      <w:kern w:val="0"/>
      <w:sz w:val="16"/>
      <w:szCs w:val="16"/>
      <w:lang w:eastAsia="en-US"/>
    </w:rPr>
  </w:style>
  <w:style w:type="paragraph" w:styleId="ae">
    <w:name w:val="List Paragraph"/>
    <w:basedOn w:val="a"/>
    <w:uiPriority w:val="34"/>
    <w:qFormat/>
    <w:rsid w:val="00E46B71"/>
    <w:pPr>
      <w:spacing w:after="200" w:line="276" w:lineRule="auto"/>
      <w:ind w:firstLineChars="200" w:firstLine="420"/>
    </w:pPr>
    <w:rPr>
      <w:rFonts w:asciiTheme="minorHAnsi" w:eastAsiaTheme="minorEastAsia" w:hAnsiTheme="minorHAnsi"/>
      <w:sz w:val="22"/>
      <w:szCs w:val="22"/>
      <w:lang w:eastAsia="en-US"/>
    </w:rPr>
  </w:style>
  <w:style w:type="character" w:customStyle="1" w:styleId="font41">
    <w:name w:val="font41"/>
    <w:basedOn w:val="a0"/>
    <w:qFormat/>
    <w:rsid w:val="00E46B71"/>
    <w:rPr>
      <w:rFonts w:ascii="宋体" w:eastAsia="宋体" w:hAnsi="宋体" w:cs="宋体" w:hint="eastAsia"/>
      <w:color w:val="FF0000"/>
      <w:sz w:val="22"/>
      <w:szCs w:val="22"/>
      <w:u w:val="none"/>
    </w:rPr>
  </w:style>
  <w:style w:type="character" w:customStyle="1" w:styleId="font31">
    <w:name w:val="font31"/>
    <w:basedOn w:val="a0"/>
    <w:qFormat/>
    <w:rsid w:val="00E46B71"/>
    <w:rPr>
      <w:rFonts w:ascii="宋体" w:eastAsia="宋体" w:hAnsi="宋体" w:cs="宋体" w:hint="eastAsia"/>
      <w:color w:val="000000"/>
      <w:sz w:val="22"/>
      <w:szCs w:val="22"/>
      <w:u w:val="single"/>
    </w:rPr>
  </w:style>
  <w:style w:type="character" w:customStyle="1" w:styleId="font21">
    <w:name w:val="font21"/>
    <w:basedOn w:val="a0"/>
    <w:qFormat/>
    <w:rsid w:val="00E46B71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sid w:val="00E46B71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sid w:val="00E46B71"/>
    <w:rPr>
      <w:rFonts w:ascii="宋体" w:eastAsia="宋体" w:hAnsi="宋体" w:cs="宋体" w:hint="eastAsia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777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5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9C2C1F8-A477-4D26-A927-D0A795B154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85</Words>
  <Characters>3339</Characters>
  <Application>Microsoft Office Word</Application>
  <DocSecurity>0</DocSecurity>
  <Lines>27</Lines>
  <Paragraphs>7</Paragraphs>
  <ScaleCrop>false</ScaleCrop>
  <Company>zhejiang university</Company>
  <LinksUpToDate>false</LinksUpToDate>
  <CharactersWithSpaces>3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anjunbo</dc:creator>
  <cp:lastModifiedBy>wanguiqing@lcu.edu.cn</cp:lastModifiedBy>
  <cp:revision>6</cp:revision>
  <cp:lastPrinted>2021-02-06T01:31:00Z</cp:lastPrinted>
  <dcterms:created xsi:type="dcterms:W3CDTF">2021-11-18T13:13:00Z</dcterms:created>
  <dcterms:modified xsi:type="dcterms:W3CDTF">2021-11-19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